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20A1A" w14:textId="77777777" w:rsidR="005748DD" w:rsidRPr="00755AC8" w:rsidRDefault="005748DD" w:rsidP="005748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5AC8">
        <w:rPr>
          <w:rFonts w:ascii="Times New Roman" w:hAnsi="Times New Roman" w:cs="Times New Roman"/>
          <w:b/>
          <w:bCs/>
          <w:sz w:val="24"/>
          <w:szCs w:val="24"/>
        </w:rPr>
        <w:t>Genomics</w:t>
      </w:r>
      <w:r>
        <w:rPr>
          <w:rFonts w:ascii="Times New Roman" w:hAnsi="Times New Roman" w:cs="Times New Roman"/>
          <w:b/>
          <w:bCs/>
          <w:sz w:val="24"/>
          <w:szCs w:val="24"/>
        </w:rPr>
        <w:t>-assisted</w:t>
      </w:r>
      <w:r w:rsidRPr="00755A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reeding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igning </w:t>
      </w:r>
      <w:r w:rsidRPr="00755AC8">
        <w:rPr>
          <w:rFonts w:ascii="Times New Roman" w:hAnsi="Times New Roman" w:cs="Times New Roman"/>
          <w:b/>
          <w:bCs/>
          <w:sz w:val="24"/>
          <w:szCs w:val="24"/>
        </w:rPr>
        <w:t xml:space="preserve">salinity-smart </w:t>
      </w:r>
      <w:r>
        <w:rPr>
          <w:rFonts w:ascii="Times New Roman" w:hAnsi="Times New Roman" w:cs="Times New Roman"/>
          <w:b/>
          <w:bCs/>
          <w:sz w:val="24"/>
          <w:szCs w:val="24"/>
        </w:rPr>
        <w:t>future crops</w:t>
      </w:r>
    </w:p>
    <w:p w14:paraId="7DCA5764" w14:textId="77777777" w:rsidR="005748DD" w:rsidRPr="00755AC8" w:rsidRDefault="005748DD" w:rsidP="005748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879043" w14:textId="38BA1BE9" w:rsidR="005748DD" w:rsidRDefault="005748DD" w:rsidP="005748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i Raza</w:t>
      </w:r>
      <w:r w:rsidRPr="001742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Qamar U Za</w:t>
      </w:r>
      <w:r w:rsidRPr="00844BF2">
        <w:rPr>
          <w:rFonts w:ascii="Times New Roman" w:hAnsi="Times New Roman" w:cs="Times New Roman"/>
          <w:sz w:val="24"/>
          <w:szCs w:val="24"/>
        </w:rPr>
        <w:t>man</w:t>
      </w:r>
      <w:r w:rsidRPr="00844B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4BF2">
        <w:rPr>
          <w:rFonts w:ascii="Times New Roman" w:hAnsi="Times New Roman" w:cs="Times New Roman"/>
          <w:sz w:val="24"/>
          <w:szCs w:val="24"/>
        </w:rPr>
        <w:t>, Sergey Shaba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4BF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44BF2">
        <w:rPr>
          <w:rFonts w:ascii="Times New Roman" w:hAnsi="Times New Roman" w:cs="Times New Roman"/>
          <w:sz w:val="24"/>
          <w:szCs w:val="24"/>
        </w:rPr>
        <w:t>, Mark Test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44BF2">
        <w:rPr>
          <w:rFonts w:ascii="Times New Roman" w:hAnsi="Times New Roman" w:cs="Times New Roman"/>
          <w:sz w:val="24"/>
          <w:szCs w:val="24"/>
        </w:rPr>
        <w:t xml:space="preserve">, </w:t>
      </w:r>
      <w:r w:rsidRPr="00844BF2">
        <w:rPr>
          <w:rFonts w:ascii="Times New Roman" w:hAnsi="Times New Roman" w:cs="Times New Roman" w:hint="eastAsia"/>
          <w:sz w:val="24"/>
          <w:szCs w:val="24"/>
        </w:rPr>
        <w:t>Ra</w:t>
      </w:r>
      <w:r w:rsidRPr="00844BF2">
        <w:rPr>
          <w:rFonts w:ascii="Times New Roman" w:hAnsi="Times New Roman" w:cs="Times New Roman"/>
          <w:sz w:val="24"/>
          <w:szCs w:val="24"/>
        </w:rPr>
        <w:t>n</w:t>
      </w:r>
      <w:r w:rsidRPr="00844BF2">
        <w:rPr>
          <w:rFonts w:ascii="Times New Roman" w:hAnsi="Times New Roman" w:cs="Times New Roman" w:hint="eastAsia"/>
          <w:sz w:val="24"/>
          <w:szCs w:val="24"/>
        </w:rPr>
        <w:t>a Mun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44BF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ang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</w:t>
      </w:r>
      <w:r w:rsidRPr="002137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="00C015A4">
        <w:rPr>
          <w:rFonts w:ascii="Times New Roman" w:hAnsi="Times New Roman" w:cs="Times New Roman"/>
          <w:sz w:val="24"/>
          <w:szCs w:val="24"/>
          <w:vertAlign w:val="superscript"/>
        </w:rPr>
        <w:t>,8</w:t>
      </w:r>
      <w:r w:rsidRPr="001742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Rajeev K. Varshney</w:t>
      </w:r>
      <w:r w:rsidR="00C015A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742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B63AC6" w14:textId="77777777" w:rsidR="005748DD" w:rsidRDefault="005748DD" w:rsidP="005748DD">
      <w:pPr>
        <w:rPr>
          <w:rFonts w:ascii="Times New Roman" w:hAnsi="Times New Roman" w:cs="Times New Roman"/>
          <w:sz w:val="24"/>
          <w:szCs w:val="24"/>
        </w:rPr>
      </w:pPr>
    </w:p>
    <w:p w14:paraId="4E29E3B8" w14:textId="77777777" w:rsidR="00C015A4" w:rsidRDefault="00C015A4" w:rsidP="00C015A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</w:rPr>
        <w:t>Guangdong Key Laboratory of Plant Epigenetics, College of Life Sciences and Oceanography, Shenzhen University, Shenzhen, China</w:t>
      </w:r>
    </w:p>
    <w:p w14:paraId="3811DB97" w14:textId="77777777" w:rsidR="00C015A4" w:rsidRDefault="00C015A4" w:rsidP="00C015A4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>Shenzhen Engineering Laboratory for Marine Algal Biotechnology, Guangdong Technology Research Center for Marine Algal Biotechnology, Longhua Innovation Institute for Biotechnology, College of Life Sciences and Oceanography, Shenzhen University, Shenzhen, China</w:t>
      </w:r>
    </w:p>
    <w:p w14:paraId="20221037" w14:textId="77777777" w:rsidR="00C015A4" w:rsidRDefault="00C015A4" w:rsidP="00C015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</w:rPr>
        <w:t>School o</w:t>
      </w:r>
      <w:r>
        <w:rPr>
          <w:rFonts w:ascii="Times New Roman" w:hAnsi="Times New Roman" w:cs="Times New Roman"/>
          <w:sz w:val="24"/>
          <w:szCs w:val="24"/>
        </w:rPr>
        <w:t xml:space="preserve">f Breeding and Multiplication, Hainan </w:t>
      </w:r>
      <w:proofErr w:type="spellStart"/>
      <w:r>
        <w:rPr>
          <w:rFonts w:ascii="Times New Roman" w:hAnsi="Times New Roman" w:cs="Times New Roman"/>
          <w:sz w:val="24"/>
          <w:szCs w:val="24"/>
        </w:rPr>
        <w:t>Yaz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ay Seed Laboratory, Hainan University, Sanya, China</w:t>
      </w:r>
    </w:p>
    <w:p w14:paraId="55D4D815" w14:textId="77777777" w:rsidR="00C015A4" w:rsidRDefault="00C015A4" w:rsidP="00C015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School of Biological Sciences, The University of Western Australia, Perth, WA, Australia</w:t>
      </w:r>
    </w:p>
    <w:p w14:paraId="6172901E" w14:textId="77777777" w:rsidR="00C015A4" w:rsidRDefault="00C015A4" w:rsidP="00C015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International Research Centre for Environmental Membrane Biology, Foshan University, Foshan, China</w:t>
      </w:r>
    </w:p>
    <w:p w14:paraId="030FBDB9" w14:textId="77777777" w:rsidR="00C015A4" w:rsidRDefault="00C015A4" w:rsidP="00C015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Center of Excellence for Sustainable Food Security and Division of Biological and Environmental Sciences and Engineering, King Abdullah University of Science and Technology (KAUST), </w:t>
      </w:r>
      <w:proofErr w:type="spellStart"/>
      <w:r>
        <w:rPr>
          <w:rFonts w:ascii="Times New Roman" w:hAnsi="Times New Roman" w:cs="Times New Roman"/>
          <w:sz w:val="24"/>
          <w:szCs w:val="24"/>
        </w:rPr>
        <w:t>Thuwal</w:t>
      </w:r>
      <w:proofErr w:type="spellEnd"/>
      <w:r>
        <w:rPr>
          <w:rFonts w:ascii="Times New Roman" w:hAnsi="Times New Roman" w:cs="Times New Roman"/>
          <w:sz w:val="24"/>
          <w:szCs w:val="24"/>
        </w:rPr>
        <w:t>, Saudi Arabia</w:t>
      </w:r>
    </w:p>
    <w:p w14:paraId="0DEE0820" w14:textId="77777777" w:rsidR="00C015A4" w:rsidRDefault="00C015A4" w:rsidP="00C015A4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Centre of Excellence in Plant Energy Biology, School of Molecular Sciences, The University of Western Australia, Perth, WA, Australia</w:t>
      </w:r>
    </w:p>
    <w:p w14:paraId="7FBA63A7" w14:textId="77777777" w:rsidR="00C015A4" w:rsidRDefault="00C015A4" w:rsidP="00C015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Guangdong Provincial Key Laboratory of Functional Substances in Medicinal Resources and Healthcare Products, School of Life Sciences and Food Engineer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Hans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rmal University, Chaozhou, China</w:t>
      </w:r>
    </w:p>
    <w:p w14:paraId="2C8DFF12" w14:textId="77777777" w:rsidR="00C015A4" w:rsidRDefault="00C015A4" w:rsidP="00C015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WA State Agricultural Biotechnology Centre, Centre for Crop and Food Innovation, Food Futures Institute, Murdoch University, Murdoch, WA, Australia</w:t>
      </w:r>
    </w:p>
    <w:p w14:paraId="2D1968F9" w14:textId="77777777" w:rsidR="005748DD" w:rsidRPr="00C015A4" w:rsidRDefault="005748DD" w:rsidP="005748DD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42DCF465" w14:textId="77777777" w:rsidR="005748DD" w:rsidRDefault="005748DD" w:rsidP="005748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42B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103149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103149">
          <w:rPr>
            <w:rStyle w:val="Hyperlink"/>
            <w:rFonts w:ascii="Times New Roman" w:hAnsi="Times New Roman" w:cs="Times New Roman"/>
            <w:sz w:val="24"/>
            <w:szCs w:val="24"/>
          </w:rPr>
          <w:t>huzl@szu.edu.cn</w:t>
        </w:r>
      </w:hyperlink>
      <w:r w:rsidRPr="00103149">
        <w:rPr>
          <w:rFonts w:ascii="Times New Roman" w:hAnsi="Times New Roman" w:cs="Times New Roman"/>
          <w:sz w:val="24"/>
          <w:szCs w:val="24"/>
        </w:rPr>
        <w:t xml:space="preserve"> /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9" w:history="1">
        <w:r w:rsidRPr="00341EBB">
          <w:rPr>
            <w:rStyle w:val="Hyperlink"/>
            <w:rFonts w:ascii="Times New Roman" w:hAnsi="Times New Roman" w:cs="Times New Roman"/>
            <w:sz w:val="24"/>
            <w:szCs w:val="24"/>
          </w:rPr>
          <w:t>rajeev.varshney@murdoch.edu.au</w:t>
        </w:r>
      </w:hyperlink>
    </w:p>
    <w:p w14:paraId="5CA200A7" w14:textId="77777777" w:rsidR="005748DD" w:rsidRDefault="005748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CAB31B" w14:textId="77777777" w:rsidR="005748DD" w:rsidRDefault="005748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69247B" w14:textId="77777777" w:rsidR="005748DD" w:rsidRDefault="005748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9423BC" w14:textId="77777777" w:rsidR="005748DD" w:rsidRDefault="005748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E62148" w14:textId="77777777" w:rsidR="005748DD" w:rsidRDefault="005748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DD6145" w14:textId="77777777" w:rsidR="005748DD" w:rsidRDefault="005748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0FC51D" w14:textId="77777777" w:rsidR="005748DD" w:rsidRDefault="005748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B9F60" w14:textId="148D7D62" w:rsidR="00F9035E" w:rsidRDefault="00F9035E" w:rsidP="00F9035E">
      <w:pPr>
        <w:rPr>
          <w:rFonts w:ascii="Times New Roman" w:hAnsi="Times New Roman" w:cs="Times New Roman"/>
          <w:sz w:val="24"/>
          <w:szCs w:val="24"/>
        </w:rPr>
      </w:pPr>
      <w:r w:rsidRPr="00B41CA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A97F9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41CA9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B41CA9">
        <w:rPr>
          <w:rFonts w:ascii="Times New Roman" w:hAnsi="Times New Roman" w:cs="Times New Roman" w:hint="eastAsia"/>
          <w:sz w:val="24"/>
          <w:szCs w:val="24"/>
        </w:rPr>
        <w:t xml:space="preserve"> Sa</w:t>
      </w:r>
      <w:r>
        <w:rPr>
          <w:rFonts w:ascii="Times New Roman" w:hAnsi="Times New Roman" w:cs="Times New Roman" w:hint="eastAsia"/>
          <w:sz w:val="24"/>
          <w:szCs w:val="24"/>
        </w:rPr>
        <w:t xml:space="preserve">linity stress reduces the growth and yield </w:t>
      </w:r>
      <w:r w:rsidR="00416E5F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various plant species. </w:t>
      </w:r>
    </w:p>
    <w:tbl>
      <w:tblPr>
        <w:tblStyle w:val="TableGrid"/>
        <w:tblW w:w="16160" w:type="dxa"/>
        <w:tblInd w:w="-1139" w:type="dxa"/>
        <w:tblLook w:val="04A0" w:firstRow="1" w:lastRow="0" w:firstColumn="1" w:lastColumn="0" w:noHBand="0" w:noVBand="1"/>
      </w:tblPr>
      <w:tblGrid>
        <w:gridCol w:w="2835"/>
        <w:gridCol w:w="2552"/>
        <w:gridCol w:w="2410"/>
        <w:gridCol w:w="5386"/>
        <w:gridCol w:w="2977"/>
      </w:tblGrid>
      <w:tr w:rsidR="001A758F" w:rsidRPr="001A758F" w14:paraId="5FE43913" w14:textId="77777777" w:rsidTr="00F9035E">
        <w:tc>
          <w:tcPr>
            <w:tcW w:w="2835" w:type="dxa"/>
          </w:tcPr>
          <w:p w14:paraId="4F5DECD5" w14:textId="77777777" w:rsidR="00F9035E" w:rsidRPr="001A758F" w:rsidRDefault="00F9035E" w:rsidP="00E32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lant specie</w:t>
            </w:r>
          </w:p>
        </w:tc>
        <w:tc>
          <w:tcPr>
            <w:tcW w:w="2552" w:type="dxa"/>
          </w:tcPr>
          <w:p w14:paraId="615381BE" w14:textId="77777777" w:rsidR="00F9035E" w:rsidRPr="001A758F" w:rsidRDefault="00F9035E" w:rsidP="00E32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tress condition</w:t>
            </w:r>
          </w:p>
        </w:tc>
        <w:tc>
          <w:tcPr>
            <w:tcW w:w="2410" w:type="dxa"/>
          </w:tcPr>
          <w:p w14:paraId="5BA5321C" w14:textId="77777777" w:rsidR="00F9035E" w:rsidRPr="001A758F" w:rsidRDefault="00F9035E" w:rsidP="00E32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xperimental condition</w:t>
            </w:r>
          </w:p>
        </w:tc>
        <w:tc>
          <w:tcPr>
            <w:tcW w:w="5386" w:type="dxa"/>
          </w:tcPr>
          <w:p w14:paraId="6B803F13" w14:textId="77777777" w:rsidR="00F9035E" w:rsidRPr="001A758F" w:rsidRDefault="00F9035E" w:rsidP="00E32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Key effect</w:t>
            </w:r>
            <w:r w:rsidRPr="001A75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in terms of reduction/decrease</w:t>
            </w:r>
          </w:p>
        </w:tc>
        <w:tc>
          <w:tcPr>
            <w:tcW w:w="2977" w:type="dxa"/>
          </w:tcPr>
          <w:p w14:paraId="3200B31D" w14:textId="77777777" w:rsidR="00F9035E" w:rsidRPr="001A758F" w:rsidRDefault="00F9035E" w:rsidP="00E32D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eference</w:t>
            </w:r>
          </w:p>
        </w:tc>
      </w:tr>
      <w:tr w:rsidR="001A758F" w:rsidRPr="001A758F" w14:paraId="13E7D1B0" w14:textId="77777777" w:rsidTr="00F9035E">
        <w:tc>
          <w:tcPr>
            <w:tcW w:w="16160" w:type="dxa"/>
            <w:gridSpan w:val="5"/>
          </w:tcPr>
          <w:p w14:paraId="516E6A10" w14:textId="77777777" w:rsidR="00F9035E" w:rsidRPr="001A758F" w:rsidRDefault="00F9035E" w:rsidP="0048168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rowth-related traits</w:t>
            </w:r>
          </w:p>
        </w:tc>
      </w:tr>
      <w:tr w:rsidR="001A758F" w:rsidRPr="001A758F" w14:paraId="04604F01" w14:textId="77777777" w:rsidTr="00F9035E">
        <w:tc>
          <w:tcPr>
            <w:tcW w:w="2835" w:type="dxa"/>
          </w:tcPr>
          <w:p w14:paraId="472F30F2" w14:textId="77777777" w:rsidR="00F9035E" w:rsidRPr="001A758F" w:rsidRDefault="00F9035E" w:rsidP="00E32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icum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78758E20" w14:textId="77777777" w:rsidR="00F9035E" w:rsidRPr="001A758F" w:rsidRDefault="00F9035E" w:rsidP="00E32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160 mM NaCl; 21 d</w:t>
            </w:r>
          </w:p>
        </w:tc>
        <w:tc>
          <w:tcPr>
            <w:tcW w:w="2410" w:type="dxa"/>
          </w:tcPr>
          <w:p w14:paraId="50DA5623" w14:textId="77777777" w:rsidR="00F9035E" w:rsidRPr="001A758F" w:rsidRDefault="00F9035E" w:rsidP="00E32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5386" w:type="dxa"/>
          </w:tcPr>
          <w:p w14:paraId="632767EF" w14:textId="3BCBF2FB" w:rsidR="00F9035E" w:rsidRPr="001A758F" w:rsidRDefault="00F9035E" w:rsidP="00E32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r w:rsidR="00416E5F"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and shoot</w:t>
            </w:r>
            <w:r w:rsidR="00416E5F"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dry weights</w:t>
            </w:r>
          </w:p>
        </w:tc>
        <w:tc>
          <w:tcPr>
            <w:tcW w:w="2977" w:type="dxa"/>
          </w:tcPr>
          <w:p w14:paraId="79CB3940" w14:textId="6D44F6B4" w:rsidR="00F9035E" w:rsidRPr="001A758F" w:rsidRDefault="00F9035E" w:rsidP="00E32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84721"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Pour-Aboughadareh&lt;/Author&gt;&lt;Year&gt;2021&lt;/Year&gt;&lt;RecNum&gt;400&lt;/RecNum&gt;&lt;DisplayText&gt;Pour-Aboughadareh&lt;style face="italic"&gt; et al.&lt;/style&gt; (2021a)&lt;/DisplayText&gt;&lt;record&gt;&lt;rec-number&gt;400&lt;/rec-number&gt;&lt;foreign-keys&gt;&lt;key app="EN" db-id="wtfptxa9nwtdx3eszr6pwarzffdzxwar9txw" timestamp="1711811780"&gt;400&lt;/key&gt;&lt;/foreign-keys&gt;&lt;ref-type name="Journal Article"&gt;17&lt;/ref-type&gt;&lt;contributors&gt;&lt;authors&gt;&lt;author&gt;Pour-Aboughadareh, Alireza&lt;/author&gt;&lt;author&gt;Mehrvar, Mohammad Reza&lt;/author&gt;&lt;author&gt;Sanjani, Sara&lt;/author&gt;&lt;author&gt;Amini, Ashkboos&lt;/author&gt;&lt;author&gt;Nikkhah-Chamanabad, Hamidreza&lt;/author&gt;&lt;author&gt;Asadi, Ameneh&lt;/author&gt;&lt;/authors&gt;&lt;/contributors&gt;&lt;titles&gt;&lt;title&gt;Effects of salinity stress on seedling biomass, physiochemical properties, and grain yield in different breeding wheat genotypes&lt;/title&gt;&lt;secondary-title&gt;Acta Physiologiae Plantarum&lt;/secondary-title&gt;&lt;/titles&gt;&lt;periodical&gt;&lt;full-title&gt;Acta Physiologiae Plantarum&lt;/full-title&gt;&lt;/periodical&gt;&lt;pages&gt;98&lt;/pages&gt;&lt;volume&gt;43&lt;/volume&gt;&lt;number&gt;7&lt;/number&gt;&lt;dates&gt;&lt;year&gt;2021&lt;/year&gt;&lt;/dates&gt;&lt;isbn&gt;0137-5881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84721"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Pour-Aboughadareh</w:t>
            </w:r>
            <w:r w:rsidR="00E84721"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="00E84721"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1a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30989AF1" w14:textId="77777777" w:rsidTr="00F9035E">
        <w:tc>
          <w:tcPr>
            <w:tcW w:w="2835" w:type="dxa"/>
          </w:tcPr>
          <w:p w14:paraId="4E8A510F" w14:textId="08889B35" w:rsidR="00962ABE" w:rsidRPr="001A758F" w:rsidRDefault="00962ABE" w:rsidP="00962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1A758F"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2B548B89" w14:textId="3D2C236C" w:rsidR="00962ABE" w:rsidRPr="001A758F" w:rsidRDefault="00962ABE" w:rsidP="00962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410" w:type="dxa"/>
          </w:tcPr>
          <w:p w14:paraId="6579CD80" w14:textId="6157C3E5" w:rsidR="00962ABE" w:rsidRPr="001A758F" w:rsidRDefault="00962ABE" w:rsidP="00962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5386" w:type="dxa"/>
          </w:tcPr>
          <w:p w14:paraId="0CCD9353" w14:textId="61C0D41A" w:rsidR="00962ABE" w:rsidRPr="001A758F" w:rsidRDefault="00962ABE" w:rsidP="00962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, spike length, and number of spikelets spike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977" w:type="dxa"/>
          </w:tcPr>
          <w:p w14:paraId="4599993D" w14:textId="31BC7B38" w:rsidR="00962ABE" w:rsidRPr="001A758F" w:rsidRDefault="00962ABE" w:rsidP="00962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addiq&lt;/Author&gt;&lt;Year&gt;2020&lt;/Year&gt;&lt;RecNum&gt;601&lt;/RecNum&gt;&lt;DisplayText&gt;Saddiq&lt;style face="italic"&gt; et al.&lt;/style&gt; (2020)&lt;/DisplayText&gt;&lt;record&gt;&lt;rec-number&gt;601&lt;/rec-number&gt;&lt;foreign-keys&gt;&lt;key app="EN" db-id="wtfptxa9nwtdx3eszr6pwarzffdzxwar9txw" timestamp="1718879770"&gt;601&lt;/key&gt;&lt;/foreign-keys&gt;&lt;ref-type name="Journal Article"&gt;17&lt;/ref-type&gt;&lt;contributors&gt;&lt;authors&gt;&lt;author&gt;Saddiq, Muhammad Sohail&lt;/author&gt;&lt;author&gt;Afzal, Irfan&lt;/author&gt;&lt;author&gt;Basra, Shahzad MA&lt;/author&gt;&lt;author&gt;Iqbal, Shahid&lt;/author&gt;&lt;author&gt;Ashraf, Muhammad&lt;/author&gt;&lt;/authors&gt;&lt;/contributors&gt;&lt;titles&gt;&lt;title&gt;Sodium exclusion affects seed yield and physiological traits of wheat genotypes grown under salt stress&lt;/title&gt;&lt;secondary-title&gt;Journal of Soil Science and Plant Nutrition&lt;/secondary-title&gt;&lt;/titles&gt;&lt;periodical&gt;&lt;full-title&gt;Journal of Soil Science and Plant Nutrition&lt;/full-title&gt;&lt;/periodical&gt;&lt;pages&gt;1442-1456&lt;/pages&gt;&lt;volume&gt;20&lt;/volume&gt;&lt;dates&gt;&lt;year&gt;2020&lt;/year&gt;&lt;/dates&gt;&lt;isbn&gt;0718-9508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Saddiq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0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07AC129A" w14:textId="77777777" w:rsidTr="00F9035E">
        <w:tc>
          <w:tcPr>
            <w:tcW w:w="2835" w:type="dxa"/>
          </w:tcPr>
          <w:p w14:paraId="50D9EB9C" w14:textId="30845F6F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53309A1C" w14:textId="614DF0ED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EC of 7.17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120</w:t>
            </w:r>
          </w:p>
        </w:tc>
        <w:tc>
          <w:tcPr>
            <w:tcW w:w="2410" w:type="dxa"/>
          </w:tcPr>
          <w:p w14:paraId="0A95073B" w14:textId="06209881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5386" w:type="dxa"/>
          </w:tcPr>
          <w:p w14:paraId="12431ADC" w14:textId="2B874FA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Sh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ength, r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and sh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fresh and dry weights, and spike length</w:t>
            </w:r>
          </w:p>
        </w:tc>
        <w:tc>
          <w:tcPr>
            <w:tcW w:w="2977" w:type="dxa"/>
          </w:tcPr>
          <w:p w14:paraId="336A14C8" w14:textId="010680E6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Rizwan&lt;/Author&gt;&lt;Year&gt;2023&lt;/Year&gt;&lt;RecNum&gt;410&lt;/RecNum&gt;&lt;DisplayText&gt;Rizwan&lt;style face="italic"&gt; et al.&lt;/style&gt; (2023)&lt;/DisplayText&gt;&lt;record&gt;&lt;rec-number&gt;410&lt;/rec-number&gt;&lt;foreign-keys&gt;&lt;key app="EN" db-id="wtfptxa9nwtdx3eszr6pwarzffdzxwar9txw" timestamp="1711816028"&gt;410&lt;/key&gt;&lt;/foreign-keys&gt;&lt;ref-type name="Journal Article"&gt;17&lt;/ref-type&gt;&lt;contributors&gt;&lt;authors&gt;&lt;author&gt;Rizwan, Muhammad&lt;/author&gt;&lt;author&gt;Ahmad, Shoaib&lt;/author&gt;&lt;author&gt;Ali, Shafaqat&lt;/author&gt;&lt;/authors&gt;&lt;/contributors&gt;&lt;titles&gt;&lt;title&gt;&lt;style face="normal" font="default" size="100%"&gt;Combined effect of Zinc lysine and biochar on growth and physiology of wheat (&lt;/style&gt;&lt;style face="italic" font="default" size="100%"&gt;Triticum aestivum&lt;/style&gt;&lt;style face="normal" font="default" size="100%"&gt; L.) to alleviate salinity stress&lt;/style&gt;&lt;/title&gt;&lt;secondary-title&gt;Frontiers in Plant Science&lt;/secondary-title&gt;&lt;/titles&gt;&lt;periodical&gt;&lt;full-title&gt;Frontiers in Plant Science&lt;/full-title&gt;&lt;/periodical&gt;&lt;pages&gt;1017282&lt;/pages&gt;&lt;volume&gt;13&lt;/volume&gt;&lt;dates&gt;&lt;year&gt;2023&lt;/year&gt;&lt;/dates&gt;&lt;isbn&gt;1664-462X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Rizwan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0EBD4986" w14:textId="77777777" w:rsidTr="00F9035E">
        <w:tc>
          <w:tcPr>
            <w:tcW w:w="2835" w:type="dxa"/>
          </w:tcPr>
          <w:p w14:paraId="754CAF14" w14:textId="718BADE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19E5873B" w14:textId="169A5EAB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1.10 g L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NaCl, and 0.40 g L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Na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ering to maturity</w:t>
            </w:r>
          </w:p>
        </w:tc>
        <w:tc>
          <w:tcPr>
            <w:tcW w:w="2410" w:type="dxa"/>
          </w:tcPr>
          <w:p w14:paraId="1581AABE" w14:textId="3B2E818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5386" w:type="dxa"/>
          </w:tcPr>
          <w:p w14:paraId="2A7FF95E" w14:textId="022C668D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, spike length, and number of adventitious roots, and nodal roots</w:t>
            </w:r>
          </w:p>
        </w:tc>
        <w:tc>
          <w:tcPr>
            <w:tcW w:w="2977" w:type="dxa"/>
          </w:tcPr>
          <w:p w14:paraId="0A8E436C" w14:textId="7C66D369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Aniskina&lt;/Author&gt;&lt;Year&gt;2023&lt;/Year&gt;&lt;RecNum&gt;411&lt;/RecNum&gt;&lt;DisplayText&gt;Aniskina&lt;style face="italic"&gt; et al.&lt;/style&gt; (2023)&lt;/DisplayText&gt;&lt;record&gt;&lt;rec-number&gt;411&lt;/rec-number&gt;&lt;foreign-keys&gt;&lt;key app="EN" db-id="wtfptxa9nwtdx3eszr6pwarzffdzxwar9txw" timestamp="1711816683"&gt;411&lt;/key&gt;&lt;/foreign-keys&gt;&lt;ref-type name="Journal Article"&gt;17&lt;/ref-type&gt;&lt;contributors&gt;&lt;authors&gt;&lt;author&gt;Aniskina, Tatiana S&lt;/author&gt;&lt;author&gt;Baranova, Ekaterina N&lt;/author&gt;&lt;author&gt;Lebedev, Svyatoslav V&lt;/author&gt;&lt;author&gt;Reger, Nelli S&lt;/author&gt;&lt;author&gt;Besaliev, Ishen N&lt;/author&gt;&lt;author&gt;Panfilov, Alexander A&lt;/author&gt;&lt;author&gt;Kryuchkova, Viktoriya A&lt;/author&gt;&lt;author&gt;Gulevich, Alexander A&lt;/author&gt;&lt;/authors&gt;&lt;/contributors&gt;&lt;titles&gt;&lt;title&gt;Unexpected effects of sulfate and sodium chloride application on yield qualitative characteristics and symmetry indicators of hard and soft wheat kernels&lt;/title&gt;&lt;secondary-title&gt;Plants&lt;/secondary-title&gt;&lt;/titles&gt;&lt;periodical&gt;&lt;full-title&gt;Plants&lt;/full-title&gt;&lt;/periodical&gt;&lt;pages&gt;980&lt;/pages&gt;&lt;volume&gt;12&lt;/volume&gt;&lt;number&gt;5&lt;/number&gt;&lt;dates&gt;&lt;year&gt;2023&lt;/year&gt;&lt;/dates&gt;&lt;isbn&gt;2223-7747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Aniskina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20CA478D" w14:textId="77777777" w:rsidTr="00F9035E">
        <w:tc>
          <w:tcPr>
            <w:tcW w:w="2835" w:type="dxa"/>
          </w:tcPr>
          <w:p w14:paraId="7DC38B7D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Barley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rdeum vulgare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51CB281B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200 mM NaCl; 30 d</w:t>
            </w:r>
          </w:p>
        </w:tc>
        <w:tc>
          <w:tcPr>
            <w:tcW w:w="2410" w:type="dxa"/>
          </w:tcPr>
          <w:p w14:paraId="79CE6AA6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5386" w:type="dxa"/>
          </w:tcPr>
          <w:p w14:paraId="7EDE5025" w14:textId="0B96035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and sh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fresh/dry weights</w:t>
            </w:r>
          </w:p>
        </w:tc>
        <w:tc>
          <w:tcPr>
            <w:tcW w:w="2977" w:type="dxa"/>
          </w:tcPr>
          <w:p w14:paraId="31B5A6BC" w14:textId="1C8CA14C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Pour-Aboughadareh&lt;/Author&gt;&lt;Year&gt;2021&lt;/Year&gt;&lt;RecNum&gt;401&lt;/RecNum&gt;&lt;DisplayText&gt;Pour-Aboughadareh&lt;style face="italic"&gt; et al.&lt;/style&gt; (2021b)&lt;/DisplayText&gt;&lt;record&gt;&lt;rec-number&gt;401&lt;/rec-number&gt;&lt;foreign-keys&gt;&lt;key app="EN" db-id="wtfptxa9nwtdx3eszr6pwarzffdzxwar9txw" timestamp="1711812062"&gt;401&lt;/key&gt;&lt;/foreign-keys&gt;&lt;ref-type name="Journal Article"&gt;17&lt;/ref-type&gt;&lt;contributors&gt;&lt;authors&gt;&lt;author&gt;Pour-Aboughadareh, Alireza&lt;/author&gt;&lt;author&gt;Sanjani, Sara&lt;/author&gt;&lt;author&gt;Nikkhah-Chamanabad, Hamidreza&lt;/author&gt;&lt;author&gt;Mehrvar, Mohammad Reza&lt;/author&gt;&lt;author&gt;Asadi, Ameneh&lt;/author&gt;&lt;author&gt;Amini, Ashkboos&lt;/author&gt;&lt;/authors&gt;&lt;/contributors&gt;&lt;titles&gt;&lt;title&gt;Identification of salt-tolerant barley genotypes using multiple-traits index and yield performance at the early growth and maturity stages&lt;/title&gt;&lt;secondary-title&gt;Bulletin of the National Research Centre&lt;/secondary-title&gt;&lt;/titles&gt;&lt;periodical&gt;&lt;full-title&gt;Bulletin of the National Research Centre&lt;/full-title&gt;&lt;/periodical&gt;&lt;pages&gt;117&lt;/pages&gt;&lt;volume&gt;45&lt;/volume&gt;&lt;number&gt;1&lt;/number&gt;&lt;dates&gt;&lt;year&gt;2021&lt;/year&gt;&lt;/dates&gt;&lt;isbn&gt;2522-8307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Pour-Aboughadareh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1b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12258B09" w14:textId="77777777" w:rsidTr="00F9035E">
        <w:tc>
          <w:tcPr>
            <w:tcW w:w="2835" w:type="dxa"/>
          </w:tcPr>
          <w:p w14:paraId="17BCC341" w14:textId="4B678F63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ice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 sativ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3F9B4624" w14:textId="5EF4B4C9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&lt;2, 3-5, and 8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ering to maturity</w:t>
            </w:r>
          </w:p>
        </w:tc>
        <w:tc>
          <w:tcPr>
            <w:tcW w:w="2410" w:type="dxa"/>
          </w:tcPr>
          <w:p w14:paraId="42DEAF64" w14:textId="6CC86B78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5386" w:type="dxa"/>
          </w:tcPr>
          <w:p w14:paraId="73FB60C6" w14:textId="5FCFBC6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, panicle length, and  total dry weight</w:t>
            </w:r>
          </w:p>
        </w:tc>
        <w:tc>
          <w:tcPr>
            <w:tcW w:w="2977" w:type="dxa"/>
          </w:tcPr>
          <w:p w14:paraId="0DBC76C8" w14:textId="3F7A8A5D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antanoo&lt;/Author&gt;&lt;Year&gt;2023&lt;/Year&gt;&lt;RecNum&gt;412&lt;/RecNum&gt;&lt;DisplayText&gt;Santanoo&lt;style face="italic"&gt; et al.&lt;/style&gt; (2023)&lt;/DisplayText&gt;&lt;record&gt;&lt;rec-number&gt;412&lt;/rec-number&gt;&lt;foreign-keys&gt;&lt;key app="EN" db-id="wtfptxa9nwtdx3eszr6pwarzffdzxwar9txw" timestamp="1711817057"&gt;412&lt;/key&gt;&lt;/foreign-keys&gt;&lt;ref-type name="Journal Article"&gt;17&lt;/ref-type&gt;&lt;contributors&gt;&lt;authors&gt;&lt;author&gt;Santanoo, Supranee&lt;/author&gt;&lt;author&gt;Lontom, Watanachai&lt;/author&gt;&lt;author&gt;Dongsansuk, Anoma&lt;/author&gt;&lt;author&gt;Vongcharoen, Kochaphan&lt;/author&gt;&lt;author&gt;Theerakulpisut, Piyada&lt;/author&gt;&lt;/authors&gt;&lt;/contributors&gt;&lt;titles&gt;&lt;title&gt;Photosynthesis Performance at Different Growth Stages, Growth, and Yield of Rice in Saline Fields&lt;/title&gt;&lt;secondary-title&gt;Plants&lt;/secondary-title&gt;&lt;/titles&gt;&lt;periodical&gt;&lt;full-title&gt;Plants&lt;/full-title&gt;&lt;/periodical&gt;&lt;pages&gt;1903&lt;/pages&gt;&lt;volume&gt;12&lt;/volume&gt;&lt;number&gt;9&lt;/number&gt;&lt;dates&gt;&lt;year&gt;2023&lt;/year&gt;&lt;/dates&gt;&lt;isbn&gt;2223-7747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Santanoo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2D39D57B" w14:textId="77777777" w:rsidTr="00F9035E">
        <w:tc>
          <w:tcPr>
            <w:tcW w:w="2835" w:type="dxa"/>
          </w:tcPr>
          <w:p w14:paraId="73B2747C" w14:textId="5B1AE34E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ice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tiv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202BC1A5" w14:textId="318F192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EC 0.55, 3.40, 6.77, and 8.00 mS c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 reproductive stage</w:t>
            </w:r>
          </w:p>
        </w:tc>
        <w:tc>
          <w:tcPr>
            <w:tcW w:w="2410" w:type="dxa"/>
          </w:tcPr>
          <w:p w14:paraId="49B08F83" w14:textId="59C4C3A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5386" w:type="dxa"/>
          </w:tcPr>
          <w:p w14:paraId="157E73C0" w14:textId="6C920F3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, leaf area, and leaf fresh and dry weights</w:t>
            </w:r>
          </w:p>
        </w:tc>
        <w:tc>
          <w:tcPr>
            <w:tcW w:w="2977" w:type="dxa"/>
          </w:tcPr>
          <w:p w14:paraId="2F2B5A74" w14:textId="3A5EAA5D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hukry&lt;/Author&gt;&lt;Year&gt;2023&lt;/Year&gt;&lt;RecNum&gt;407&lt;/RecNum&gt;&lt;DisplayText&gt;Shukry&lt;style face="italic"&gt; et al.&lt;/style&gt; (2023)&lt;/DisplayText&gt;&lt;record&gt;&lt;rec-number&gt;407&lt;/rec-number&gt;&lt;foreign-keys&gt;&lt;key app="EN" db-id="wtfptxa9nwtdx3eszr6pwarzffdzxwar9txw" timestamp="1711814805"&gt;407&lt;/key&gt;&lt;/foreign-keys&gt;&lt;ref-type name="Journal Article"&gt;17&lt;/ref-type&gt;&lt;contributors&gt;&lt;authors&gt;&lt;author&gt;Shukry, Wafaa M&lt;/author&gt;&lt;author&gt;Abu-Ria, Mohamed E&lt;/author&gt;&lt;author&gt;Abo-Hamed, Samy A&lt;/author&gt;&lt;author&gt;Anis, Galal B&lt;/author&gt;&lt;author&gt;Ibraheem, Farag&lt;/author&gt;&lt;/authors&gt;&lt;/contributors&gt;&lt;titles&gt;&lt;title&gt;&lt;style face="normal" font="default" size="100%"&gt;The efficiency of humic acid for improving salinity tolerance in salt sensitive rice (&lt;/style&gt;&lt;style face="italic" font="default" size="100%"&gt;Oryza sativa&lt;/style&gt;&lt;style face="normal" font="default" size="100%"&gt;): growth responses and physiological mechanisms&lt;/style&gt;&lt;/title&gt;&lt;secondary-title&gt;Gesunde Pflanzen&lt;/secondary-title&gt;&lt;/titles&gt;&lt;periodical&gt;&lt;full-title&gt;Gesunde Pflanzen&lt;/full-title&gt;&lt;/periodical&gt;&lt;pages&gt;2639-2653&lt;/pages&gt;&lt;volume&gt;75&lt;/volume&gt;&lt;number&gt;6&lt;/number&gt;&lt;dates&gt;&lt;year&gt;2023&lt;/year&gt;&lt;/dates&gt;&lt;isbn&gt;0367-4223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Shukry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4E8AAE06" w14:textId="77777777" w:rsidTr="00F9035E">
        <w:tc>
          <w:tcPr>
            <w:tcW w:w="2835" w:type="dxa"/>
          </w:tcPr>
          <w:p w14:paraId="0272A5EC" w14:textId="5CBA9583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ice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tiv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0354068F" w14:textId="7D06B9B9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45 and 75 mM; 3 weeks</w:t>
            </w:r>
          </w:p>
        </w:tc>
        <w:tc>
          <w:tcPr>
            <w:tcW w:w="2410" w:type="dxa"/>
          </w:tcPr>
          <w:p w14:paraId="498C5BCA" w14:textId="060FE71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5386" w:type="dxa"/>
          </w:tcPr>
          <w:p w14:paraId="28AA3BEE" w14:textId="2B205091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, sh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fresh and dry weights, and productive tillers</w:t>
            </w:r>
          </w:p>
        </w:tc>
        <w:tc>
          <w:tcPr>
            <w:tcW w:w="2977" w:type="dxa"/>
          </w:tcPr>
          <w:p w14:paraId="25C9ECB5" w14:textId="11BF98E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Ghadirnezhad Shiade&lt;/Author&gt;&lt;Year&gt;2023&lt;/Year&gt;&lt;RecNum&gt;408&lt;/RecNum&gt;&lt;DisplayText&gt;Ghadirnezhad Shiade&lt;style face="italic"&gt; et al.&lt;/style&gt; (2023)&lt;/DisplayText&gt;&lt;record&gt;&lt;rec-number&gt;408&lt;/rec-number&gt;&lt;foreign-keys&gt;&lt;key app="EN" db-id="wtfptxa9nwtdx3eszr6pwarzffdzxwar9txw" timestamp="1711815097"&gt;408&lt;/key&gt;&lt;/foreign-keys&gt;&lt;ref-type name="Journal Article"&gt;17&lt;/ref-type&gt;&lt;contributors&gt;&lt;authors&gt;&lt;author&gt;Ghadirnezhad Shiade, Seyede Roghie&lt;/author&gt;&lt;author&gt;Pirdashti, Hemmatollah&lt;/author&gt;&lt;author&gt;Esmaeili, Mohammad Ali&lt;/author&gt;&lt;author&gt;Nematzade, Ghorban Ali&lt;/author&gt;&lt;/authors&gt;&lt;/contributors&gt;&lt;titles&gt;&lt;title&gt;&lt;style face="normal" font="default" size="100%"&gt;Biochemical and physiological characteristics of mutant genotypes in rice (&lt;/style&gt;&lt;style face="italic" font="default" size="100%"&gt;Oryza sativa&lt;/style&gt;&lt;style face="normal" font="default" size="100%"&gt; L.) contributing to salinity tolerance indices&lt;/style&gt;&lt;/title&gt;&lt;secondary-title&gt;Gesunde Pflanzen&lt;/secondary-title&gt;&lt;/titles&gt;&lt;periodical&gt;&lt;full-title&gt;Gesunde Pflanzen&lt;/full-title&gt;&lt;/periodical&gt;&lt;pages&gt;303-315&lt;/pages&gt;&lt;volume&gt;75&lt;/volume&gt;&lt;number&gt;2&lt;/number&gt;&lt;dates&gt;&lt;year&gt;2023&lt;/year&gt;&lt;/dates&gt;&lt;isbn&gt;0367-4223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Ghadirnezhad Shiade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188295B8" w14:textId="77777777" w:rsidTr="00F9035E">
        <w:tc>
          <w:tcPr>
            <w:tcW w:w="2835" w:type="dxa"/>
          </w:tcPr>
          <w:p w14:paraId="0B27AA1E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earl mille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isetum glauc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0BB5F5BA" w14:textId="6E9B25AF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EC 3, 6, and 9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 harvesting</w:t>
            </w:r>
          </w:p>
        </w:tc>
        <w:tc>
          <w:tcPr>
            <w:tcW w:w="2410" w:type="dxa"/>
          </w:tcPr>
          <w:p w14:paraId="5EA09638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 house</w:t>
            </w:r>
          </w:p>
        </w:tc>
        <w:tc>
          <w:tcPr>
            <w:tcW w:w="5386" w:type="dxa"/>
          </w:tcPr>
          <w:p w14:paraId="51AFBE48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2977" w:type="dxa"/>
          </w:tcPr>
          <w:p w14:paraId="5E23A520" w14:textId="0E321FCE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umar&lt;/Author&gt;&lt;Year&gt;2023&lt;/Year&gt;&lt;RecNum&gt;402&lt;/RecNum&gt;&lt;DisplayText&gt;Kumar&lt;style face="italic"&gt; et al.&lt;/style&gt; (2023)&lt;/DisplayText&gt;&lt;record&gt;&lt;rec-number&gt;402&lt;/rec-number&gt;&lt;foreign-keys&gt;&lt;key app="EN" db-id="wtfptxa9nwtdx3eszr6pwarzffdzxwar9txw" timestamp="1711812663"&gt;402&lt;/key&gt;&lt;/foreign-keys&gt;&lt;ref-type name="Journal Article"&gt;17&lt;/ref-type&gt;&lt;contributors&gt;&lt;authors&gt;&lt;author&gt;Kumar, Ashwani&lt;/author&gt;&lt;author&gt;Sheoran, Parvender&lt;/author&gt;&lt;author&gt;Mann, Anita&lt;/author&gt;&lt;author&gt;Yadav, Devvart&lt;/author&gt;&lt;author&gt;Kumar, Arvind&lt;/author&gt;&lt;author&gt;Devi, Sunita&lt;/author&gt;&lt;author&gt;Kumar, Naresh&lt;/author&gt;&lt;author&gt;Dhansu, Pooja&lt;/author&gt;&lt;author&gt;Sharma, Dinesh K&lt;/author&gt;&lt;/authors&gt;&lt;/contributors&gt;&lt;titles&gt;&lt;title&gt;Deciphering trait associated morpho-physiological responses in pearlmillet hybrids and inbred lines under salt stress&lt;/title&gt;&lt;secondary-title&gt;Frontiers in Plant Science&lt;/secondary-title&gt;&lt;/titles&gt;&lt;periodical&gt;&lt;full-title&gt;Frontiers in Plant Science&lt;/full-title&gt;&lt;/periodical&gt;&lt;pages&gt;1121805&lt;/pages&gt;&lt;volume&gt;14&lt;/volume&gt;&lt;dates&gt;&lt;year&gt;2023&lt;/year&gt;&lt;/dates&gt;&lt;isbn&gt;1664-462X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Kumar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5BD7E852" w14:textId="77777777" w:rsidTr="00F9035E">
        <w:tc>
          <w:tcPr>
            <w:tcW w:w="2835" w:type="dxa"/>
          </w:tcPr>
          <w:p w14:paraId="64B66632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ea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sum sa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447B6867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50 and 100 mM NaCl; 60 and 75 d</w:t>
            </w:r>
          </w:p>
        </w:tc>
        <w:tc>
          <w:tcPr>
            <w:tcW w:w="2410" w:type="dxa"/>
          </w:tcPr>
          <w:p w14:paraId="4D6101E5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5386" w:type="dxa"/>
          </w:tcPr>
          <w:p w14:paraId="1D929D2A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</w:tc>
        <w:tc>
          <w:tcPr>
            <w:tcW w:w="2977" w:type="dxa"/>
          </w:tcPr>
          <w:p w14:paraId="1CA4081C" w14:textId="073FB601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Al-Shammari&lt;/Author&gt;&lt;Year&gt;2023&lt;/Year&gt;&lt;RecNum&gt;403&lt;/RecNum&gt;&lt;DisplayText&gt;Al-Shammari&lt;style face="italic"&gt; et al.&lt;/style&gt; (2023)&lt;/DisplayText&gt;&lt;record&gt;&lt;rec-number&gt;403&lt;/rec-number&gt;&lt;foreign-keys&gt;&lt;key app="EN" db-id="wtfptxa9nwtdx3eszr6pwarzffdzxwar9txw" timestamp="1711812928"&gt;403&lt;/key&gt;&lt;/foreign-keys&gt;&lt;ref-type name="Journal Article"&gt;17&lt;/ref-type&gt;&lt;contributors&gt;&lt;authors&gt;&lt;author&gt;Al-Shammari, Wasimah B&lt;/author&gt;&lt;author&gt;Altamimi, Haya R&lt;/author&gt;&lt;author&gt;Abdelaal, Khaled&lt;/author&gt;&lt;/authors&gt;&lt;/contributors&gt;&lt;titles&gt;&lt;title&gt;Improvement in physiobiochemical and yield characteristics of pea plants with nano silica and melatonin under salinity stress conditions&lt;/title&gt;&lt;secondary-title&gt;Horticulturae&lt;/secondary-title&gt;&lt;/titles&gt;&lt;periodical&gt;&lt;full-title&gt;Horticulturae&lt;/full-title&gt;&lt;/periodical&gt;&lt;pages&gt;711&lt;/pages&gt;&lt;volume&gt;9&lt;/volume&gt;&lt;number&gt;6&lt;/number&gt;&lt;dates&gt;&lt;year&gt;2023&lt;/year&gt;&lt;/dates&gt;&lt;isbn&gt;2311-7524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Al-Shammari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43163472" w14:textId="77777777" w:rsidTr="00F9035E">
        <w:tc>
          <w:tcPr>
            <w:tcW w:w="2835" w:type="dxa"/>
          </w:tcPr>
          <w:p w14:paraId="04F87CF1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Tomato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4BDDD349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0.5 and 30 mM NaCl </w:t>
            </w:r>
          </w:p>
        </w:tc>
        <w:tc>
          <w:tcPr>
            <w:tcW w:w="2410" w:type="dxa"/>
          </w:tcPr>
          <w:p w14:paraId="17FF7808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5386" w:type="dxa"/>
          </w:tcPr>
          <w:p w14:paraId="3EAC7C96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Leaf dry matter content</w:t>
            </w:r>
          </w:p>
        </w:tc>
        <w:tc>
          <w:tcPr>
            <w:tcW w:w="2977" w:type="dxa"/>
          </w:tcPr>
          <w:p w14:paraId="7A344A60" w14:textId="77F08446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Ntanasi&lt;/Author&gt;&lt;Year&gt;2023&lt;/Year&gt;&lt;RecNum&gt;404&lt;/RecNum&gt;&lt;DisplayText&gt;Ntanasi&lt;style face="italic"&gt; et al.&lt;/style&gt; (2023)&lt;/DisplayText&gt;&lt;record&gt;&lt;rec-number&gt;404&lt;/rec-number&gt;&lt;foreign-keys&gt;&lt;key app="EN" db-id="wtfptxa9nwtdx3eszr6pwarzffdzxwar9txw" timestamp="1711813506"&gt;404&lt;/key&gt;&lt;/foreign-keys&gt;&lt;ref-type name="Journal Article"&gt;17&lt;/ref-type&gt;&lt;contributors&gt;&lt;authors&gt;&lt;author&gt;Ntanasi, Theodora&lt;/author&gt;&lt;author&gt;Karavidas, Ioannis&lt;/author&gt;&lt;author&gt;Zioviris, Georgios&lt;/author&gt;&lt;author&gt;Ziogas, Ioannis&lt;/author&gt;&lt;author&gt;Karaolani, Melini&lt;/author&gt;&lt;author&gt;Fortis, Dimitrios&lt;/author&gt;&lt;author&gt;Conesa, Miquel À&lt;/author&gt;&lt;author&gt;Schubert, Andrea&lt;/author&gt;&lt;author&gt;Savvas, Dimitrios&lt;/author&gt;&lt;author&gt;Ntatsi, Georgia&lt;/author&gt;&lt;/authors&gt;&lt;/contributors&gt;&lt;titles&gt;&lt;title&gt;Assessment of Growth, Yield, and Nutrient Uptake of Mediterranean Tomato Landraces in Response to Salinity Stress&lt;/title&gt;&lt;secondary-title&gt;Plants&lt;/secondary-title&gt;&lt;/titles&gt;&lt;periodical&gt;&lt;full-title&gt;Plants&lt;/full-title&gt;&lt;/periodical&gt;&lt;pages&gt;3551&lt;/pages&gt;&lt;volume&gt;12&lt;/volume&gt;&lt;number&gt;20&lt;/number&gt;&lt;dates&gt;&lt;year&gt;2023&lt;/year&gt;&lt;/dates&gt;&lt;isbn&gt;2223-7747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Ntanasi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30F1678F" w14:textId="77777777" w:rsidTr="00F9035E">
        <w:tc>
          <w:tcPr>
            <w:tcW w:w="2835" w:type="dxa"/>
          </w:tcPr>
          <w:p w14:paraId="45E6BEB9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Indian mustard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sica junce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402F99B9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50, 100, and 150 mM NaCl; 30 d</w:t>
            </w:r>
          </w:p>
        </w:tc>
        <w:tc>
          <w:tcPr>
            <w:tcW w:w="2410" w:type="dxa"/>
          </w:tcPr>
          <w:p w14:paraId="7D2911DD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Pot/Natural environment </w:t>
            </w:r>
          </w:p>
        </w:tc>
        <w:tc>
          <w:tcPr>
            <w:tcW w:w="5386" w:type="dxa"/>
          </w:tcPr>
          <w:p w14:paraId="2B9F4C50" w14:textId="5B93BA0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and sh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engths and fresh and dry weights</w:t>
            </w:r>
          </w:p>
        </w:tc>
        <w:tc>
          <w:tcPr>
            <w:tcW w:w="2977" w:type="dxa"/>
          </w:tcPr>
          <w:p w14:paraId="193F6AD0" w14:textId="6DF649B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Verma&lt;/Author&gt;&lt;Year&gt;2023&lt;/Year&gt;&lt;RecNum&gt;443&lt;/RecNum&gt;&lt;DisplayText&gt;Verma&lt;style face="italic"&gt; et al.&lt;/style&gt; (2023)&lt;/DisplayText&gt;&lt;record&gt;&lt;rec-number&gt;443&lt;/rec-number&gt;&lt;foreign-keys&gt;&lt;key app="EN" db-id="wtfptxa9nwtdx3eszr6pwarzffdzxwar9txw" timestamp="1711955597"&gt;443&lt;/key&gt;&lt;/foreign-keys&gt;&lt;ref-type name="Journal Article"&gt;17&lt;/ref-type&gt;&lt;contributors&gt;&lt;authors&gt;&lt;author&gt;Verma, Tunisha&lt;/author&gt;&lt;author&gt;Bhardwaj, Savita&lt;/author&gt;&lt;author&gt;Raza, Ali&lt;/author&gt;&lt;author&gt;Djalovic, Ivica&lt;/author&gt;&lt;author&gt;Prasad, PV Vara&lt;/author&gt;&lt;author&gt;Kapoor, Dhriti&lt;/author&gt;&lt;/authors&gt;&lt;/contributors&gt;&lt;titles&gt;&lt;title&gt;&lt;style face="normal" font="default" size="100%"&gt;Mitigation of salt stress in Indian mustard (&lt;/style&gt;&lt;style face="italic" font="default" size="100%"&gt;Brassica juncea&lt;/style&gt;&lt;style face="normal" font="default" size="100%"&gt; L.) by the application of triacontanol and hydrogen sulfide&lt;/style&gt;&lt;/title&gt;&lt;secondary-title&gt;Plant Signaling &amp;amp; Behavior&lt;/secondary-title&gt;&lt;/titles&gt;&lt;periodical&gt;&lt;full-title&gt;Plant Signaling &amp;amp; Behavior&lt;/full-title&gt;&lt;/periodical&gt;&lt;pages&gt;2189371&lt;/pages&gt;&lt;volume&gt;18&lt;/volume&gt;&lt;number&gt;1&lt;/number&gt;&lt;dates&gt;&lt;year&gt;2023&lt;/year&gt;&lt;/dates&gt;&lt;isbn&gt;1559-2324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Verma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4882AF67" w14:textId="77777777" w:rsidTr="00F9035E">
        <w:tc>
          <w:tcPr>
            <w:tcW w:w="2835" w:type="dxa"/>
          </w:tcPr>
          <w:p w14:paraId="381EA30E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Sunflower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anthus annuu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.)</w:t>
            </w:r>
          </w:p>
        </w:tc>
        <w:tc>
          <w:tcPr>
            <w:tcW w:w="2552" w:type="dxa"/>
          </w:tcPr>
          <w:p w14:paraId="0A621C37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0 mM NaCl; till 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roductive stage</w:t>
            </w:r>
          </w:p>
        </w:tc>
        <w:tc>
          <w:tcPr>
            <w:tcW w:w="2410" w:type="dxa"/>
          </w:tcPr>
          <w:p w14:paraId="70E1326F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t</w:t>
            </w:r>
          </w:p>
        </w:tc>
        <w:tc>
          <w:tcPr>
            <w:tcW w:w="5386" w:type="dxa"/>
          </w:tcPr>
          <w:p w14:paraId="0A58BEF8" w14:textId="1F5DEA0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Sh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/R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fresh and dry weight, shoot and root lengths, leaf 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rea, and first internode length</w:t>
            </w:r>
          </w:p>
        </w:tc>
        <w:tc>
          <w:tcPr>
            <w:tcW w:w="2977" w:type="dxa"/>
          </w:tcPr>
          <w:p w14:paraId="09A2E047" w14:textId="702663B5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Lalarukh&lt;/Author&gt;&lt;Year&gt;2023&lt;/Year&gt;&lt;RecNum&gt;444&lt;/RecNum&gt;&lt;DisplayText&gt;Lalarukh&lt;style face="italic"&gt; et al.&lt;/style&gt; (2023)&lt;/DisplayText&gt;&lt;record&gt;&lt;rec-number&gt;444&lt;/rec-number&gt;&lt;foreign-keys&gt;&lt;key app="EN" db-id="wtfptxa9nwtdx3eszr6pwarzffdzxwar9txw" timestamp="1711955976"&gt;444&lt;/key&gt;&lt;/foreign-keys&gt;&lt;ref-type name="Journal Article"&gt;17&lt;/ref-type&gt;&lt;contributors&gt;&lt;authors&gt;&lt;author&gt;Lalarukh, Irfana&lt;/author&gt;&lt;author&gt;Zahra, Noreen&lt;/author&gt;&lt;author&gt;Shahzadi, Aleena&lt;/author&gt;&lt;author&gt;Hafeez, Muhammad Bilal&lt;/author&gt;&lt;author&gt;Shaheen, Sehar&lt;/author&gt;&lt;author&gt;Kausar, Abida&lt;/author&gt;&lt;author&gt;Raza, Ali&lt;/author&gt;&lt;/authors&gt;&lt;/contributors&gt;&lt;titles&gt;&lt;title&gt;&lt;style face="normal" font="default" size="100%"&gt;Role of aminolevulinic acid in mediating salinity stress tolerance in sunflower (&lt;/style&gt;&lt;style face="italic" font="default" size="100%"&gt;Helianthus annuus&lt;/style&gt;&lt;style face="normal" font="default" size="100%"&gt; L.)&lt;/style&gt;&lt;/title&gt;&lt;secondary-title&gt;Journal of Soil Science and Plant Nutrition&lt;/secondary-title&gt;&lt;/titles&gt;&lt;periodical&gt;&lt;full-title&gt;Journal of Soil Science and Plant Nutrition&lt;/full-title&gt;&lt;/periodical&gt;&lt;pages&gt;5345-5359&lt;/pages&gt;&lt;volume&gt;23&lt;/volume&gt;&lt;number&gt;4&lt;/number&gt;&lt;dates&gt;&lt;year&gt;2023&lt;/year&gt;&lt;/dates&gt;&lt;isbn&gt;0718-9508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Lalarukh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39A23AEF" w14:textId="77777777" w:rsidTr="00F9035E">
        <w:tc>
          <w:tcPr>
            <w:tcW w:w="2835" w:type="dxa"/>
          </w:tcPr>
          <w:p w14:paraId="6E1F8CE8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Quinoa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nopodium quino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4B6D8C2D" w14:textId="6B7AB92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8, 16, and 24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 maturity</w:t>
            </w:r>
          </w:p>
        </w:tc>
        <w:tc>
          <w:tcPr>
            <w:tcW w:w="2410" w:type="dxa"/>
          </w:tcPr>
          <w:p w14:paraId="44A789C4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 house</w:t>
            </w:r>
          </w:p>
        </w:tc>
        <w:tc>
          <w:tcPr>
            <w:tcW w:w="5386" w:type="dxa"/>
          </w:tcPr>
          <w:p w14:paraId="6A5D01DC" w14:textId="229157B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 and r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and shoot</w:t>
            </w:r>
            <w:r w:rsidRPr="001A758F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dry weights, and length of panicle</w:t>
            </w:r>
          </w:p>
        </w:tc>
        <w:tc>
          <w:tcPr>
            <w:tcW w:w="2977" w:type="dxa"/>
          </w:tcPr>
          <w:p w14:paraId="0D1D5713" w14:textId="4D1FD27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Prajapat&lt;/Author&gt;&lt;Year&gt;2024&lt;/Year&gt;&lt;RecNum&gt;406&lt;/RecNum&gt;&lt;DisplayText&gt;Prajapat&lt;style face="italic"&gt; et al.&lt;/style&gt; (2024)&lt;/DisplayText&gt;&lt;record&gt;&lt;rec-number&gt;406&lt;/rec-number&gt;&lt;foreign-keys&gt;&lt;key app="EN" db-id="wtfptxa9nwtdx3eszr6pwarzffdzxwar9txw" timestamp="1711814297"&gt;406&lt;/key&gt;&lt;/foreign-keys&gt;&lt;ref-type name="Journal Article"&gt;17&lt;/ref-type&gt;&lt;contributors&gt;&lt;authors&gt;&lt;author&gt;Prajapat, Kailash&lt;/author&gt;&lt;author&gt;Sanwal, Satish Kumar&lt;/author&gt;&lt;author&gt;Sharma, Parbodh Chander&lt;/author&gt;&lt;/authors&gt;&lt;/contributors&gt;&lt;titles&gt;&lt;title&gt;&lt;style face="normal" font="default" size="100%"&gt;Screening of quinoa (&lt;/style&gt;&lt;style face="italic" font="default" size="100%"&gt;Chenopodium quinoa&lt;/style&gt;&lt;style face="normal" font="default" size="100%"&gt; Willd.) germplasms under high-SAR saline water on the basis of growth, yield, and multivariate analysis&lt;/style&gt;&lt;/title&gt;&lt;secondary-title&gt;Journal of Biosciences&lt;/secondary-title&gt;&lt;/titles&gt;&lt;periodical&gt;&lt;full-title&gt;Journal of Biosciences&lt;/full-title&gt;&lt;/periodical&gt;&lt;pages&gt;23&lt;/pages&gt;&lt;volume&gt;49&lt;/volume&gt;&lt;number&gt;1&lt;/number&gt;&lt;dates&gt;&lt;year&gt;2024&lt;/year&gt;&lt;/dates&gt;&lt;isbn&gt;0973-7138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Prajapat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4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77A3C7F7" w14:textId="77777777" w:rsidTr="00F9035E">
        <w:tc>
          <w:tcPr>
            <w:tcW w:w="2835" w:type="dxa"/>
          </w:tcPr>
          <w:p w14:paraId="7B925374" w14:textId="386E5F49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Quinoa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quino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3798866C" w14:textId="213035EC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ECe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15–20 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 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410" w:type="dxa"/>
          </w:tcPr>
          <w:p w14:paraId="7169ABAE" w14:textId="72551B96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 and field</w:t>
            </w:r>
          </w:p>
        </w:tc>
        <w:tc>
          <w:tcPr>
            <w:tcW w:w="5386" w:type="dxa"/>
          </w:tcPr>
          <w:p w14:paraId="7DEC393A" w14:textId="3A9CB40B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lant height, and panicle length</w:t>
            </w:r>
          </w:p>
        </w:tc>
        <w:tc>
          <w:tcPr>
            <w:tcW w:w="2977" w:type="dxa"/>
          </w:tcPr>
          <w:p w14:paraId="6A5C728F" w14:textId="0506B26E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Ejaz&lt;/Author&gt;&lt;Year&gt;2024&lt;/Year&gt;&lt;RecNum&gt;445&lt;/RecNum&gt;&lt;DisplayText&gt;Ejaz&lt;style face="italic"&gt; et al.&lt;/style&gt; (2024)&lt;/DisplayText&gt;&lt;record&gt;&lt;rec-number&gt;445&lt;/rec-number&gt;&lt;foreign-keys&gt;&lt;key app="EN" db-id="wtfptxa9nwtdx3eszr6pwarzffdzxwar9txw" timestamp="1711963531"&gt;445&lt;/key&gt;&lt;/foreign-keys&gt;&lt;ref-type name="Journal Article"&gt;17&lt;/ref-type&gt;&lt;contributors&gt;&lt;authors&gt;&lt;author&gt;Ejaz, Mehmood&lt;/author&gt;&lt;author&gt;Bakhtavar, Muhammad Amir&lt;/author&gt;&lt;author&gt;Iqbal, Shahid&lt;/author&gt;&lt;author&gt;Khan, Mahmood Alam&lt;/author&gt;&lt;author&gt;Jabeen, Raheela&lt;/author&gt;&lt;author&gt;Jabeen, Nazish&lt;/author&gt;&lt;author&gt;Raza, Ali&lt;/author&gt;&lt;/authors&gt;&lt;/contributors&gt;&lt;titles&gt;&lt;title&gt;Soil Application of Potassium Maintains Growth, Water Relations, Yield and Seed Quality of Quinoa in Salt Affected Soils&lt;/title&gt;&lt;secondary-title&gt;Journal of Crop Health&lt;/secondary-title&gt;&lt;/titles&gt;&lt;periodical&gt;&lt;full-title&gt;Journal of Crop Health&lt;/full-title&gt;&lt;/periodical&gt;&lt;pages&gt;287-295&lt;/pages&gt;&lt;volume&gt;76&lt;/volume&gt;&lt;number&gt;1&lt;/number&gt;&lt;dates&gt;&lt;year&gt;2024&lt;/year&gt;&lt;/dates&gt;&lt;isbn&gt;2948-264X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Ejaz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4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01610A80" w14:textId="77777777" w:rsidTr="00F9035E">
        <w:tc>
          <w:tcPr>
            <w:tcW w:w="16160" w:type="dxa"/>
            <w:gridSpan w:val="5"/>
          </w:tcPr>
          <w:p w14:paraId="1FBBC429" w14:textId="77777777" w:rsidR="001A758F" w:rsidRPr="001A758F" w:rsidRDefault="001A758F" w:rsidP="001A75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ield and associated traits</w:t>
            </w:r>
          </w:p>
        </w:tc>
      </w:tr>
      <w:tr w:rsidR="001A758F" w:rsidRPr="001A758F" w14:paraId="4B2EB09C" w14:textId="77777777" w:rsidTr="00F9035E">
        <w:tc>
          <w:tcPr>
            <w:tcW w:w="2835" w:type="dxa"/>
          </w:tcPr>
          <w:p w14:paraId="4EFC0EF4" w14:textId="4D0EC3BC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36D689EC" w14:textId="6AD52618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410" w:type="dxa"/>
          </w:tcPr>
          <w:p w14:paraId="5F75F00F" w14:textId="457E36E1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5386" w:type="dxa"/>
          </w:tcPr>
          <w:p w14:paraId="4A875AAC" w14:textId="0E68D5FE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ertile tillers, number of grains spike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 100-grain weight, grain yield, and biomass production</w:t>
            </w:r>
          </w:p>
        </w:tc>
        <w:tc>
          <w:tcPr>
            <w:tcW w:w="2977" w:type="dxa"/>
          </w:tcPr>
          <w:p w14:paraId="45AE4F8D" w14:textId="76122209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addiq&lt;/Author&gt;&lt;Year&gt;2020&lt;/Year&gt;&lt;RecNum&gt;601&lt;/RecNum&gt;&lt;DisplayText&gt;Saddiq&lt;style face="italic"&gt; et al.&lt;/style&gt; (2020)&lt;/DisplayText&gt;&lt;record&gt;&lt;rec-number&gt;601&lt;/rec-number&gt;&lt;foreign-keys&gt;&lt;key app="EN" db-id="wtfptxa9nwtdx3eszr6pwarzffdzxwar9txw" timestamp="1718879770"&gt;601&lt;/key&gt;&lt;/foreign-keys&gt;&lt;ref-type name="Journal Article"&gt;17&lt;/ref-type&gt;&lt;contributors&gt;&lt;authors&gt;&lt;author&gt;Saddiq, Muhammad Sohail&lt;/author&gt;&lt;author&gt;Afzal, Irfan&lt;/author&gt;&lt;author&gt;Basra, Shahzad MA&lt;/author&gt;&lt;author&gt;Iqbal, Shahid&lt;/author&gt;&lt;author&gt;Ashraf, Muhammad&lt;/author&gt;&lt;/authors&gt;&lt;/contributors&gt;&lt;titles&gt;&lt;title&gt;Sodium exclusion affects seed yield and physiological traits of wheat genotypes grown under salt stress&lt;/title&gt;&lt;secondary-title&gt;Journal of Soil Science and Plant Nutrition&lt;/secondary-title&gt;&lt;/titles&gt;&lt;periodical&gt;&lt;full-title&gt;Journal of Soil Science and Plant Nutrition&lt;/full-title&gt;&lt;/periodical&gt;&lt;pages&gt;1442-1456&lt;/pages&gt;&lt;volume&gt;20&lt;/volume&gt;&lt;dates&gt;&lt;year&gt;2020&lt;/year&gt;&lt;/dates&gt;&lt;isbn&gt;0718-9508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Saddiq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0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772FD2B8" w14:textId="77777777" w:rsidTr="00F9035E">
        <w:tc>
          <w:tcPr>
            <w:tcW w:w="2835" w:type="dxa"/>
          </w:tcPr>
          <w:p w14:paraId="7D49433A" w14:textId="13310558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7EA50F16" w14:textId="00178755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160 mM NaCl; 21 d</w:t>
            </w:r>
          </w:p>
        </w:tc>
        <w:tc>
          <w:tcPr>
            <w:tcW w:w="2410" w:type="dxa"/>
          </w:tcPr>
          <w:p w14:paraId="1D40CB7C" w14:textId="21AF7463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5386" w:type="dxa"/>
          </w:tcPr>
          <w:p w14:paraId="59CB1DB3" w14:textId="5F8E4C64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ain yield</w:t>
            </w:r>
          </w:p>
        </w:tc>
        <w:tc>
          <w:tcPr>
            <w:tcW w:w="2977" w:type="dxa"/>
          </w:tcPr>
          <w:p w14:paraId="603F4B12" w14:textId="6E5F94F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Pour-Aboughadareh&lt;/Author&gt;&lt;Year&gt;2021&lt;/Year&gt;&lt;RecNum&gt;600&lt;/RecNum&gt;&lt;DisplayText&gt;Pour-Aboughadareh&lt;style face="italic"&gt; et al.&lt;/style&gt; (2021a)&lt;/DisplayText&gt;&lt;record&gt;&lt;rec-number&gt;600&lt;/rec-number&gt;&lt;foreign-keys&gt;&lt;key app="EN" db-id="wtfptxa9nwtdx3eszr6pwarzffdzxwar9txw" timestamp="1718879374"&gt;600&lt;/key&gt;&lt;/foreign-keys&gt;&lt;ref-type name="Journal Article"&gt;17&lt;/ref-type&gt;&lt;contributors&gt;&lt;authors&gt;&lt;author&gt;Pour-Aboughadareh, Alireza&lt;/author&gt;&lt;author&gt;Mehrvar, Mohammad Reza&lt;/author&gt;&lt;author&gt;Sanjani, Sara&lt;/author&gt;&lt;author&gt;Amini, Ashkboos&lt;/author&gt;&lt;author&gt;Nikkhah-Chamanabad, Hamidreza&lt;/author&gt;&lt;author&gt;Asadi, Ameneh&lt;/author&gt;&lt;/authors&gt;&lt;/contributors&gt;&lt;titles&gt;&lt;title&gt;Effects of salinity stress on seedling biomass, physiochemical properties, and grain yield in different breeding wheat genotypes&lt;/title&gt;&lt;secondary-title&gt;Acta Physiologiae Plantarum&lt;/secondary-title&gt;&lt;/titles&gt;&lt;periodical&gt;&lt;full-title&gt;Acta Physiologiae Plantarum&lt;/full-title&gt;&lt;/periodical&gt;&lt;pages&gt;98&lt;/pages&gt;&lt;volume&gt;43&lt;/volume&gt;&lt;number&gt;7&lt;/number&gt;&lt;dates&gt;&lt;year&gt;2021&lt;/year&gt;&lt;/dates&gt;&lt;isbn&gt;0137-5881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Pour-Aboughadareh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1a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792621C5" w14:textId="77777777" w:rsidTr="00F9035E">
        <w:tc>
          <w:tcPr>
            <w:tcW w:w="2835" w:type="dxa"/>
          </w:tcPr>
          <w:p w14:paraId="5E14D8DC" w14:textId="09D77E98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60D062B6" w14:textId="2B20423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EC of 7.17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120</w:t>
            </w:r>
          </w:p>
        </w:tc>
        <w:tc>
          <w:tcPr>
            <w:tcW w:w="2410" w:type="dxa"/>
          </w:tcPr>
          <w:p w14:paraId="3567C472" w14:textId="0F983BC1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5386" w:type="dxa"/>
          </w:tcPr>
          <w:p w14:paraId="68E82B91" w14:textId="5E39087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ain weight</w:t>
            </w:r>
          </w:p>
        </w:tc>
        <w:tc>
          <w:tcPr>
            <w:tcW w:w="2977" w:type="dxa"/>
          </w:tcPr>
          <w:p w14:paraId="2DDC57EE" w14:textId="4D05D32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Rizwan&lt;/Author&gt;&lt;Year&gt;2023&lt;/Year&gt;&lt;RecNum&gt;410&lt;/RecNum&gt;&lt;DisplayText&gt;Rizwan&lt;style face="italic"&gt; et al.&lt;/style&gt; (2023)&lt;/DisplayText&gt;&lt;record&gt;&lt;rec-number&gt;410&lt;/rec-number&gt;&lt;foreign-keys&gt;&lt;key app="EN" db-id="wtfptxa9nwtdx3eszr6pwarzffdzxwar9txw" timestamp="1711816028"&gt;410&lt;/key&gt;&lt;/foreign-keys&gt;&lt;ref-type name="Journal Article"&gt;17&lt;/ref-type&gt;&lt;contributors&gt;&lt;authors&gt;&lt;author&gt;Rizwan, Muhammad&lt;/author&gt;&lt;author&gt;Ahmad, Shoaib&lt;/author&gt;&lt;author&gt;Ali, Shafaqat&lt;/author&gt;&lt;/authors&gt;&lt;/contributors&gt;&lt;titles&gt;&lt;title&gt;&lt;style face="normal" font="default" size="100%"&gt;Combined effect of Zinc lysine and biochar on growth and physiology of wheat (&lt;/style&gt;&lt;style face="italic" font="default" size="100%"&gt;Triticum aestivum&lt;/style&gt;&lt;style face="normal" font="default" size="100%"&gt; L.) to alleviate salinity stress&lt;/style&gt;&lt;/title&gt;&lt;secondary-title&gt;Frontiers in Plant Science&lt;/secondary-title&gt;&lt;/titles&gt;&lt;periodical&gt;&lt;full-title&gt;Frontiers in Plant Science&lt;/full-title&gt;&lt;/periodical&gt;&lt;pages&gt;1017282&lt;/pages&gt;&lt;volume&gt;13&lt;/volume&gt;&lt;dates&gt;&lt;year&gt;2023&lt;/year&gt;&lt;/dates&gt;&lt;isbn&gt;1664-462X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Rizwan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6A845FEE" w14:textId="77777777" w:rsidTr="00F9035E">
        <w:tc>
          <w:tcPr>
            <w:tcW w:w="2835" w:type="dxa"/>
          </w:tcPr>
          <w:p w14:paraId="50839F13" w14:textId="73819165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Whea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aestiv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647A8BB2" w14:textId="4CB3CBEC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0.4, 4.0, 8.0, 12 dS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diluted seawater</w:t>
            </w:r>
          </w:p>
        </w:tc>
        <w:tc>
          <w:tcPr>
            <w:tcW w:w="2410" w:type="dxa"/>
          </w:tcPr>
          <w:p w14:paraId="4C4E05CD" w14:textId="28A2FCDE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5386" w:type="dxa"/>
          </w:tcPr>
          <w:p w14:paraId="68417704" w14:textId="0FCBAC3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ain yield pot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977" w:type="dxa"/>
          </w:tcPr>
          <w:p w14:paraId="327FC3B9" w14:textId="139A6C1C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Elfanah&lt;/Author&gt;&lt;Year&gt;2023&lt;/Year&gt;&lt;RecNum&gt;409&lt;/RecNum&gt;&lt;DisplayText&gt;Elfanah&lt;style face="italic"&gt; et al.&lt;/style&gt; (2023)&lt;/DisplayText&gt;&lt;record&gt;&lt;rec-number&gt;409&lt;/rec-number&gt;&lt;foreign-keys&gt;&lt;key app="EN" db-id="wtfptxa9nwtdx3eszr6pwarzffdzxwar9txw" timestamp="1711815796"&gt;409&lt;/key&gt;&lt;/foreign-keys&gt;&lt;ref-type name="Journal Article"&gt;17&lt;/ref-type&gt;&lt;contributors&gt;&lt;authors&gt;&lt;author&gt;Elfanah, Ahmed MS&lt;/author&gt;&lt;author&gt;Darwish, Mohamed A&lt;/author&gt;&lt;author&gt;Selim, Adel I&lt;/author&gt;&lt;author&gt;Shabana, Mahmoud MA&lt;/author&gt;&lt;author&gt;Elmoselhy, Omnya MA&lt;/author&gt;&lt;author&gt;Khedr, Rania A&lt;/author&gt;&lt;author&gt;Ali, Abdelraouf M&lt;/author&gt;&lt;author&gt;Abdelhamid, Magdi T&lt;/author&gt;&lt;/authors&gt;&lt;/contributors&gt;&lt;titles&gt;&lt;title&gt;Spectral reflectance indices’ performance to identify seawater salinity tolerance in bread wheat genotypes using genotype by yield* trait biplot approach&lt;/title&gt;&lt;secondary-title&gt;Agronomy&lt;/secondary-title&gt;&lt;/titles&gt;&lt;periodical&gt;&lt;full-title&gt;Agronomy&lt;/full-title&gt;&lt;/periodical&gt;&lt;pages&gt;353&lt;/pages&gt;&lt;volume&gt;13&lt;/volume&gt;&lt;number&gt;2&lt;/number&gt;&lt;dates&gt;&lt;year&gt;2023&lt;/year&gt;&lt;/dates&gt;&lt;isbn&gt;2073-4395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Elfanah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77AEAB49" w14:textId="77777777" w:rsidTr="00F9035E">
        <w:tc>
          <w:tcPr>
            <w:tcW w:w="2835" w:type="dxa"/>
          </w:tcPr>
          <w:p w14:paraId="4AC34E95" w14:textId="6DB2594C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ice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tiv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41AA7F53" w14:textId="6E18A0C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&lt;2, 3-5, and 8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ering to maturity</w:t>
            </w:r>
          </w:p>
        </w:tc>
        <w:tc>
          <w:tcPr>
            <w:tcW w:w="2410" w:type="dxa"/>
          </w:tcPr>
          <w:p w14:paraId="44E35AC9" w14:textId="41DC1EE6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5386" w:type="dxa"/>
          </w:tcPr>
          <w:p w14:paraId="611E9D5F" w14:textId="349A311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Number of unfilled grains panicle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 weight of 100 filled grains, grain number, biomass at maturity, and filled grain weight plant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977" w:type="dxa"/>
          </w:tcPr>
          <w:p w14:paraId="6E8822DF" w14:textId="1A5A7A3B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antanoo&lt;/Author&gt;&lt;Year&gt;2023&lt;/Year&gt;&lt;RecNum&gt;412&lt;/RecNum&gt;&lt;DisplayText&gt;Santanoo&lt;style face="italic"&gt; et al.&lt;/style&gt; (2023)&lt;/DisplayText&gt;&lt;record&gt;&lt;rec-number&gt;412&lt;/rec-number&gt;&lt;foreign-keys&gt;&lt;key app="EN" db-id="wtfptxa9nwtdx3eszr6pwarzffdzxwar9txw" timestamp="1711817057"&gt;412&lt;/key&gt;&lt;/foreign-keys&gt;&lt;ref-type name="Journal Article"&gt;17&lt;/ref-type&gt;&lt;contributors&gt;&lt;authors&gt;&lt;author&gt;Santanoo, Supranee&lt;/author&gt;&lt;author&gt;Lontom, Watanachai&lt;/author&gt;&lt;author&gt;Dongsansuk, Anoma&lt;/author&gt;&lt;author&gt;Vongcharoen, Kochaphan&lt;/author&gt;&lt;author&gt;Theerakulpisut, Piyada&lt;/author&gt;&lt;/authors&gt;&lt;/contributors&gt;&lt;titles&gt;&lt;title&gt;Photosynthesis Performance at Different Growth Stages, Growth, and Yield of Rice in Saline Fields&lt;/title&gt;&lt;secondary-title&gt;Plants&lt;/secondary-title&gt;&lt;/titles&gt;&lt;periodical&gt;&lt;full-title&gt;Plants&lt;/full-title&gt;&lt;/periodical&gt;&lt;pages&gt;1903&lt;/pages&gt;&lt;volume&gt;12&lt;/volume&gt;&lt;number&gt;9&lt;/number&gt;&lt;dates&gt;&lt;year&gt;2023&lt;/year&gt;&lt;/dates&gt;&lt;isbn&gt;2223-7747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Santanoo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06F68CEC" w14:textId="77777777" w:rsidTr="00F9035E">
        <w:tc>
          <w:tcPr>
            <w:tcW w:w="2835" w:type="dxa"/>
          </w:tcPr>
          <w:p w14:paraId="7D6D949B" w14:textId="1C0FDD5D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Rice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tiv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6FEAEDA6" w14:textId="27ABE78B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1.0 and 2.0 g kg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artificial sea salt; till maturity</w:t>
            </w:r>
          </w:p>
        </w:tc>
        <w:tc>
          <w:tcPr>
            <w:tcW w:w="2410" w:type="dxa"/>
          </w:tcPr>
          <w:p w14:paraId="22ABF683" w14:textId="08DE802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5386" w:type="dxa"/>
          </w:tcPr>
          <w:p w14:paraId="3A1CC726" w14:textId="5AE7755E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ain yield, number of spikelets panicle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 filled grains, and 1000-grain weight</w:t>
            </w:r>
          </w:p>
        </w:tc>
        <w:tc>
          <w:tcPr>
            <w:tcW w:w="2977" w:type="dxa"/>
          </w:tcPr>
          <w:p w14:paraId="7D10C22F" w14:textId="7C8E742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Li&lt;/Author&gt;&lt;Year&gt;2023&lt;/Year&gt;&lt;RecNum&gt;413&lt;/RecNum&gt;&lt;DisplayText&gt;Li&lt;style face="italic"&gt; et al.&lt;/style&gt; (2023)&lt;/DisplayText&gt;&lt;record&gt;&lt;rec-number&gt;413&lt;/rec-number&gt;&lt;foreign-keys&gt;&lt;key app="EN" db-id="wtfptxa9nwtdx3eszr6pwarzffdzxwar9txw" timestamp="1711817877"&gt;413&lt;/key&gt;&lt;/foreign-keys&gt;&lt;ref-type name="Journal Article"&gt;17&lt;/ref-type&gt;&lt;contributors&gt;&lt;authors&gt;&lt;author&gt;Li, Zhikang&lt;/author&gt;&lt;author&gt;Zhou, Tianyang&lt;/author&gt;&lt;author&gt;Zhu, Kuanyu&lt;/author&gt;&lt;author&gt;Wang, Weilu&lt;/author&gt;&lt;author&gt;Zhang, Weiyang&lt;/author&gt;&lt;author&gt;Zhang, Hao&lt;/author&gt;&lt;author&gt;Liu, Lijun&lt;/author&gt;&lt;author&gt;Zhang, Zujian&lt;/author&gt;&lt;author&gt;Wang, Zhiqin&lt;/author&gt;&lt;author&gt;Wang, Baoxiang&lt;/author&gt;&lt;/authors&gt;&lt;/contributors&gt;&lt;titles&gt;&lt;title&gt;Effects of salt stress on grain yield and quality parameters in rice cultivars with differing salt tolerance&lt;/title&gt;&lt;secondary-title&gt;Plants&lt;/secondary-title&gt;&lt;/titles&gt;&lt;periodical&gt;&lt;full-title&gt;Plants&lt;/full-title&gt;&lt;/periodical&gt;&lt;pages&gt;3243&lt;/pages&gt;&lt;volume&gt;12&lt;/volume&gt;&lt;number&gt;18&lt;/number&gt;&lt;dates&gt;&lt;year&gt;2023&lt;/year&gt;&lt;/dates&gt;&lt;isbn&gt;2223-7747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Li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0ABEFC6C" w14:textId="77777777" w:rsidTr="00F9035E">
        <w:tc>
          <w:tcPr>
            <w:tcW w:w="2835" w:type="dxa"/>
          </w:tcPr>
          <w:p w14:paraId="01CF2AA1" w14:textId="0EA16351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Maize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. may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03A30E07" w14:textId="606BE008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60 and 120 mM NaCl; till maturity</w:t>
            </w:r>
          </w:p>
        </w:tc>
        <w:tc>
          <w:tcPr>
            <w:tcW w:w="2410" w:type="dxa"/>
          </w:tcPr>
          <w:p w14:paraId="215DC41E" w14:textId="257E894B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5386" w:type="dxa"/>
          </w:tcPr>
          <w:p w14:paraId="25396565" w14:textId="0265DBC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Number of grains cob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 grains weight cob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 100-grains weight, and grain yield plant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977" w:type="dxa"/>
          </w:tcPr>
          <w:p w14:paraId="25F38841" w14:textId="18AD8A2F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eleiman&lt;/Author&gt;&lt;Year&gt;2023&lt;/Year&gt;&lt;RecNum&gt;405&lt;/RecNum&gt;&lt;DisplayText&gt;Seleiman&lt;style face="italic"&gt; et al.&lt;/style&gt; (2023)&lt;/DisplayText&gt;&lt;record&gt;&lt;rec-number&gt;405&lt;/rec-number&gt;&lt;foreign-keys&gt;&lt;key app="EN" db-id="wtfptxa9nwtdx3eszr6pwarzffdzxwar9txw" timestamp="1711813948"&gt;405&lt;/key&gt;&lt;/foreign-keys&gt;&lt;ref-type name="Journal Article"&gt;17&lt;/ref-type&gt;&lt;contributors&gt;&lt;authors&gt;&lt;author&gt;Seleiman, Mahmoud F&lt;/author&gt;&lt;author&gt;Ahmad, Awais&lt;/author&gt;&lt;author&gt;Alhammad, Bushra Ahmed&lt;/author&gt;&lt;author&gt;Tola, ElKamil&lt;/author&gt;&lt;/authors&gt;&lt;/contributors&gt;&lt;titles&gt;&lt;title&gt;Exogenous application of zinc oxide nanoparticles improved antioxidants, photosynthetic, and yield traits in salt-stressed maize&lt;/title&gt;&lt;secondary-title&gt;Agronomy&lt;/secondary-title&gt;&lt;/titles&gt;&lt;periodical&gt;&lt;full-title&gt;Agronomy&lt;/full-title&gt;&lt;/periodical&gt;&lt;pages&gt;2645&lt;/pages&gt;&lt;volume&gt;13&lt;/volume&gt;&lt;number&gt;10&lt;/number&gt;&lt;dates&gt;&lt;year&gt;2023&lt;/year&gt;&lt;/dates&gt;&lt;isbn&gt;2073-4395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Seleiman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214D2DF5" w14:textId="77777777" w:rsidTr="00F9035E">
        <w:tc>
          <w:tcPr>
            <w:tcW w:w="2835" w:type="dxa"/>
          </w:tcPr>
          <w:p w14:paraId="35678C4E" w14:textId="294FC25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Maize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ys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607E613A" w14:textId="70402DBB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25, 50, 75, and 100 mM NaCl; till harvest maturity</w:t>
            </w:r>
          </w:p>
        </w:tc>
        <w:tc>
          <w:tcPr>
            <w:tcW w:w="2410" w:type="dxa"/>
          </w:tcPr>
          <w:p w14:paraId="6B64E68D" w14:textId="69275C7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ield</w:t>
            </w:r>
          </w:p>
        </w:tc>
        <w:tc>
          <w:tcPr>
            <w:tcW w:w="5386" w:type="dxa"/>
          </w:tcPr>
          <w:p w14:paraId="18EDB26D" w14:textId="2612181F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Number of seeds, arrangement of seeds cob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 and cob size plant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977" w:type="dxa"/>
          </w:tcPr>
          <w:p w14:paraId="71E2B52B" w14:textId="1F34122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Baghel&lt;/Author&gt;&lt;Year&gt;2019&lt;/Year&gt;&lt;RecNum&gt;602&lt;/RecNum&gt;&lt;DisplayText&gt;Baghel&lt;style face="italic"&gt; et al.&lt;/style&gt; (2019)&lt;/DisplayText&gt;&lt;record&gt;&lt;rec-number&gt;602&lt;/rec-number&gt;&lt;foreign-keys&gt;&lt;key app="EN" db-id="wtfptxa9nwtdx3eszr6pwarzffdzxwar9txw" timestamp="1718880202"&gt;602&lt;/key&gt;&lt;/foreign-keys&gt;&lt;ref-type name="Journal Article"&gt;17&lt;/ref-type&gt;&lt;contributors&gt;&lt;authors&gt;&lt;author&gt;Baghel, Lokesh&lt;/author&gt;&lt;author&gt;Kataria, Sunita&lt;/author&gt;&lt;author&gt;Jain, Meeta&lt;/author&gt;&lt;/authors&gt;&lt;/contributors&gt;&lt;titles&gt;&lt;title&gt;&lt;style face="normal" font="default" size="100%"&gt;Mitigation of adverse effects of salt stress on germination, growth, photosynthetic efficiency and yield in maize (&lt;/style&gt;&lt;style face="italic" font="default" size="100%"&gt;Zea mays&lt;/style&gt;&lt;style face="normal" font="default" size="100%"&gt; L.) through magnetopriming&lt;/style&gt;&lt;/title&gt;&lt;secondary-title&gt;Acta Agrobotanica&lt;/secondary-title&gt;&lt;/titles&gt;&lt;periodical&gt;&lt;full-title&gt;Acta Agrobotanica&lt;/full-title&gt;&lt;/periodical&gt;&lt;volume&gt;72&lt;/volume&gt;&lt;number&gt;1&lt;/number&gt;&lt;dates&gt;&lt;year&gt;2019&lt;/year&gt;&lt;/dates&gt;&lt;isbn&gt;0065-0951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Baghel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19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23A618BD" w14:textId="77777777" w:rsidTr="00F9035E">
        <w:tc>
          <w:tcPr>
            <w:tcW w:w="2835" w:type="dxa"/>
          </w:tcPr>
          <w:p w14:paraId="70E08B9F" w14:textId="251EB9B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earl millet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isetum glauc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71594912" w14:textId="26C6AF24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EC 3, 6, and 9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–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 harvesting</w:t>
            </w:r>
          </w:p>
        </w:tc>
        <w:tc>
          <w:tcPr>
            <w:tcW w:w="2410" w:type="dxa"/>
          </w:tcPr>
          <w:p w14:paraId="0955308D" w14:textId="2F39CAE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 house</w:t>
            </w:r>
          </w:p>
        </w:tc>
        <w:tc>
          <w:tcPr>
            <w:tcW w:w="5386" w:type="dxa"/>
          </w:tcPr>
          <w:p w14:paraId="24345230" w14:textId="5728C233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Above ground biomass</w:t>
            </w:r>
          </w:p>
        </w:tc>
        <w:tc>
          <w:tcPr>
            <w:tcW w:w="2977" w:type="dxa"/>
          </w:tcPr>
          <w:p w14:paraId="0641C16D" w14:textId="51AEFBA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Kumar&lt;/Author&gt;&lt;Year&gt;2023&lt;/Year&gt;&lt;RecNum&gt;402&lt;/RecNum&gt;&lt;DisplayText&gt;Kumar&lt;style face="italic"&gt; et al.&lt;/style&gt; (2023)&lt;/DisplayText&gt;&lt;record&gt;&lt;rec-number&gt;402&lt;/rec-number&gt;&lt;foreign-keys&gt;&lt;key app="EN" db-id="wtfptxa9nwtdx3eszr6pwarzffdzxwar9txw" timestamp="1711812663"&gt;402&lt;/key&gt;&lt;/foreign-keys&gt;&lt;ref-type name="Journal Article"&gt;17&lt;/ref-type&gt;&lt;contributors&gt;&lt;authors&gt;&lt;author&gt;Kumar, Ashwani&lt;/author&gt;&lt;author&gt;Sheoran, Parvender&lt;/author&gt;&lt;author&gt;Mann, Anita&lt;/author&gt;&lt;author&gt;Yadav, Devvart&lt;/author&gt;&lt;author&gt;Kumar, Arvind&lt;/author&gt;&lt;author&gt;Devi, Sunita&lt;/author&gt;&lt;author&gt;Kumar, Naresh&lt;/author&gt;&lt;author&gt;Dhansu, Pooja&lt;/author&gt;&lt;author&gt;Sharma, Dinesh K&lt;/author&gt;&lt;/authors&gt;&lt;/contributors&gt;&lt;titles&gt;&lt;title&gt;Deciphering trait associated morpho-physiological responses in pearlmillet hybrids and inbred lines under salt stress&lt;/title&gt;&lt;secondary-title&gt;Frontiers in Plant Science&lt;/secondary-title&gt;&lt;/titles&gt;&lt;periodical&gt;&lt;full-title&gt;Frontiers in Plant Science&lt;/full-title&gt;&lt;/periodical&gt;&lt;pages&gt;1121805&lt;/pages&gt;&lt;volume&gt;14&lt;/volume&gt;&lt;dates&gt;&lt;year&gt;2023&lt;/year&gt;&lt;/dates&gt;&lt;isbn&gt;1664-462X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Kumar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1F57DC12" w14:textId="77777777" w:rsidTr="00F9035E">
        <w:tc>
          <w:tcPr>
            <w:tcW w:w="2835" w:type="dxa"/>
          </w:tcPr>
          <w:p w14:paraId="0BFBA376" w14:textId="3CE07392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Tomato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opersicum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4FBAA70E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0.5 and 30 mM NaCl </w:t>
            </w:r>
          </w:p>
        </w:tc>
        <w:tc>
          <w:tcPr>
            <w:tcW w:w="2410" w:type="dxa"/>
          </w:tcPr>
          <w:p w14:paraId="46A79EF9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Greenhouse</w:t>
            </w:r>
          </w:p>
        </w:tc>
        <w:tc>
          <w:tcPr>
            <w:tcW w:w="5386" w:type="dxa"/>
          </w:tcPr>
          <w:p w14:paraId="278A9CF6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Fruit weight, number of fruits plant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 and marketable yield</w:t>
            </w:r>
          </w:p>
        </w:tc>
        <w:tc>
          <w:tcPr>
            <w:tcW w:w="2977" w:type="dxa"/>
          </w:tcPr>
          <w:p w14:paraId="0BB44F6E" w14:textId="0335015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Ntanasi&lt;/Author&gt;&lt;Year&gt;2023&lt;/Year&gt;&lt;RecNum&gt;404&lt;/RecNum&gt;&lt;DisplayText&gt;Ntanasi&lt;style face="italic"&gt; et al.&lt;/style&gt; (2023)&lt;/DisplayText&gt;&lt;record&gt;&lt;rec-number&gt;404&lt;/rec-number&gt;&lt;foreign-keys&gt;&lt;key app="EN" db-id="wtfptxa9nwtdx3eszr6pwarzffdzxwar9txw" timestamp="1711813506"&gt;404&lt;/key&gt;&lt;/foreign-keys&gt;&lt;ref-type name="Journal Article"&gt;17&lt;/ref-type&gt;&lt;contributors&gt;&lt;authors&gt;&lt;author&gt;Ntanasi, Theodora&lt;/author&gt;&lt;author&gt;Karavidas, Ioannis&lt;/author&gt;&lt;author&gt;Zioviris, Georgios&lt;/author&gt;&lt;author&gt;Ziogas, Ioannis&lt;/author&gt;&lt;author&gt;Karaolani, Melini&lt;/author&gt;&lt;author&gt;Fortis, Dimitrios&lt;/author&gt;&lt;author&gt;Conesa, Miquel À&lt;/author&gt;&lt;author&gt;Schubert, Andrea&lt;/author&gt;&lt;author&gt;Savvas, Dimitrios&lt;/author&gt;&lt;author&gt;Ntatsi, Georgia&lt;/author&gt;&lt;/authors&gt;&lt;/contributors&gt;&lt;titles&gt;&lt;title&gt;Assessment of Growth, Yield, and Nutrient Uptake of Mediterranean Tomato Landraces in Response to Salinity Stress&lt;/title&gt;&lt;secondary-title&gt;Plants&lt;/secondary-title&gt;&lt;/titles&gt;&lt;periodical&gt;&lt;full-title&gt;Plants&lt;/full-title&gt;&lt;/periodical&gt;&lt;pages&gt;3551&lt;/pages&gt;&lt;volume&gt;12&lt;/volume&gt;&lt;number&gt;20&lt;/number&gt;&lt;dates&gt;&lt;year&gt;2023&lt;/year&gt;&lt;/dates&gt;&lt;isbn&gt;2223-7747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Ntanasi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3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29AF580E" w14:textId="77777777" w:rsidTr="00F9035E">
        <w:tc>
          <w:tcPr>
            <w:tcW w:w="2835" w:type="dxa"/>
          </w:tcPr>
          <w:p w14:paraId="08A25F5B" w14:textId="26361DE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Cotton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sypium hirsutum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5830DE1B" w14:textId="0525E38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0.05 and 0.35%</w:t>
            </w:r>
            <w:r w:rsidRPr="001A758F">
              <w:rPr>
                <w:sz w:val="20"/>
                <w:szCs w:val="20"/>
              </w:rPr>
              <w:t xml:space="preserve"> 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saline-alkaline soil</w:t>
            </w:r>
          </w:p>
        </w:tc>
        <w:tc>
          <w:tcPr>
            <w:tcW w:w="2410" w:type="dxa"/>
          </w:tcPr>
          <w:p w14:paraId="65C5868D" w14:textId="1996D69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5386" w:type="dxa"/>
          </w:tcPr>
          <w:p w14:paraId="65C7B9C5" w14:textId="4AB30DD6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Boll biomass, number and weight, and fiber and cottonseed yield</w:t>
            </w:r>
          </w:p>
        </w:tc>
        <w:tc>
          <w:tcPr>
            <w:tcW w:w="2977" w:type="dxa"/>
          </w:tcPr>
          <w:p w14:paraId="3A2E9FA5" w14:textId="5226A04F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Sun&lt;/Author&gt;&lt;Year&gt;2024&lt;/Year&gt;&lt;RecNum&gt;414&lt;/RecNum&gt;&lt;DisplayText&gt;Sun&lt;style face="italic"&gt; et al.&lt;/style&gt; (2024)&lt;/DisplayText&gt;&lt;record&gt;&lt;rec-number&gt;414&lt;/rec-number&gt;&lt;foreign-keys&gt;&lt;key app="EN" db-id="wtfptxa9nwtdx3eszr6pwarzffdzxwar9txw" timestamp="1711861738"&gt;414&lt;/key&gt;&lt;/foreign-keys&gt;&lt;ref-type name="Journal Article"&gt;17&lt;/ref-type&gt;&lt;contributors&gt;&lt;authors&gt;&lt;author&gt;Sun, Liyuan&lt;/author&gt;&lt;author&gt;Wang, Zhuo&lt;/author&gt;&lt;author&gt;Xiong, Cai&lt;/author&gt;&lt;author&gt;Gu, Jiajia&lt;/author&gt;&lt;author&gt;Zheng, Yufei&lt;/author&gt;&lt;author&gt;Ju, Feiyan&lt;/author&gt;&lt;author&gt;Wang, Shanshan&lt;/author&gt;&lt;author&gt;Hu, Wei&lt;/author&gt;&lt;author&gt;Zhao, Wenqing&lt;/author&gt;&lt;author&gt;Zhou, Zhiguo&lt;/author&gt;&lt;/authors&gt;&lt;/contributors&gt;&lt;titles&gt;&lt;title&gt;Improving the soil K+/Na+ ratio under moderate salt stress synergistically increases the yield and quality of cotton fiber and cottonseed&lt;/title&gt;&lt;secondary-title&gt;Industrial Crops and Products&lt;/secondary-title&gt;&lt;/titles&gt;&lt;periodical&gt;&lt;full-title&gt;Industrial Crops and Products&lt;/full-title&gt;&lt;/periodical&gt;&lt;pages&gt;118441&lt;/pages&gt;&lt;volume&gt;213&lt;/volume&gt;&lt;dates&gt;&lt;year&gt;2024&lt;/year&gt;&lt;/dates&gt;&lt;isbn&gt;0926-6690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Sun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4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198D0814" w14:textId="77777777" w:rsidTr="00F9035E">
        <w:tc>
          <w:tcPr>
            <w:tcW w:w="2835" w:type="dxa"/>
          </w:tcPr>
          <w:p w14:paraId="7B1CB267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Quinoa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quino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16F50BB0" w14:textId="79B455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8, 16, and 24 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; till maturity</w:t>
            </w:r>
          </w:p>
        </w:tc>
        <w:tc>
          <w:tcPr>
            <w:tcW w:w="2410" w:type="dxa"/>
          </w:tcPr>
          <w:p w14:paraId="51CE1290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 house</w:t>
            </w:r>
          </w:p>
        </w:tc>
        <w:tc>
          <w:tcPr>
            <w:tcW w:w="5386" w:type="dxa"/>
          </w:tcPr>
          <w:p w14:paraId="69AAFDEB" w14:textId="77777777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Number of branches plant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A758F">
              <w:rPr>
                <w:sz w:val="20"/>
                <w:szCs w:val="20"/>
              </w:rPr>
              <w:t xml:space="preserve"> 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number of panicles, 1000-grain weight, and grain yield plant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</w:tcPr>
          <w:p w14:paraId="5FDC17E1" w14:textId="316B0ABD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Prajapat&lt;/Author&gt;&lt;Year&gt;2024&lt;/Year&gt;&lt;RecNum&gt;406&lt;/RecNum&gt;&lt;DisplayText&gt;Prajapat&lt;style face="italic"&gt; et al.&lt;/style&gt; (2024)&lt;/DisplayText&gt;&lt;record&gt;&lt;rec-number&gt;406&lt;/rec-number&gt;&lt;foreign-keys&gt;&lt;key app="EN" db-id="wtfptxa9nwtdx3eszr6pwarzffdzxwar9txw" timestamp="1711814297"&gt;406&lt;/key&gt;&lt;/foreign-keys&gt;&lt;ref-type name="Journal Article"&gt;17&lt;/ref-type&gt;&lt;contributors&gt;&lt;authors&gt;&lt;author&gt;Prajapat, Kailash&lt;/author&gt;&lt;author&gt;Sanwal, Satish Kumar&lt;/author&gt;&lt;author&gt;Sharma, Parbodh Chander&lt;/author&gt;&lt;/authors&gt;&lt;/contributors&gt;&lt;titles&gt;&lt;title&gt;&lt;style face="normal" font="default" size="100%"&gt;Screening of quinoa (&lt;/style&gt;&lt;style face="italic" font="default" size="100%"&gt;Chenopodium quinoa&lt;/style&gt;&lt;style face="normal" font="default" size="100%"&gt; Willd.) germplasms under high-SAR saline water on the basis of growth, yield, and multivariate analysis&lt;/style&gt;&lt;/title&gt;&lt;secondary-title&gt;Journal of Biosciences&lt;/secondary-title&gt;&lt;/titles&gt;&lt;periodical&gt;&lt;full-title&gt;Journal of Biosciences&lt;/full-title&gt;&lt;/periodical&gt;&lt;pages&gt;23&lt;/pages&gt;&lt;volume&gt;49&lt;/volume&gt;&lt;number&gt;1&lt;/number&gt;&lt;dates&gt;&lt;year&gt;2024&lt;/year&gt;&lt;/dates&gt;&lt;isbn&gt;0973-7138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Prajapat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4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A758F" w:rsidRPr="001A758F" w14:paraId="724B4BAC" w14:textId="77777777" w:rsidTr="00F9035E">
        <w:tc>
          <w:tcPr>
            <w:tcW w:w="2835" w:type="dxa"/>
          </w:tcPr>
          <w:p w14:paraId="788C6759" w14:textId="11428E90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Quinoa (</w:t>
            </w:r>
            <w:r w:rsidRPr="001A75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quinoa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L.)</w:t>
            </w:r>
          </w:p>
        </w:tc>
        <w:tc>
          <w:tcPr>
            <w:tcW w:w="2552" w:type="dxa"/>
          </w:tcPr>
          <w:p w14:paraId="3D65A74F" w14:textId="7595CE63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ECe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 xml:space="preserve"> 15–20 </w:t>
            </w:r>
            <w:proofErr w:type="spellStart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proofErr w:type="spellEnd"/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 m</w:t>
            </w:r>
            <w:r w:rsidRPr="001A75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</w:p>
        </w:tc>
        <w:tc>
          <w:tcPr>
            <w:tcW w:w="2410" w:type="dxa"/>
          </w:tcPr>
          <w:p w14:paraId="7FD063C7" w14:textId="3B2E2D8A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Pot and field</w:t>
            </w:r>
          </w:p>
        </w:tc>
        <w:tc>
          <w:tcPr>
            <w:tcW w:w="5386" w:type="dxa"/>
          </w:tcPr>
          <w:p w14:paraId="7890C093" w14:textId="39510299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t>1000 seed weight, seed yield, and biomass yield</w:t>
            </w:r>
          </w:p>
        </w:tc>
        <w:tc>
          <w:tcPr>
            <w:tcW w:w="2977" w:type="dxa"/>
          </w:tcPr>
          <w:p w14:paraId="6438CE32" w14:textId="1191CC3E" w:rsidR="001A758F" w:rsidRPr="001A758F" w:rsidRDefault="001A758F" w:rsidP="001A7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 AuthorYear="1"&gt;&lt;Author&gt;Ejaz&lt;/Author&gt;&lt;Year&gt;2024&lt;/Year&gt;&lt;RecNum&gt;445&lt;/RecNum&gt;&lt;DisplayText&gt;Ejaz&lt;style face="italic"&gt; et al.&lt;/style&gt; (2024)&lt;/DisplayText&gt;&lt;record&gt;&lt;rec-number&gt;445&lt;/rec-number&gt;&lt;foreign-keys&gt;&lt;key app="EN" db-id="wtfptxa9nwtdx3eszr6pwarzffdzxwar9txw" timestamp="1711963531"&gt;445&lt;/key&gt;&lt;/foreign-keys&gt;&lt;ref-type name="Journal Article"&gt;17&lt;/ref-type&gt;&lt;contributors&gt;&lt;authors&gt;&lt;author&gt;Ejaz, Mehmood&lt;/author&gt;&lt;author&gt;Bakhtavar, Muhammad Amir&lt;/author&gt;&lt;author&gt;Iqbal, Shahid&lt;/author&gt;&lt;author&gt;Khan, Mahmood Alam&lt;/author&gt;&lt;author&gt;Jabeen, Raheela&lt;/author&gt;&lt;author&gt;Jabeen, Nazish&lt;/author&gt;&lt;author&gt;Raza, Ali&lt;/author&gt;&lt;/authors&gt;&lt;/contributors&gt;&lt;titles&gt;&lt;title&gt;Soil Application of Potassium Maintains Growth, Water Relations, Yield and Seed Quality of Quinoa in Salt Affected Soils&lt;/title&gt;&lt;secondary-title&gt;Journal of Crop Health&lt;/secondary-title&gt;&lt;/titles&gt;&lt;periodical&gt;&lt;full-title&gt;Journal of Crop Health&lt;/full-title&gt;&lt;/periodical&gt;&lt;pages&gt;287-295&lt;/pages&gt;&lt;volume&gt;76&lt;/volume&gt;&lt;number&gt;1&lt;/number&gt;&lt;dates&gt;&lt;year&gt;2024&lt;/year&gt;&lt;/dates&gt;&lt;isbn&gt;2948-264X&lt;/isbn&gt;&lt;urls&gt;&lt;/urls&gt;&lt;/record&gt;&lt;/Cite&gt;&lt;/EndNote&gt;</w:instrTex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>Ejaz</w:t>
            </w:r>
            <w:r w:rsidRPr="001A758F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Pr="001A758F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(2024)</w:t>
            </w:r>
            <w:r w:rsidRPr="001A758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47329933" w14:textId="77777777" w:rsidR="000C7C53" w:rsidRDefault="00C3064E" w:rsidP="00F9035E">
      <w:pPr>
        <w:rPr>
          <w:rFonts w:ascii="Times New Roman" w:hAnsi="Times New Roman" w:cs="Times New Roman"/>
          <w:sz w:val="24"/>
          <w:szCs w:val="24"/>
        </w:rPr>
      </w:pPr>
      <w:r w:rsidRPr="001373E5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373E5">
        <w:rPr>
          <w:rFonts w:ascii="Times New Roman" w:hAnsi="Times New Roman" w:cs="Times New Roman"/>
          <w:sz w:val="24"/>
          <w:szCs w:val="24"/>
        </w:rPr>
        <w:t>days (d)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167F" w:rsidRPr="001C167F">
        <w:rPr>
          <w:rFonts w:ascii="Times New Roman" w:hAnsi="Times New Roman" w:cs="Times New Roman"/>
          <w:sz w:val="24"/>
          <w:szCs w:val="24"/>
        </w:rPr>
        <w:t>deciSiemen</w:t>
      </w:r>
      <w:proofErr w:type="spellEnd"/>
      <w:r w:rsidR="001C167F" w:rsidRPr="001C167F">
        <w:rPr>
          <w:rFonts w:ascii="Times New Roman" w:hAnsi="Times New Roman" w:cs="Times New Roman"/>
          <w:sz w:val="24"/>
          <w:szCs w:val="24"/>
        </w:rPr>
        <w:t xml:space="preserve"> per </w:t>
      </w:r>
      <w:proofErr w:type="spellStart"/>
      <w:r w:rsidR="001C167F" w:rsidRPr="001C167F">
        <w:rPr>
          <w:rFonts w:ascii="Times New Roman" w:hAnsi="Times New Roman" w:cs="Times New Roman"/>
          <w:sz w:val="24"/>
          <w:szCs w:val="24"/>
        </w:rPr>
        <w:t>metre</w:t>
      </w:r>
      <w:proofErr w:type="spellEnd"/>
      <w:r w:rsidR="001C167F" w:rsidRPr="001C16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C167F" w:rsidRPr="001C167F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="001C167F" w:rsidRPr="001C167F">
        <w:rPr>
          <w:rFonts w:ascii="Times New Roman" w:hAnsi="Times New Roman" w:cs="Times New Roman"/>
          <w:sz w:val="20"/>
          <w:szCs w:val="20"/>
        </w:rPr>
        <w:t xml:space="preserve"> </w:t>
      </w:r>
      <w:r w:rsidR="001C167F" w:rsidRPr="00024903">
        <w:rPr>
          <w:rFonts w:ascii="Times New Roman" w:hAnsi="Times New Roman" w:cs="Times New Roman"/>
          <w:sz w:val="20"/>
          <w:szCs w:val="20"/>
        </w:rPr>
        <w:t>m</w:t>
      </w:r>
      <w:r w:rsidR="001C167F" w:rsidRPr="00024903">
        <w:rPr>
          <w:rFonts w:ascii="Times New Roman" w:hAnsi="Times New Roman" w:cs="Times New Roman"/>
          <w:sz w:val="20"/>
          <w:szCs w:val="20"/>
          <w:vertAlign w:val="superscript"/>
        </w:rPr>
        <w:t>−1</w:t>
      </w:r>
      <w:r w:rsidR="001C167F" w:rsidRPr="001C167F">
        <w:rPr>
          <w:rFonts w:ascii="Times New Roman" w:hAnsi="Times New Roman" w:cs="Times New Roman"/>
          <w:sz w:val="24"/>
          <w:szCs w:val="24"/>
        </w:rPr>
        <w:t>)</w:t>
      </w:r>
      <w:r w:rsidR="001C167F">
        <w:rPr>
          <w:rFonts w:ascii="Times New Roman" w:hAnsi="Times New Roman" w:cs="Times New Roman"/>
          <w:sz w:val="24"/>
          <w:szCs w:val="24"/>
        </w:rPr>
        <w:t>;</w:t>
      </w:r>
      <w:r w:rsidR="001C167F" w:rsidRPr="001C167F">
        <w:rPr>
          <w:rFonts w:ascii="Times New Roman" w:hAnsi="Times New Roman" w:cs="Times New Roman"/>
          <w:sz w:val="24"/>
          <w:szCs w:val="24"/>
        </w:rPr>
        <w:t xml:space="preserve"> </w:t>
      </w:r>
      <w:r w:rsidR="007B4F70" w:rsidRPr="007B4F70">
        <w:rPr>
          <w:rFonts w:ascii="Times New Roman" w:hAnsi="Times New Roman" w:cs="Times New Roman"/>
          <w:sz w:val="24"/>
          <w:szCs w:val="24"/>
        </w:rPr>
        <w:t>electrical conductivity (</w:t>
      </w:r>
      <w:proofErr w:type="spellStart"/>
      <w:r w:rsidR="007B4F70" w:rsidRPr="007B4F70">
        <w:rPr>
          <w:rFonts w:ascii="Times New Roman" w:hAnsi="Times New Roman" w:cs="Times New Roman"/>
          <w:sz w:val="24"/>
          <w:szCs w:val="24"/>
        </w:rPr>
        <w:t>EC</w:t>
      </w:r>
      <w:r w:rsidR="007B4F70">
        <w:rPr>
          <w:rFonts w:ascii="Times New Roman" w:hAnsi="Times New Roman" w:cs="Times New Roman"/>
          <w:sz w:val="24"/>
          <w:szCs w:val="24"/>
        </w:rPr>
        <w:t>e</w:t>
      </w:r>
      <w:proofErr w:type="spellEnd"/>
      <w:r w:rsidR="007B4F70" w:rsidRPr="007B4F70">
        <w:rPr>
          <w:rFonts w:ascii="Times New Roman" w:hAnsi="Times New Roman" w:cs="Times New Roman"/>
          <w:sz w:val="24"/>
          <w:szCs w:val="24"/>
        </w:rPr>
        <w:t>)</w:t>
      </w:r>
      <w:r w:rsidR="00A55AAA">
        <w:rPr>
          <w:rFonts w:ascii="Times New Roman" w:hAnsi="Times New Roman" w:cs="Times New Roman"/>
          <w:sz w:val="24"/>
          <w:szCs w:val="24"/>
        </w:rPr>
        <w:t xml:space="preserve">; </w:t>
      </w:r>
      <w:r w:rsidR="001373E5" w:rsidRPr="001373E5">
        <w:rPr>
          <w:rFonts w:ascii="Times New Roman" w:hAnsi="Times New Roman" w:cs="Times New Roman"/>
          <w:sz w:val="24"/>
          <w:szCs w:val="24"/>
        </w:rPr>
        <w:t xml:space="preserve">millimolar </w:t>
      </w:r>
      <w:r w:rsidR="001373E5">
        <w:rPr>
          <w:rFonts w:ascii="Times New Roman" w:hAnsi="Times New Roman" w:cs="Times New Roman"/>
          <w:sz w:val="24"/>
          <w:szCs w:val="24"/>
        </w:rPr>
        <w:t>(</w:t>
      </w:r>
      <w:r w:rsidR="001373E5" w:rsidRPr="001373E5">
        <w:rPr>
          <w:rFonts w:ascii="Times New Roman" w:hAnsi="Times New Roman" w:cs="Times New Roman"/>
          <w:sz w:val="24"/>
          <w:szCs w:val="24"/>
        </w:rPr>
        <w:t>mM)</w:t>
      </w:r>
      <w:r w:rsidR="001373E5">
        <w:rPr>
          <w:rFonts w:ascii="Times New Roman" w:hAnsi="Times New Roman" w:cs="Times New Roman"/>
          <w:sz w:val="24"/>
          <w:szCs w:val="24"/>
        </w:rPr>
        <w:t>;</w:t>
      </w:r>
      <w:r w:rsidR="001373E5" w:rsidRPr="001373E5">
        <w:rPr>
          <w:rFonts w:ascii="Times New Roman" w:hAnsi="Times New Roman" w:cs="Times New Roman"/>
          <w:sz w:val="24"/>
          <w:szCs w:val="24"/>
        </w:rPr>
        <w:t xml:space="preserve"> </w:t>
      </w:r>
      <w:r w:rsidR="001373E5">
        <w:rPr>
          <w:rFonts w:ascii="Times New Roman" w:hAnsi="Times New Roman" w:cs="Times New Roman"/>
          <w:sz w:val="24"/>
          <w:szCs w:val="24"/>
        </w:rPr>
        <w:t>sodium chloride (NaCl); sodium sulfate (</w:t>
      </w:r>
      <w:r w:rsidR="001373E5" w:rsidRPr="005B3687">
        <w:rPr>
          <w:rFonts w:ascii="Times New Roman" w:hAnsi="Times New Roman" w:cs="Times New Roman"/>
          <w:sz w:val="20"/>
          <w:szCs w:val="20"/>
        </w:rPr>
        <w:t>Na</w:t>
      </w:r>
      <w:r w:rsidR="001373E5" w:rsidRPr="005B3687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373E5" w:rsidRPr="005B3687">
        <w:rPr>
          <w:rFonts w:ascii="Times New Roman" w:hAnsi="Times New Roman" w:cs="Times New Roman"/>
          <w:sz w:val="20"/>
          <w:szCs w:val="20"/>
        </w:rPr>
        <w:t>SO</w:t>
      </w:r>
      <w:r w:rsidR="001373E5" w:rsidRPr="005B3687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1373E5">
        <w:rPr>
          <w:rFonts w:ascii="Times New Roman" w:hAnsi="Times New Roman" w:cs="Times New Roman"/>
          <w:sz w:val="24"/>
          <w:szCs w:val="24"/>
        </w:rPr>
        <w:t>)</w:t>
      </w:r>
      <w:r w:rsidR="000C7C53">
        <w:rPr>
          <w:rFonts w:ascii="Times New Roman" w:hAnsi="Times New Roman" w:cs="Times New Roman"/>
          <w:sz w:val="24"/>
          <w:szCs w:val="24"/>
        </w:rPr>
        <w:t>.</w:t>
      </w:r>
    </w:p>
    <w:p w14:paraId="669C1B8C" w14:textId="77777777" w:rsidR="000C7C53" w:rsidRDefault="000C7C53" w:rsidP="00F9035E">
      <w:pPr>
        <w:rPr>
          <w:rFonts w:ascii="Times New Roman" w:hAnsi="Times New Roman" w:cs="Times New Roman"/>
          <w:sz w:val="24"/>
          <w:szCs w:val="24"/>
        </w:rPr>
      </w:pPr>
    </w:p>
    <w:p w14:paraId="734F7585" w14:textId="77777777" w:rsidR="001A758F" w:rsidRDefault="001A758F" w:rsidP="00F9035E">
      <w:pPr>
        <w:rPr>
          <w:rFonts w:ascii="Times New Roman" w:hAnsi="Times New Roman" w:cs="Times New Roman"/>
          <w:sz w:val="24"/>
          <w:szCs w:val="24"/>
        </w:rPr>
      </w:pPr>
    </w:p>
    <w:p w14:paraId="52D3C53E" w14:textId="77777777" w:rsidR="001A758F" w:rsidRPr="001A758F" w:rsidRDefault="001A758F" w:rsidP="00F9035E">
      <w:pPr>
        <w:rPr>
          <w:rFonts w:ascii="Times New Roman" w:hAnsi="Times New Roman" w:cs="Times New Roman"/>
          <w:sz w:val="24"/>
          <w:szCs w:val="24"/>
        </w:rPr>
      </w:pPr>
    </w:p>
    <w:p w14:paraId="41C01FCF" w14:textId="7B2C1E87" w:rsidR="000C7C53" w:rsidRPr="00C92935" w:rsidRDefault="000C7C53" w:rsidP="00F9035E">
      <w:pPr>
        <w:rPr>
          <w:rFonts w:ascii="Times New Roman" w:hAnsi="Times New Roman" w:cs="Times New Roman"/>
          <w:b/>
          <w:bCs/>
          <w:sz w:val="22"/>
          <w:lang w:val="en-IN"/>
        </w:rPr>
      </w:pPr>
      <w:r w:rsidRPr="00C92935">
        <w:rPr>
          <w:rFonts w:ascii="Times New Roman" w:hAnsi="Times New Roman" w:cs="Times New Roman"/>
          <w:b/>
          <w:bCs/>
          <w:sz w:val="22"/>
          <w:lang w:val="en-IN"/>
        </w:rPr>
        <w:t>References</w:t>
      </w:r>
    </w:p>
    <w:p w14:paraId="0853FEF5" w14:textId="77777777" w:rsidR="001A758F" w:rsidRPr="00C92935" w:rsidRDefault="000C7C53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  <w:sz w:val="22"/>
          <w:lang w:val="en-IN"/>
        </w:rPr>
        <w:fldChar w:fldCharType="begin"/>
      </w:r>
      <w:r w:rsidRPr="00C92935">
        <w:rPr>
          <w:rFonts w:ascii="Times New Roman" w:hAnsi="Times New Roman" w:cs="Times New Roman"/>
          <w:sz w:val="22"/>
          <w:lang w:val="en-IN"/>
        </w:rPr>
        <w:instrText xml:space="preserve"> ADDIN EN.REFLIST </w:instrText>
      </w:r>
      <w:r w:rsidRPr="00C92935">
        <w:rPr>
          <w:rFonts w:ascii="Times New Roman" w:hAnsi="Times New Roman" w:cs="Times New Roman"/>
          <w:sz w:val="22"/>
          <w:lang w:val="en-IN"/>
        </w:rPr>
        <w:fldChar w:fldCharType="separate"/>
      </w:r>
      <w:r w:rsidR="001A758F" w:rsidRPr="00C92935">
        <w:rPr>
          <w:rFonts w:ascii="Times New Roman" w:hAnsi="Times New Roman" w:cs="Times New Roman"/>
        </w:rPr>
        <w:t xml:space="preserve">Al-Shammari, W.B., Altamimi, H.R. and Abdelaal, K. (2023) Improvement in physiobiochemical and yield characteristics of pea plants with nano silica and melatonin under salinity stress conditions. </w:t>
      </w:r>
      <w:r w:rsidR="001A758F" w:rsidRPr="00C92935">
        <w:rPr>
          <w:rFonts w:ascii="Times New Roman" w:hAnsi="Times New Roman" w:cs="Times New Roman"/>
          <w:i/>
        </w:rPr>
        <w:t>Horticulturae.</w:t>
      </w:r>
      <w:r w:rsidR="001A758F" w:rsidRPr="00C92935">
        <w:rPr>
          <w:rFonts w:ascii="Times New Roman" w:hAnsi="Times New Roman" w:cs="Times New Roman"/>
        </w:rPr>
        <w:t xml:space="preserve"> </w:t>
      </w:r>
      <w:r w:rsidR="001A758F" w:rsidRPr="00C92935">
        <w:rPr>
          <w:rFonts w:ascii="Times New Roman" w:hAnsi="Times New Roman" w:cs="Times New Roman"/>
          <w:b/>
        </w:rPr>
        <w:t>9,</w:t>
      </w:r>
      <w:r w:rsidR="001A758F" w:rsidRPr="00C92935">
        <w:rPr>
          <w:rFonts w:ascii="Times New Roman" w:hAnsi="Times New Roman" w:cs="Times New Roman"/>
        </w:rPr>
        <w:t xml:space="preserve"> 711.</w:t>
      </w:r>
    </w:p>
    <w:p w14:paraId="74E82802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Aniskina, T.S., Baranova, E.N., Lebedev, S.V., Reger, N.S., Besaliev, I.N., Panfilov, A.A., Kryuchkova, V.A. and Gulevich, A.A. (2023) Unexpected effects of sulfate and sodium chloride application on yield qualitative characteristics and symmetry indicators of hard and soft wheat kernels. </w:t>
      </w:r>
      <w:r w:rsidRPr="00C92935">
        <w:rPr>
          <w:rFonts w:ascii="Times New Roman" w:hAnsi="Times New Roman" w:cs="Times New Roman"/>
          <w:i/>
        </w:rPr>
        <w:t>Plants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2,</w:t>
      </w:r>
      <w:r w:rsidRPr="00C92935">
        <w:rPr>
          <w:rFonts w:ascii="Times New Roman" w:hAnsi="Times New Roman" w:cs="Times New Roman"/>
        </w:rPr>
        <w:t xml:space="preserve"> 980.</w:t>
      </w:r>
    </w:p>
    <w:p w14:paraId="6FEE8246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>Baghel, L., Kataria, S. and Jain, M. (2019) Mitigation of adverse effects of salt stress on germination, growth, photosynthetic efficiency and yield in maize (</w:t>
      </w:r>
      <w:r w:rsidRPr="00C92935">
        <w:rPr>
          <w:rFonts w:ascii="Times New Roman" w:hAnsi="Times New Roman" w:cs="Times New Roman"/>
          <w:i/>
        </w:rPr>
        <w:t>Zea mays</w:t>
      </w:r>
      <w:r w:rsidRPr="00C92935">
        <w:rPr>
          <w:rFonts w:ascii="Times New Roman" w:hAnsi="Times New Roman" w:cs="Times New Roman"/>
        </w:rPr>
        <w:t xml:space="preserve"> L.) through magnetopriming. </w:t>
      </w:r>
      <w:r w:rsidRPr="00C92935">
        <w:rPr>
          <w:rFonts w:ascii="Times New Roman" w:hAnsi="Times New Roman" w:cs="Times New Roman"/>
          <w:i/>
        </w:rPr>
        <w:t>Acta Agrobotanica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72</w:t>
      </w:r>
      <w:r w:rsidRPr="00C92935">
        <w:rPr>
          <w:rFonts w:ascii="Times New Roman" w:hAnsi="Times New Roman" w:cs="Times New Roman"/>
        </w:rPr>
        <w:t>.</w:t>
      </w:r>
    </w:p>
    <w:p w14:paraId="7675810A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Ejaz, M., Bakhtavar, M.A., Iqbal, S., Khan, M.A., Jabeen, R., Jabeen, N. and Raza, A. (2024) Soil Application of Potassium Maintains Growth, Water Relations, Yield and Seed Quality of Quinoa in Salt Affected Soils. </w:t>
      </w:r>
      <w:r w:rsidRPr="00C92935">
        <w:rPr>
          <w:rFonts w:ascii="Times New Roman" w:hAnsi="Times New Roman" w:cs="Times New Roman"/>
          <w:i/>
        </w:rPr>
        <w:t>Journal of Crop Health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76,</w:t>
      </w:r>
      <w:r w:rsidRPr="00C92935">
        <w:rPr>
          <w:rFonts w:ascii="Times New Roman" w:hAnsi="Times New Roman" w:cs="Times New Roman"/>
        </w:rPr>
        <w:t xml:space="preserve"> 287-295.</w:t>
      </w:r>
    </w:p>
    <w:p w14:paraId="247EBDF8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Elfanah, A.M., Darwish, M.A., Selim, A.I., Shabana, M.M., Elmoselhy, O.M., Khedr, R.A., Ali, A.M. and Abdelhamid, M.T. (2023) Spectral reflectance indices’ performance to identify seawater salinity tolerance in bread wheat genotypes using genotype by yield* trait biplot approach. </w:t>
      </w:r>
      <w:r w:rsidRPr="00C92935">
        <w:rPr>
          <w:rFonts w:ascii="Times New Roman" w:hAnsi="Times New Roman" w:cs="Times New Roman"/>
          <w:i/>
        </w:rPr>
        <w:t>Agronomy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3,</w:t>
      </w:r>
      <w:r w:rsidRPr="00C92935">
        <w:rPr>
          <w:rFonts w:ascii="Times New Roman" w:hAnsi="Times New Roman" w:cs="Times New Roman"/>
        </w:rPr>
        <w:t xml:space="preserve"> 353.</w:t>
      </w:r>
    </w:p>
    <w:p w14:paraId="080DB62F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>Ghadirnezhad Shiade, S.R., Pirdashti, H., Esmaeili, M.A. and Nematzade, G.A. (2023) Biochemical and physiological characteristics of mutant genotypes in rice (</w:t>
      </w:r>
      <w:r w:rsidRPr="00C92935">
        <w:rPr>
          <w:rFonts w:ascii="Times New Roman" w:hAnsi="Times New Roman" w:cs="Times New Roman"/>
          <w:i/>
        </w:rPr>
        <w:t>Oryza sativa</w:t>
      </w:r>
      <w:r w:rsidRPr="00C92935">
        <w:rPr>
          <w:rFonts w:ascii="Times New Roman" w:hAnsi="Times New Roman" w:cs="Times New Roman"/>
        </w:rPr>
        <w:t xml:space="preserve"> L.) contributing to salinity tolerance indices. </w:t>
      </w:r>
      <w:r w:rsidRPr="00C92935">
        <w:rPr>
          <w:rFonts w:ascii="Times New Roman" w:hAnsi="Times New Roman" w:cs="Times New Roman"/>
          <w:i/>
        </w:rPr>
        <w:t>Gesunde Pflanzen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75,</w:t>
      </w:r>
      <w:r w:rsidRPr="00C92935">
        <w:rPr>
          <w:rFonts w:ascii="Times New Roman" w:hAnsi="Times New Roman" w:cs="Times New Roman"/>
        </w:rPr>
        <w:t xml:space="preserve"> 303-315.</w:t>
      </w:r>
    </w:p>
    <w:p w14:paraId="022D44E8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Kumar, A., Sheoran, P., Mann, A., Yadav, D., Kumar, A., Devi, S., Kumar, N., Dhansu, P. and Sharma, D.K. (2023) Deciphering trait associated morpho-physiological responses in pearlmillet hybrids and inbred lines under salt stress. </w:t>
      </w:r>
      <w:r w:rsidRPr="00C92935">
        <w:rPr>
          <w:rFonts w:ascii="Times New Roman" w:hAnsi="Times New Roman" w:cs="Times New Roman"/>
          <w:i/>
        </w:rPr>
        <w:t>Frontiers in Plant Science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4,</w:t>
      </w:r>
      <w:r w:rsidRPr="00C92935">
        <w:rPr>
          <w:rFonts w:ascii="Times New Roman" w:hAnsi="Times New Roman" w:cs="Times New Roman"/>
        </w:rPr>
        <w:t xml:space="preserve"> 1121805.</w:t>
      </w:r>
    </w:p>
    <w:p w14:paraId="2286D1B4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>Lalarukh, I., Zahra, N., Shahzadi, A., Hafeez, M.B., Shaheen, S., Kausar, A. and Raza, A. (2023) Role of aminolevulinic acid in mediating salinity stress tolerance in sunflower (</w:t>
      </w:r>
      <w:r w:rsidRPr="00C92935">
        <w:rPr>
          <w:rFonts w:ascii="Times New Roman" w:hAnsi="Times New Roman" w:cs="Times New Roman"/>
          <w:i/>
        </w:rPr>
        <w:t>Helianthus annuus</w:t>
      </w:r>
      <w:r w:rsidRPr="00C92935">
        <w:rPr>
          <w:rFonts w:ascii="Times New Roman" w:hAnsi="Times New Roman" w:cs="Times New Roman"/>
        </w:rPr>
        <w:t xml:space="preserve"> L.). </w:t>
      </w:r>
      <w:r w:rsidRPr="00C92935">
        <w:rPr>
          <w:rFonts w:ascii="Times New Roman" w:hAnsi="Times New Roman" w:cs="Times New Roman"/>
          <w:i/>
        </w:rPr>
        <w:t>Journal of Soil Science and Plant Nutrition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23,</w:t>
      </w:r>
      <w:r w:rsidRPr="00C92935">
        <w:rPr>
          <w:rFonts w:ascii="Times New Roman" w:hAnsi="Times New Roman" w:cs="Times New Roman"/>
        </w:rPr>
        <w:t xml:space="preserve"> 5345-5359.</w:t>
      </w:r>
    </w:p>
    <w:p w14:paraId="6AD932F5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Li, Z., Zhou, T., Zhu, K., Wang, W., Zhang, W., Zhang, H., Liu, L., Zhang, Z., Wang, Z. and Wang, B. (2023) Effects of salt stress on grain yield and quality parameters in rice cultivars with differing salt tolerance. </w:t>
      </w:r>
      <w:r w:rsidRPr="00C92935">
        <w:rPr>
          <w:rFonts w:ascii="Times New Roman" w:hAnsi="Times New Roman" w:cs="Times New Roman"/>
          <w:i/>
        </w:rPr>
        <w:t>Plants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2,</w:t>
      </w:r>
      <w:r w:rsidRPr="00C92935">
        <w:rPr>
          <w:rFonts w:ascii="Times New Roman" w:hAnsi="Times New Roman" w:cs="Times New Roman"/>
        </w:rPr>
        <w:t xml:space="preserve"> 3243.</w:t>
      </w:r>
    </w:p>
    <w:p w14:paraId="7A10AAE8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Ntanasi, T., Karavidas, I., Zioviris, G., Ziogas, I., Karaolani, M., Fortis, D., Conesa, M.À., Schubert, A., Savvas, D. and Ntatsi, G. (2023) Assessment of Growth, Yield, and </w:t>
      </w:r>
      <w:r w:rsidRPr="00C92935">
        <w:rPr>
          <w:rFonts w:ascii="Times New Roman" w:hAnsi="Times New Roman" w:cs="Times New Roman"/>
        </w:rPr>
        <w:lastRenderedPageBreak/>
        <w:t xml:space="preserve">Nutrient Uptake of Mediterranean Tomato Landraces in Response to Salinity Stress. </w:t>
      </w:r>
      <w:r w:rsidRPr="00C92935">
        <w:rPr>
          <w:rFonts w:ascii="Times New Roman" w:hAnsi="Times New Roman" w:cs="Times New Roman"/>
          <w:i/>
        </w:rPr>
        <w:t>Plants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2,</w:t>
      </w:r>
      <w:r w:rsidRPr="00C92935">
        <w:rPr>
          <w:rFonts w:ascii="Times New Roman" w:hAnsi="Times New Roman" w:cs="Times New Roman"/>
        </w:rPr>
        <w:t xml:space="preserve"> 3551.</w:t>
      </w:r>
    </w:p>
    <w:p w14:paraId="12327FF4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Pour-Aboughadareh, A., Mehrvar, M.R., Sanjani, S., Amini, A., Nikkhah-Chamanabad, H. and Asadi, A. (2021a) Effects of salinity stress on seedling biomass, physiochemical properties, and grain yield in different breeding wheat genotypes. </w:t>
      </w:r>
      <w:r w:rsidRPr="00C92935">
        <w:rPr>
          <w:rFonts w:ascii="Times New Roman" w:hAnsi="Times New Roman" w:cs="Times New Roman"/>
          <w:i/>
        </w:rPr>
        <w:t>Acta Physiologiae Plantarum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43,</w:t>
      </w:r>
      <w:r w:rsidRPr="00C92935">
        <w:rPr>
          <w:rFonts w:ascii="Times New Roman" w:hAnsi="Times New Roman" w:cs="Times New Roman"/>
        </w:rPr>
        <w:t xml:space="preserve"> 98.</w:t>
      </w:r>
    </w:p>
    <w:p w14:paraId="215F4B24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Pour-Aboughadareh, A., Sanjani, S., Nikkhah-Chamanabad, H., Mehrvar, M.R., Asadi, A. and Amini, A. (2021b) Identification of salt-tolerant barley genotypes using multiple-traits index and yield performance at the early growth and maturity stages. </w:t>
      </w:r>
      <w:r w:rsidRPr="00C92935">
        <w:rPr>
          <w:rFonts w:ascii="Times New Roman" w:hAnsi="Times New Roman" w:cs="Times New Roman"/>
          <w:i/>
        </w:rPr>
        <w:t>Bulletin of the National Research Centre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45,</w:t>
      </w:r>
      <w:r w:rsidRPr="00C92935">
        <w:rPr>
          <w:rFonts w:ascii="Times New Roman" w:hAnsi="Times New Roman" w:cs="Times New Roman"/>
        </w:rPr>
        <w:t xml:space="preserve"> 117.</w:t>
      </w:r>
    </w:p>
    <w:p w14:paraId="0F0564D7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>Prajapat, K., Sanwal, S.K. and Sharma, P.C. (2024) Screening of quinoa (</w:t>
      </w:r>
      <w:r w:rsidRPr="00C92935">
        <w:rPr>
          <w:rFonts w:ascii="Times New Roman" w:hAnsi="Times New Roman" w:cs="Times New Roman"/>
          <w:i/>
        </w:rPr>
        <w:t>Chenopodium quinoa</w:t>
      </w:r>
      <w:r w:rsidRPr="00C92935">
        <w:rPr>
          <w:rFonts w:ascii="Times New Roman" w:hAnsi="Times New Roman" w:cs="Times New Roman"/>
        </w:rPr>
        <w:t xml:space="preserve"> Willd.) germplasms under high-SAR saline water on the basis of growth, yield, and multivariate analysis. </w:t>
      </w:r>
      <w:r w:rsidRPr="00C92935">
        <w:rPr>
          <w:rFonts w:ascii="Times New Roman" w:hAnsi="Times New Roman" w:cs="Times New Roman"/>
          <w:i/>
        </w:rPr>
        <w:t>Journal of Biosciences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49,</w:t>
      </w:r>
      <w:r w:rsidRPr="00C92935">
        <w:rPr>
          <w:rFonts w:ascii="Times New Roman" w:hAnsi="Times New Roman" w:cs="Times New Roman"/>
        </w:rPr>
        <w:t xml:space="preserve"> 23.</w:t>
      </w:r>
    </w:p>
    <w:p w14:paraId="2B0FAE2B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>Rizwan, M., Ahmad, S. and Ali, S. (2023) Combined effect of Zinc lysine and biochar on growth and physiology of wheat (</w:t>
      </w:r>
      <w:r w:rsidRPr="00C92935">
        <w:rPr>
          <w:rFonts w:ascii="Times New Roman" w:hAnsi="Times New Roman" w:cs="Times New Roman"/>
          <w:i/>
        </w:rPr>
        <w:t>Triticum aestivum</w:t>
      </w:r>
      <w:r w:rsidRPr="00C92935">
        <w:rPr>
          <w:rFonts w:ascii="Times New Roman" w:hAnsi="Times New Roman" w:cs="Times New Roman"/>
        </w:rPr>
        <w:t xml:space="preserve"> L.) to alleviate salinity stress. </w:t>
      </w:r>
      <w:r w:rsidRPr="00C92935">
        <w:rPr>
          <w:rFonts w:ascii="Times New Roman" w:hAnsi="Times New Roman" w:cs="Times New Roman"/>
          <w:i/>
        </w:rPr>
        <w:t>Frontiers in Plant Science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3,</w:t>
      </w:r>
      <w:r w:rsidRPr="00C92935">
        <w:rPr>
          <w:rFonts w:ascii="Times New Roman" w:hAnsi="Times New Roman" w:cs="Times New Roman"/>
        </w:rPr>
        <w:t xml:space="preserve"> 1017282.</w:t>
      </w:r>
    </w:p>
    <w:p w14:paraId="39DFA8F6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Saddiq, M.S., Afzal, I., Basra, S.M., Iqbal, S. and Ashraf, M. (2020) Sodium exclusion affects seed yield and physiological traits of wheat genotypes grown under salt stress. </w:t>
      </w:r>
      <w:r w:rsidRPr="00C92935">
        <w:rPr>
          <w:rFonts w:ascii="Times New Roman" w:hAnsi="Times New Roman" w:cs="Times New Roman"/>
          <w:i/>
        </w:rPr>
        <w:t>Journal of Soil Science and Plant Nutrition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20,</w:t>
      </w:r>
      <w:r w:rsidRPr="00C92935">
        <w:rPr>
          <w:rFonts w:ascii="Times New Roman" w:hAnsi="Times New Roman" w:cs="Times New Roman"/>
        </w:rPr>
        <w:t xml:space="preserve"> 1442-1456.</w:t>
      </w:r>
    </w:p>
    <w:p w14:paraId="42FA3390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Santanoo, S., Lontom, W., Dongsansuk, A., Vongcharoen, K. and Theerakulpisut, P. (2023) Photosynthesis Performance at Different Growth Stages, Growth, and Yield of Rice in Saline Fields. </w:t>
      </w:r>
      <w:r w:rsidRPr="00C92935">
        <w:rPr>
          <w:rFonts w:ascii="Times New Roman" w:hAnsi="Times New Roman" w:cs="Times New Roman"/>
          <w:i/>
        </w:rPr>
        <w:t>Plants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2,</w:t>
      </w:r>
      <w:r w:rsidRPr="00C92935">
        <w:rPr>
          <w:rFonts w:ascii="Times New Roman" w:hAnsi="Times New Roman" w:cs="Times New Roman"/>
        </w:rPr>
        <w:t xml:space="preserve"> 1903.</w:t>
      </w:r>
    </w:p>
    <w:p w14:paraId="3DC0B0A5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Seleiman, M.F., Ahmad, A., Alhammad, B.A. and Tola, E. (2023) Exogenous application of zinc oxide nanoparticles improved antioxidants, photosynthetic, and yield traits in salt-stressed maize. </w:t>
      </w:r>
      <w:r w:rsidRPr="00C92935">
        <w:rPr>
          <w:rFonts w:ascii="Times New Roman" w:hAnsi="Times New Roman" w:cs="Times New Roman"/>
          <w:i/>
        </w:rPr>
        <w:t>Agronomy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3,</w:t>
      </w:r>
      <w:r w:rsidRPr="00C92935">
        <w:rPr>
          <w:rFonts w:ascii="Times New Roman" w:hAnsi="Times New Roman" w:cs="Times New Roman"/>
        </w:rPr>
        <w:t xml:space="preserve"> 2645.</w:t>
      </w:r>
    </w:p>
    <w:p w14:paraId="3FE7DB85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>Shukry, W.M., Abu-Ria, M.E., Abo-Hamed, S.A., Anis, G.B. and Ibraheem, F. (2023) The efficiency of humic acid for improving salinity tolerance in salt sensitive rice (</w:t>
      </w:r>
      <w:r w:rsidRPr="00C92935">
        <w:rPr>
          <w:rFonts w:ascii="Times New Roman" w:hAnsi="Times New Roman" w:cs="Times New Roman"/>
          <w:i/>
        </w:rPr>
        <w:t>Oryza sativa</w:t>
      </w:r>
      <w:r w:rsidRPr="00C92935">
        <w:rPr>
          <w:rFonts w:ascii="Times New Roman" w:hAnsi="Times New Roman" w:cs="Times New Roman"/>
        </w:rPr>
        <w:t xml:space="preserve">): growth responses and physiological mechanisms. </w:t>
      </w:r>
      <w:r w:rsidRPr="00C92935">
        <w:rPr>
          <w:rFonts w:ascii="Times New Roman" w:hAnsi="Times New Roman" w:cs="Times New Roman"/>
          <w:i/>
        </w:rPr>
        <w:t>Gesunde Pflanzen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75,</w:t>
      </w:r>
      <w:r w:rsidRPr="00C92935">
        <w:rPr>
          <w:rFonts w:ascii="Times New Roman" w:hAnsi="Times New Roman" w:cs="Times New Roman"/>
        </w:rPr>
        <w:t xml:space="preserve"> 2639-2653.</w:t>
      </w:r>
    </w:p>
    <w:p w14:paraId="2894A75C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 xml:space="preserve">Sun, L., Wang, Z., Xiong, C., Gu, J., Zheng, Y., Ju, F., Wang, S., Hu, W., Zhao, W. and Zhou, Z. (2024) Improving the soil K+/Na+ ratio under moderate salt stress synergistically increases the yield and quality of cotton fiber and cottonseed. </w:t>
      </w:r>
      <w:r w:rsidRPr="00C92935">
        <w:rPr>
          <w:rFonts w:ascii="Times New Roman" w:hAnsi="Times New Roman" w:cs="Times New Roman"/>
          <w:i/>
        </w:rPr>
        <w:t>Industrial Crops and Products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213,</w:t>
      </w:r>
      <w:r w:rsidRPr="00C92935">
        <w:rPr>
          <w:rFonts w:ascii="Times New Roman" w:hAnsi="Times New Roman" w:cs="Times New Roman"/>
        </w:rPr>
        <w:t xml:space="preserve"> 118441.</w:t>
      </w:r>
    </w:p>
    <w:p w14:paraId="47E00DD0" w14:textId="77777777" w:rsidR="001A758F" w:rsidRPr="00C92935" w:rsidRDefault="001A758F" w:rsidP="001A758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92935">
        <w:rPr>
          <w:rFonts w:ascii="Times New Roman" w:hAnsi="Times New Roman" w:cs="Times New Roman"/>
        </w:rPr>
        <w:t>Verma, T., Bhardwaj, S., Raza, A., Djalovic, I., Prasad, P.V. and Kapoor, D. (2023) Mitigation of salt stress in Indian mustard (</w:t>
      </w:r>
      <w:r w:rsidRPr="00C92935">
        <w:rPr>
          <w:rFonts w:ascii="Times New Roman" w:hAnsi="Times New Roman" w:cs="Times New Roman"/>
          <w:i/>
        </w:rPr>
        <w:t>Brassica juncea</w:t>
      </w:r>
      <w:r w:rsidRPr="00C92935">
        <w:rPr>
          <w:rFonts w:ascii="Times New Roman" w:hAnsi="Times New Roman" w:cs="Times New Roman"/>
        </w:rPr>
        <w:t xml:space="preserve"> L.) by the application of triacontanol and hydrogen sulfide. </w:t>
      </w:r>
      <w:r w:rsidRPr="00C92935">
        <w:rPr>
          <w:rFonts w:ascii="Times New Roman" w:hAnsi="Times New Roman" w:cs="Times New Roman"/>
          <w:i/>
        </w:rPr>
        <w:t>Plant Signaling &amp; Behavior.</w:t>
      </w:r>
      <w:r w:rsidRPr="00C92935">
        <w:rPr>
          <w:rFonts w:ascii="Times New Roman" w:hAnsi="Times New Roman" w:cs="Times New Roman"/>
        </w:rPr>
        <w:t xml:space="preserve"> </w:t>
      </w:r>
      <w:r w:rsidRPr="00C92935">
        <w:rPr>
          <w:rFonts w:ascii="Times New Roman" w:hAnsi="Times New Roman" w:cs="Times New Roman"/>
          <w:b/>
        </w:rPr>
        <w:t>18,</w:t>
      </w:r>
      <w:r w:rsidRPr="00C92935">
        <w:rPr>
          <w:rFonts w:ascii="Times New Roman" w:hAnsi="Times New Roman" w:cs="Times New Roman"/>
        </w:rPr>
        <w:t xml:space="preserve"> 2189371.</w:t>
      </w:r>
    </w:p>
    <w:p w14:paraId="076C2B39" w14:textId="580338B6" w:rsidR="00F9035E" w:rsidRPr="00C92935" w:rsidRDefault="000C7C53" w:rsidP="00F9035E">
      <w:pPr>
        <w:rPr>
          <w:rFonts w:ascii="Times New Roman" w:hAnsi="Times New Roman" w:cs="Times New Roman"/>
          <w:sz w:val="22"/>
          <w:lang w:val="en-IN"/>
        </w:rPr>
      </w:pPr>
      <w:r w:rsidRPr="00C92935">
        <w:rPr>
          <w:rFonts w:ascii="Times New Roman" w:hAnsi="Times New Roman" w:cs="Times New Roman"/>
          <w:sz w:val="22"/>
          <w:lang w:val="en-IN"/>
        </w:rPr>
        <w:fldChar w:fldCharType="end"/>
      </w:r>
    </w:p>
    <w:sectPr w:rsidR="00F9035E" w:rsidRPr="00C92935" w:rsidSect="004263EF">
      <w:footerReference w:type="default" r:id="rId10"/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E0EE7F" w14:textId="77777777" w:rsidR="00F64D92" w:rsidRDefault="00F64D92" w:rsidP="006421A4">
      <w:r>
        <w:separator/>
      </w:r>
    </w:p>
  </w:endnote>
  <w:endnote w:type="continuationSeparator" w:id="0">
    <w:p w14:paraId="432A04B6" w14:textId="77777777" w:rsidR="00F64D92" w:rsidRDefault="00F64D92" w:rsidP="00642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38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AF82F" w14:textId="20438028" w:rsidR="006421A4" w:rsidRDefault="00642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F3A4E3" w14:textId="77777777" w:rsidR="006421A4" w:rsidRDefault="00642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0D22A" w14:textId="77777777" w:rsidR="00F64D92" w:rsidRDefault="00F64D92" w:rsidP="006421A4">
      <w:r>
        <w:separator/>
      </w:r>
    </w:p>
  </w:footnote>
  <w:footnote w:type="continuationSeparator" w:id="0">
    <w:p w14:paraId="63D2E2A9" w14:textId="77777777" w:rsidR="00F64D92" w:rsidRDefault="00F64D92" w:rsidP="00642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11ACD"/>
    <w:multiLevelType w:val="hybridMultilevel"/>
    <w:tmpl w:val="B72E13FA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5E546ED"/>
    <w:multiLevelType w:val="hybridMultilevel"/>
    <w:tmpl w:val="81EA5A4C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88376A"/>
    <w:multiLevelType w:val="hybridMultilevel"/>
    <w:tmpl w:val="222EB7F0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B2B1BE3"/>
    <w:multiLevelType w:val="hybridMultilevel"/>
    <w:tmpl w:val="977AB722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3CE7122"/>
    <w:multiLevelType w:val="hybridMultilevel"/>
    <w:tmpl w:val="E62E32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97267C6"/>
    <w:multiLevelType w:val="hybridMultilevel"/>
    <w:tmpl w:val="C1F0CFCC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97976D3"/>
    <w:multiLevelType w:val="hybridMultilevel"/>
    <w:tmpl w:val="3F90DA06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D685E3F"/>
    <w:multiLevelType w:val="hybridMultilevel"/>
    <w:tmpl w:val="C366CF4E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390028A"/>
    <w:multiLevelType w:val="hybridMultilevel"/>
    <w:tmpl w:val="AFC213FE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411213"/>
    <w:multiLevelType w:val="hybridMultilevel"/>
    <w:tmpl w:val="E73A21CA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776232A"/>
    <w:multiLevelType w:val="hybridMultilevel"/>
    <w:tmpl w:val="5FB8876A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D3627D7"/>
    <w:multiLevelType w:val="hybridMultilevel"/>
    <w:tmpl w:val="C6FE747C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3DB23CE"/>
    <w:multiLevelType w:val="hybridMultilevel"/>
    <w:tmpl w:val="174616F0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D713A9E"/>
    <w:multiLevelType w:val="hybridMultilevel"/>
    <w:tmpl w:val="A89E33A8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E7D5F8F"/>
    <w:multiLevelType w:val="hybridMultilevel"/>
    <w:tmpl w:val="8B3ADB3C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64F71777"/>
    <w:multiLevelType w:val="hybridMultilevel"/>
    <w:tmpl w:val="219CAB98"/>
    <w:lvl w:ilvl="0" w:tplc="3132C8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77BD6A6C"/>
    <w:multiLevelType w:val="hybridMultilevel"/>
    <w:tmpl w:val="5DBC5332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38731367">
    <w:abstractNumId w:val="8"/>
  </w:num>
  <w:num w:numId="2" w16cid:durableId="860359551">
    <w:abstractNumId w:val="10"/>
  </w:num>
  <w:num w:numId="3" w16cid:durableId="644164663">
    <w:abstractNumId w:val="9"/>
  </w:num>
  <w:num w:numId="4" w16cid:durableId="1333223159">
    <w:abstractNumId w:val="7"/>
  </w:num>
  <w:num w:numId="5" w16cid:durableId="1452086688">
    <w:abstractNumId w:val="12"/>
  </w:num>
  <w:num w:numId="6" w16cid:durableId="1695573881">
    <w:abstractNumId w:val="5"/>
  </w:num>
  <w:num w:numId="7" w16cid:durableId="1115635100">
    <w:abstractNumId w:val="1"/>
  </w:num>
  <w:num w:numId="8" w16cid:durableId="1403257379">
    <w:abstractNumId w:val="6"/>
  </w:num>
  <w:num w:numId="9" w16cid:durableId="14499898">
    <w:abstractNumId w:val="16"/>
  </w:num>
  <w:num w:numId="10" w16cid:durableId="604074854">
    <w:abstractNumId w:val="11"/>
  </w:num>
  <w:num w:numId="11" w16cid:durableId="1035693271">
    <w:abstractNumId w:val="14"/>
  </w:num>
  <w:num w:numId="12" w16cid:durableId="183519925">
    <w:abstractNumId w:val="13"/>
  </w:num>
  <w:num w:numId="13" w16cid:durableId="305015874">
    <w:abstractNumId w:val="2"/>
  </w:num>
  <w:num w:numId="14" w16cid:durableId="149640452">
    <w:abstractNumId w:val="3"/>
  </w:num>
  <w:num w:numId="15" w16cid:durableId="794324802">
    <w:abstractNumId w:val="0"/>
  </w:num>
  <w:num w:numId="16" w16cid:durableId="1055543618">
    <w:abstractNumId w:val="4"/>
  </w:num>
  <w:num w:numId="17" w16cid:durableId="19512627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MTIxMjQ0NDG0MDZS0lEKTi0uzszPAykwN6sFAEkEuH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nology Journ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ptxa9nwtdx3eszr6pwarzffdzxwar9txw&quot;&gt;My EndNote Library-Converted&lt;record-ids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43&lt;/item&gt;&lt;item&gt;444&lt;/item&gt;&lt;item&gt;445&lt;/item&gt;&lt;item&gt;600&lt;/item&gt;&lt;item&gt;601&lt;/item&gt;&lt;item&gt;602&lt;/item&gt;&lt;/record-ids&gt;&lt;/item&gt;&lt;/Libraries&gt;"/>
  </w:docVars>
  <w:rsids>
    <w:rsidRoot w:val="00270AAF"/>
    <w:rsid w:val="0000072F"/>
    <w:rsid w:val="000008EE"/>
    <w:rsid w:val="000011A5"/>
    <w:rsid w:val="00001476"/>
    <w:rsid w:val="000019E7"/>
    <w:rsid w:val="0000489C"/>
    <w:rsid w:val="000071D5"/>
    <w:rsid w:val="00010592"/>
    <w:rsid w:val="00012CD7"/>
    <w:rsid w:val="000144A4"/>
    <w:rsid w:val="000145A8"/>
    <w:rsid w:val="00015DC9"/>
    <w:rsid w:val="000162E9"/>
    <w:rsid w:val="00016995"/>
    <w:rsid w:val="00016E91"/>
    <w:rsid w:val="00021946"/>
    <w:rsid w:val="000245F0"/>
    <w:rsid w:val="00024903"/>
    <w:rsid w:val="00024DCE"/>
    <w:rsid w:val="00025FCE"/>
    <w:rsid w:val="000264CB"/>
    <w:rsid w:val="00026ECE"/>
    <w:rsid w:val="00027254"/>
    <w:rsid w:val="00030996"/>
    <w:rsid w:val="00030AEC"/>
    <w:rsid w:val="00033047"/>
    <w:rsid w:val="00033DBC"/>
    <w:rsid w:val="00035438"/>
    <w:rsid w:val="00036891"/>
    <w:rsid w:val="00037464"/>
    <w:rsid w:val="00037D9C"/>
    <w:rsid w:val="0004022B"/>
    <w:rsid w:val="00040486"/>
    <w:rsid w:val="000409F7"/>
    <w:rsid w:val="000442CC"/>
    <w:rsid w:val="00045C23"/>
    <w:rsid w:val="00047BEF"/>
    <w:rsid w:val="00047C5B"/>
    <w:rsid w:val="00055707"/>
    <w:rsid w:val="00056B76"/>
    <w:rsid w:val="00060C04"/>
    <w:rsid w:val="00060F59"/>
    <w:rsid w:val="00061F08"/>
    <w:rsid w:val="00062AE1"/>
    <w:rsid w:val="0006420E"/>
    <w:rsid w:val="00073529"/>
    <w:rsid w:val="00073B58"/>
    <w:rsid w:val="0007543B"/>
    <w:rsid w:val="00075618"/>
    <w:rsid w:val="00076A2C"/>
    <w:rsid w:val="000776BC"/>
    <w:rsid w:val="00077D4F"/>
    <w:rsid w:val="000829C3"/>
    <w:rsid w:val="000832D3"/>
    <w:rsid w:val="00083E67"/>
    <w:rsid w:val="00085625"/>
    <w:rsid w:val="000863A7"/>
    <w:rsid w:val="00086D57"/>
    <w:rsid w:val="0009566F"/>
    <w:rsid w:val="000A0255"/>
    <w:rsid w:val="000A1075"/>
    <w:rsid w:val="000A137F"/>
    <w:rsid w:val="000A17F0"/>
    <w:rsid w:val="000A2F7D"/>
    <w:rsid w:val="000A2FCB"/>
    <w:rsid w:val="000A34E1"/>
    <w:rsid w:val="000A454A"/>
    <w:rsid w:val="000A4C4E"/>
    <w:rsid w:val="000A5499"/>
    <w:rsid w:val="000A583B"/>
    <w:rsid w:val="000A6456"/>
    <w:rsid w:val="000A6BA8"/>
    <w:rsid w:val="000B0BA9"/>
    <w:rsid w:val="000B18AB"/>
    <w:rsid w:val="000B395E"/>
    <w:rsid w:val="000B4990"/>
    <w:rsid w:val="000B513E"/>
    <w:rsid w:val="000B669A"/>
    <w:rsid w:val="000B6805"/>
    <w:rsid w:val="000C0251"/>
    <w:rsid w:val="000C0AA9"/>
    <w:rsid w:val="000C138E"/>
    <w:rsid w:val="000C2187"/>
    <w:rsid w:val="000C21AE"/>
    <w:rsid w:val="000C242B"/>
    <w:rsid w:val="000C4F15"/>
    <w:rsid w:val="000C7C53"/>
    <w:rsid w:val="000D04EF"/>
    <w:rsid w:val="000D2CC4"/>
    <w:rsid w:val="000D4131"/>
    <w:rsid w:val="000D5840"/>
    <w:rsid w:val="000D6A4A"/>
    <w:rsid w:val="000D7498"/>
    <w:rsid w:val="000E22DE"/>
    <w:rsid w:val="000E28F4"/>
    <w:rsid w:val="000E39C2"/>
    <w:rsid w:val="000E3ECF"/>
    <w:rsid w:val="000E53F9"/>
    <w:rsid w:val="000E5AF5"/>
    <w:rsid w:val="000E7778"/>
    <w:rsid w:val="000F16FE"/>
    <w:rsid w:val="000F2089"/>
    <w:rsid w:val="000F3624"/>
    <w:rsid w:val="000F4470"/>
    <w:rsid w:val="000F51BA"/>
    <w:rsid w:val="001000BB"/>
    <w:rsid w:val="0010213A"/>
    <w:rsid w:val="001023B9"/>
    <w:rsid w:val="00103149"/>
    <w:rsid w:val="00103E71"/>
    <w:rsid w:val="00104DF6"/>
    <w:rsid w:val="0010530B"/>
    <w:rsid w:val="00106B27"/>
    <w:rsid w:val="00106B2D"/>
    <w:rsid w:val="001073A6"/>
    <w:rsid w:val="00112516"/>
    <w:rsid w:val="00113661"/>
    <w:rsid w:val="0011456F"/>
    <w:rsid w:val="00114E9D"/>
    <w:rsid w:val="001151AA"/>
    <w:rsid w:val="0011529F"/>
    <w:rsid w:val="00117E7D"/>
    <w:rsid w:val="00120329"/>
    <w:rsid w:val="00120879"/>
    <w:rsid w:val="00124118"/>
    <w:rsid w:val="001254F3"/>
    <w:rsid w:val="00125791"/>
    <w:rsid w:val="00125C9E"/>
    <w:rsid w:val="00131C2D"/>
    <w:rsid w:val="00132CD3"/>
    <w:rsid w:val="00135CCA"/>
    <w:rsid w:val="00136638"/>
    <w:rsid w:val="00136C25"/>
    <w:rsid w:val="0013732C"/>
    <w:rsid w:val="001373E5"/>
    <w:rsid w:val="00140865"/>
    <w:rsid w:val="00141B83"/>
    <w:rsid w:val="00141C4C"/>
    <w:rsid w:val="00142647"/>
    <w:rsid w:val="001435CD"/>
    <w:rsid w:val="00143CB0"/>
    <w:rsid w:val="00147B33"/>
    <w:rsid w:val="00147F09"/>
    <w:rsid w:val="00150625"/>
    <w:rsid w:val="00150A8B"/>
    <w:rsid w:val="00151A8B"/>
    <w:rsid w:val="001537F1"/>
    <w:rsid w:val="0015666B"/>
    <w:rsid w:val="0015750E"/>
    <w:rsid w:val="00157760"/>
    <w:rsid w:val="00157DA5"/>
    <w:rsid w:val="0016060A"/>
    <w:rsid w:val="001607EE"/>
    <w:rsid w:val="001608E3"/>
    <w:rsid w:val="0016188D"/>
    <w:rsid w:val="00161A36"/>
    <w:rsid w:val="00162B11"/>
    <w:rsid w:val="00163D82"/>
    <w:rsid w:val="00165A3A"/>
    <w:rsid w:val="001660E1"/>
    <w:rsid w:val="00171DB1"/>
    <w:rsid w:val="001742B3"/>
    <w:rsid w:val="001744AC"/>
    <w:rsid w:val="00175CBF"/>
    <w:rsid w:val="001761D6"/>
    <w:rsid w:val="001821AC"/>
    <w:rsid w:val="00183091"/>
    <w:rsid w:val="0018491D"/>
    <w:rsid w:val="001855F0"/>
    <w:rsid w:val="00185DC6"/>
    <w:rsid w:val="00187E89"/>
    <w:rsid w:val="00190363"/>
    <w:rsid w:val="001907E2"/>
    <w:rsid w:val="00191345"/>
    <w:rsid w:val="00191FDE"/>
    <w:rsid w:val="001921BD"/>
    <w:rsid w:val="00196FEE"/>
    <w:rsid w:val="00197EAF"/>
    <w:rsid w:val="001A0793"/>
    <w:rsid w:val="001A0883"/>
    <w:rsid w:val="001A113C"/>
    <w:rsid w:val="001A2F2D"/>
    <w:rsid w:val="001A3A0E"/>
    <w:rsid w:val="001A53FC"/>
    <w:rsid w:val="001A54D8"/>
    <w:rsid w:val="001A5EDF"/>
    <w:rsid w:val="001A620B"/>
    <w:rsid w:val="001A758F"/>
    <w:rsid w:val="001B05FC"/>
    <w:rsid w:val="001B0B6D"/>
    <w:rsid w:val="001B1E1C"/>
    <w:rsid w:val="001B21BA"/>
    <w:rsid w:val="001B2A27"/>
    <w:rsid w:val="001B3B2C"/>
    <w:rsid w:val="001B5959"/>
    <w:rsid w:val="001B6AD0"/>
    <w:rsid w:val="001B7DA5"/>
    <w:rsid w:val="001C0158"/>
    <w:rsid w:val="001C0A87"/>
    <w:rsid w:val="001C13C4"/>
    <w:rsid w:val="001C15A2"/>
    <w:rsid w:val="001C167F"/>
    <w:rsid w:val="001C2A59"/>
    <w:rsid w:val="001C50B0"/>
    <w:rsid w:val="001C6EDC"/>
    <w:rsid w:val="001D157F"/>
    <w:rsid w:val="001D245E"/>
    <w:rsid w:val="001D53D3"/>
    <w:rsid w:val="001D5F49"/>
    <w:rsid w:val="001E0A5B"/>
    <w:rsid w:val="001E2360"/>
    <w:rsid w:val="001E304F"/>
    <w:rsid w:val="001E31CB"/>
    <w:rsid w:val="001E326E"/>
    <w:rsid w:val="001E3316"/>
    <w:rsid w:val="001E53D0"/>
    <w:rsid w:val="001E6415"/>
    <w:rsid w:val="001E7215"/>
    <w:rsid w:val="001F352F"/>
    <w:rsid w:val="001F4C3D"/>
    <w:rsid w:val="001F5CD5"/>
    <w:rsid w:val="001F6CC0"/>
    <w:rsid w:val="001F7C8B"/>
    <w:rsid w:val="00200CA8"/>
    <w:rsid w:val="00201978"/>
    <w:rsid w:val="002042C9"/>
    <w:rsid w:val="0020543C"/>
    <w:rsid w:val="0020579E"/>
    <w:rsid w:val="00206447"/>
    <w:rsid w:val="002117E0"/>
    <w:rsid w:val="00211F9A"/>
    <w:rsid w:val="00213752"/>
    <w:rsid w:val="00213C6B"/>
    <w:rsid w:val="00213ED4"/>
    <w:rsid w:val="00214EF0"/>
    <w:rsid w:val="00214FEC"/>
    <w:rsid w:val="00215F57"/>
    <w:rsid w:val="002210D5"/>
    <w:rsid w:val="00224B74"/>
    <w:rsid w:val="0022562E"/>
    <w:rsid w:val="00225DF2"/>
    <w:rsid w:val="002265F8"/>
    <w:rsid w:val="002269C2"/>
    <w:rsid w:val="00231438"/>
    <w:rsid w:val="00231D7B"/>
    <w:rsid w:val="00232F20"/>
    <w:rsid w:val="0023315C"/>
    <w:rsid w:val="0023595C"/>
    <w:rsid w:val="00236FF4"/>
    <w:rsid w:val="00237E62"/>
    <w:rsid w:val="0024025E"/>
    <w:rsid w:val="002405FC"/>
    <w:rsid w:val="00241BFF"/>
    <w:rsid w:val="0024248C"/>
    <w:rsid w:val="002425E3"/>
    <w:rsid w:val="00242DE4"/>
    <w:rsid w:val="0024506A"/>
    <w:rsid w:val="00247A2C"/>
    <w:rsid w:val="002517DE"/>
    <w:rsid w:val="00254BF8"/>
    <w:rsid w:val="0025516E"/>
    <w:rsid w:val="00257B64"/>
    <w:rsid w:val="00257C5A"/>
    <w:rsid w:val="00263512"/>
    <w:rsid w:val="00270243"/>
    <w:rsid w:val="00270AAF"/>
    <w:rsid w:val="00276E53"/>
    <w:rsid w:val="00280C00"/>
    <w:rsid w:val="00283E5E"/>
    <w:rsid w:val="00286776"/>
    <w:rsid w:val="00290DD7"/>
    <w:rsid w:val="00295319"/>
    <w:rsid w:val="00295BCE"/>
    <w:rsid w:val="00296529"/>
    <w:rsid w:val="00296C4D"/>
    <w:rsid w:val="002A4281"/>
    <w:rsid w:val="002A490D"/>
    <w:rsid w:val="002A63C8"/>
    <w:rsid w:val="002A6483"/>
    <w:rsid w:val="002A6F83"/>
    <w:rsid w:val="002A7302"/>
    <w:rsid w:val="002B0861"/>
    <w:rsid w:val="002B0EFB"/>
    <w:rsid w:val="002B1DC7"/>
    <w:rsid w:val="002B34D5"/>
    <w:rsid w:val="002B517D"/>
    <w:rsid w:val="002B655A"/>
    <w:rsid w:val="002B6BBB"/>
    <w:rsid w:val="002B75DC"/>
    <w:rsid w:val="002B7DA1"/>
    <w:rsid w:val="002C3F40"/>
    <w:rsid w:val="002C618F"/>
    <w:rsid w:val="002C6A1B"/>
    <w:rsid w:val="002D3CD0"/>
    <w:rsid w:val="002D5F7B"/>
    <w:rsid w:val="002D7809"/>
    <w:rsid w:val="002E163F"/>
    <w:rsid w:val="002E2E84"/>
    <w:rsid w:val="002E3672"/>
    <w:rsid w:val="002E3719"/>
    <w:rsid w:val="002E5C4D"/>
    <w:rsid w:val="002E5F15"/>
    <w:rsid w:val="002E5F7D"/>
    <w:rsid w:val="002E6529"/>
    <w:rsid w:val="002E6A9F"/>
    <w:rsid w:val="002E72BF"/>
    <w:rsid w:val="002F0409"/>
    <w:rsid w:val="002F0454"/>
    <w:rsid w:val="002F1327"/>
    <w:rsid w:val="002F158F"/>
    <w:rsid w:val="002F26CB"/>
    <w:rsid w:val="002F4630"/>
    <w:rsid w:val="002F5AAB"/>
    <w:rsid w:val="00302304"/>
    <w:rsid w:val="003032A9"/>
    <w:rsid w:val="00304272"/>
    <w:rsid w:val="0031417E"/>
    <w:rsid w:val="003148F2"/>
    <w:rsid w:val="0031635E"/>
    <w:rsid w:val="0031652C"/>
    <w:rsid w:val="00320F42"/>
    <w:rsid w:val="0032232D"/>
    <w:rsid w:val="00322543"/>
    <w:rsid w:val="00323119"/>
    <w:rsid w:val="00324A8B"/>
    <w:rsid w:val="00324F4D"/>
    <w:rsid w:val="00325193"/>
    <w:rsid w:val="00325A8F"/>
    <w:rsid w:val="00332645"/>
    <w:rsid w:val="00332E41"/>
    <w:rsid w:val="003338A3"/>
    <w:rsid w:val="003349B7"/>
    <w:rsid w:val="003351EF"/>
    <w:rsid w:val="00336B2B"/>
    <w:rsid w:val="003426AB"/>
    <w:rsid w:val="003456DA"/>
    <w:rsid w:val="0034614F"/>
    <w:rsid w:val="003501CC"/>
    <w:rsid w:val="003529F5"/>
    <w:rsid w:val="003536C2"/>
    <w:rsid w:val="00357160"/>
    <w:rsid w:val="003571F5"/>
    <w:rsid w:val="003573E9"/>
    <w:rsid w:val="00357A7E"/>
    <w:rsid w:val="00360A2C"/>
    <w:rsid w:val="0036168D"/>
    <w:rsid w:val="00362686"/>
    <w:rsid w:val="00363DDE"/>
    <w:rsid w:val="0036469D"/>
    <w:rsid w:val="003648B8"/>
    <w:rsid w:val="00365B1F"/>
    <w:rsid w:val="00366432"/>
    <w:rsid w:val="003710A3"/>
    <w:rsid w:val="00371C7F"/>
    <w:rsid w:val="0037206B"/>
    <w:rsid w:val="00373346"/>
    <w:rsid w:val="003747FD"/>
    <w:rsid w:val="00375394"/>
    <w:rsid w:val="00375C00"/>
    <w:rsid w:val="00377695"/>
    <w:rsid w:val="00380D14"/>
    <w:rsid w:val="003870D7"/>
    <w:rsid w:val="00387975"/>
    <w:rsid w:val="00387DC8"/>
    <w:rsid w:val="003908CF"/>
    <w:rsid w:val="00391E21"/>
    <w:rsid w:val="003929D8"/>
    <w:rsid w:val="00393B1C"/>
    <w:rsid w:val="00393B58"/>
    <w:rsid w:val="00394CC4"/>
    <w:rsid w:val="00394EB2"/>
    <w:rsid w:val="003957B0"/>
    <w:rsid w:val="00395BB8"/>
    <w:rsid w:val="00396D64"/>
    <w:rsid w:val="003A2AD3"/>
    <w:rsid w:val="003A2CC7"/>
    <w:rsid w:val="003A5433"/>
    <w:rsid w:val="003A604A"/>
    <w:rsid w:val="003A625E"/>
    <w:rsid w:val="003B0A1F"/>
    <w:rsid w:val="003B15B5"/>
    <w:rsid w:val="003B3A43"/>
    <w:rsid w:val="003B4C81"/>
    <w:rsid w:val="003B6FB3"/>
    <w:rsid w:val="003B7DF3"/>
    <w:rsid w:val="003C14B3"/>
    <w:rsid w:val="003C1A54"/>
    <w:rsid w:val="003C2691"/>
    <w:rsid w:val="003C26F5"/>
    <w:rsid w:val="003C2951"/>
    <w:rsid w:val="003C3CA1"/>
    <w:rsid w:val="003C48C1"/>
    <w:rsid w:val="003C6CE5"/>
    <w:rsid w:val="003D0484"/>
    <w:rsid w:val="003D152D"/>
    <w:rsid w:val="003D2575"/>
    <w:rsid w:val="003D268E"/>
    <w:rsid w:val="003D29F0"/>
    <w:rsid w:val="003D5A0E"/>
    <w:rsid w:val="003D5A99"/>
    <w:rsid w:val="003D6DF4"/>
    <w:rsid w:val="003D6FDF"/>
    <w:rsid w:val="003D7CE0"/>
    <w:rsid w:val="003E072E"/>
    <w:rsid w:val="003E1738"/>
    <w:rsid w:val="003E1D78"/>
    <w:rsid w:val="003E2833"/>
    <w:rsid w:val="003E2996"/>
    <w:rsid w:val="003E3E6E"/>
    <w:rsid w:val="003E773F"/>
    <w:rsid w:val="003F4605"/>
    <w:rsid w:val="003F4E79"/>
    <w:rsid w:val="003F5886"/>
    <w:rsid w:val="003F7114"/>
    <w:rsid w:val="003F7420"/>
    <w:rsid w:val="0040212D"/>
    <w:rsid w:val="004022B4"/>
    <w:rsid w:val="004043DA"/>
    <w:rsid w:val="004056A6"/>
    <w:rsid w:val="00411DDC"/>
    <w:rsid w:val="004126E8"/>
    <w:rsid w:val="00413669"/>
    <w:rsid w:val="00414D87"/>
    <w:rsid w:val="00416E5F"/>
    <w:rsid w:val="00417362"/>
    <w:rsid w:val="00420776"/>
    <w:rsid w:val="004207A6"/>
    <w:rsid w:val="00423AF0"/>
    <w:rsid w:val="004263EF"/>
    <w:rsid w:val="004264A0"/>
    <w:rsid w:val="0042664A"/>
    <w:rsid w:val="00431B0A"/>
    <w:rsid w:val="00431F7D"/>
    <w:rsid w:val="00432064"/>
    <w:rsid w:val="00434224"/>
    <w:rsid w:val="00436512"/>
    <w:rsid w:val="00436A3B"/>
    <w:rsid w:val="00440622"/>
    <w:rsid w:val="00441B58"/>
    <w:rsid w:val="00442D1B"/>
    <w:rsid w:val="0044352F"/>
    <w:rsid w:val="004436C9"/>
    <w:rsid w:val="00444E25"/>
    <w:rsid w:val="00445CB9"/>
    <w:rsid w:val="00446327"/>
    <w:rsid w:val="0045246A"/>
    <w:rsid w:val="004548FC"/>
    <w:rsid w:val="00455717"/>
    <w:rsid w:val="00460294"/>
    <w:rsid w:val="00460A3E"/>
    <w:rsid w:val="00461515"/>
    <w:rsid w:val="00463321"/>
    <w:rsid w:val="0046570E"/>
    <w:rsid w:val="0047072C"/>
    <w:rsid w:val="00473BD5"/>
    <w:rsid w:val="0047423A"/>
    <w:rsid w:val="00474EB2"/>
    <w:rsid w:val="0047563B"/>
    <w:rsid w:val="004778F1"/>
    <w:rsid w:val="0048168E"/>
    <w:rsid w:val="004842E4"/>
    <w:rsid w:val="004845F5"/>
    <w:rsid w:val="004847FE"/>
    <w:rsid w:val="00484BC8"/>
    <w:rsid w:val="00490409"/>
    <w:rsid w:val="00491FDA"/>
    <w:rsid w:val="00492EDA"/>
    <w:rsid w:val="004A01A4"/>
    <w:rsid w:val="004A0779"/>
    <w:rsid w:val="004A0B6C"/>
    <w:rsid w:val="004A1884"/>
    <w:rsid w:val="004A2FF9"/>
    <w:rsid w:val="004A30FC"/>
    <w:rsid w:val="004A33E3"/>
    <w:rsid w:val="004A4B58"/>
    <w:rsid w:val="004A520F"/>
    <w:rsid w:val="004A7CF8"/>
    <w:rsid w:val="004B0B6D"/>
    <w:rsid w:val="004B1C6B"/>
    <w:rsid w:val="004B1D6E"/>
    <w:rsid w:val="004B4907"/>
    <w:rsid w:val="004B5C0F"/>
    <w:rsid w:val="004B6191"/>
    <w:rsid w:val="004B66EA"/>
    <w:rsid w:val="004B75B2"/>
    <w:rsid w:val="004B7764"/>
    <w:rsid w:val="004C0B5D"/>
    <w:rsid w:val="004C30A8"/>
    <w:rsid w:val="004C30F4"/>
    <w:rsid w:val="004C488A"/>
    <w:rsid w:val="004C4C62"/>
    <w:rsid w:val="004C4D54"/>
    <w:rsid w:val="004C4FD7"/>
    <w:rsid w:val="004C5B2A"/>
    <w:rsid w:val="004D078E"/>
    <w:rsid w:val="004D25CE"/>
    <w:rsid w:val="004D2B8E"/>
    <w:rsid w:val="004D31E3"/>
    <w:rsid w:val="004E04E8"/>
    <w:rsid w:val="004E056B"/>
    <w:rsid w:val="004E065F"/>
    <w:rsid w:val="004E0811"/>
    <w:rsid w:val="004E2EC3"/>
    <w:rsid w:val="004E4ECB"/>
    <w:rsid w:val="004E6336"/>
    <w:rsid w:val="004F2421"/>
    <w:rsid w:val="004F4A2A"/>
    <w:rsid w:val="004F60E5"/>
    <w:rsid w:val="00500D83"/>
    <w:rsid w:val="00506051"/>
    <w:rsid w:val="00506647"/>
    <w:rsid w:val="00506AE7"/>
    <w:rsid w:val="00510BF5"/>
    <w:rsid w:val="005127AF"/>
    <w:rsid w:val="00520A0A"/>
    <w:rsid w:val="0052378E"/>
    <w:rsid w:val="005251C9"/>
    <w:rsid w:val="0052572F"/>
    <w:rsid w:val="00525A1D"/>
    <w:rsid w:val="00526181"/>
    <w:rsid w:val="00526DD7"/>
    <w:rsid w:val="00537EB8"/>
    <w:rsid w:val="005413FE"/>
    <w:rsid w:val="00541932"/>
    <w:rsid w:val="00545B99"/>
    <w:rsid w:val="00546E0C"/>
    <w:rsid w:val="0055013C"/>
    <w:rsid w:val="005518B8"/>
    <w:rsid w:val="0055487F"/>
    <w:rsid w:val="00560A06"/>
    <w:rsid w:val="00567DA8"/>
    <w:rsid w:val="00567E25"/>
    <w:rsid w:val="005713F6"/>
    <w:rsid w:val="005736A3"/>
    <w:rsid w:val="00573D45"/>
    <w:rsid w:val="005748DD"/>
    <w:rsid w:val="00574C64"/>
    <w:rsid w:val="00577E52"/>
    <w:rsid w:val="00580569"/>
    <w:rsid w:val="00581D8D"/>
    <w:rsid w:val="005823F4"/>
    <w:rsid w:val="005826A0"/>
    <w:rsid w:val="0058391C"/>
    <w:rsid w:val="00585798"/>
    <w:rsid w:val="00585E83"/>
    <w:rsid w:val="00586782"/>
    <w:rsid w:val="00593451"/>
    <w:rsid w:val="005957CA"/>
    <w:rsid w:val="00596E50"/>
    <w:rsid w:val="005A0AA4"/>
    <w:rsid w:val="005A2338"/>
    <w:rsid w:val="005A237F"/>
    <w:rsid w:val="005A4E4A"/>
    <w:rsid w:val="005A65BA"/>
    <w:rsid w:val="005B00BC"/>
    <w:rsid w:val="005B3687"/>
    <w:rsid w:val="005B6B11"/>
    <w:rsid w:val="005C14FE"/>
    <w:rsid w:val="005C195F"/>
    <w:rsid w:val="005C1E8C"/>
    <w:rsid w:val="005C3CF9"/>
    <w:rsid w:val="005C4ABC"/>
    <w:rsid w:val="005C53DF"/>
    <w:rsid w:val="005C56F5"/>
    <w:rsid w:val="005C615E"/>
    <w:rsid w:val="005C6439"/>
    <w:rsid w:val="005C7476"/>
    <w:rsid w:val="005D0B15"/>
    <w:rsid w:val="005D2FA7"/>
    <w:rsid w:val="005E0D89"/>
    <w:rsid w:val="005E46B0"/>
    <w:rsid w:val="005E6A54"/>
    <w:rsid w:val="005E6B8F"/>
    <w:rsid w:val="005F0BF5"/>
    <w:rsid w:val="005F3EBF"/>
    <w:rsid w:val="005F47E4"/>
    <w:rsid w:val="005F6765"/>
    <w:rsid w:val="005F756F"/>
    <w:rsid w:val="00600F23"/>
    <w:rsid w:val="006011BF"/>
    <w:rsid w:val="0060428F"/>
    <w:rsid w:val="006045A7"/>
    <w:rsid w:val="00611FB4"/>
    <w:rsid w:val="00612944"/>
    <w:rsid w:val="0061627C"/>
    <w:rsid w:val="0061659B"/>
    <w:rsid w:val="006207C6"/>
    <w:rsid w:val="00620CF7"/>
    <w:rsid w:val="006216BA"/>
    <w:rsid w:val="00626E76"/>
    <w:rsid w:val="00627662"/>
    <w:rsid w:val="00631D28"/>
    <w:rsid w:val="00631DC1"/>
    <w:rsid w:val="0063222C"/>
    <w:rsid w:val="00632406"/>
    <w:rsid w:val="00633022"/>
    <w:rsid w:val="00633141"/>
    <w:rsid w:val="0063418F"/>
    <w:rsid w:val="0063445F"/>
    <w:rsid w:val="006344E4"/>
    <w:rsid w:val="0064123A"/>
    <w:rsid w:val="006421A4"/>
    <w:rsid w:val="0064714C"/>
    <w:rsid w:val="0064744C"/>
    <w:rsid w:val="00647705"/>
    <w:rsid w:val="00651D7B"/>
    <w:rsid w:val="0065249E"/>
    <w:rsid w:val="00653BCF"/>
    <w:rsid w:val="00655BE7"/>
    <w:rsid w:val="00656456"/>
    <w:rsid w:val="00657077"/>
    <w:rsid w:val="0066012A"/>
    <w:rsid w:val="0066785C"/>
    <w:rsid w:val="00667B91"/>
    <w:rsid w:val="006700C1"/>
    <w:rsid w:val="00670B80"/>
    <w:rsid w:val="00670EEA"/>
    <w:rsid w:val="00670FDD"/>
    <w:rsid w:val="006715F1"/>
    <w:rsid w:val="00671AC6"/>
    <w:rsid w:val="00674AFD"/>
    <w:rsid w:val="00674D0C"/>
    <w:rsid w:val="00674FBE"/>
    <w:rsid w:val="00675DE8"/>
    <w:rsid w:val="00677EC5"/>
    <w:rsid w:val="00682BBA"/>
    <w:rsid w:val="00682D2A"/>
    <w:rsid w:val="0068359E"/>
    <w:rsid w:val="006863A8"/>
    <w:rsid w:val="00687408"/>
    <w:rsid w:val="00687F94"/>
    <w:rsid w:val="00690176"/>
    <w:rsid w:val="00690950"/>
    <w:rsid w:val="00690F16"/>
    <w:rsid w:val="0069379D"/>
    <w:rsid w:val="00694D3D"/>
    <w:rsid w:val="006A16D2"/>
    <w:rsid w:val="006A1F92"/>
    <w:rsid w:val="006A26D1"/>
    <w:rsid w:val="006A638A"/>
    <w:rsid w:val="006A642F"/>
    <w:rsid w:val="006A6C93"/>
    <w:rsid w:val="006A721E"/>
    <w:rsid w:val="006A79BC"/>
    <w:rsid w:val="006B0EAD"/>
    <w:rsid w:val="006B31DD"/>
    <w:rsid w:val="006B3A5E"/>
    <w:rsid w:val="006C1C72"/>
    <w:rsid w:val="006C232D"/>
    <w:rsid w:val="006C40C1"/>
    <w:rsid w:val="006C718B"/>
    <w:rsid w:val="006D014B"/>
    <w:rsid w:val="006D015F"/>
    <w:rsid w:val="006D1A19"/>
    <w:rsid w:val="006D30FB"/>
    <w:rsid w:val="006D5A06"/>
    <w:rsid w:val="006E13B0"/>
    <w:rsid w:val="006E539D"/>
    <w:rsid w:val="006E5C1F"/>
    <w:rsid w:val="006F1C68"/>
    <w:rsid w:val="006F41E5"/>
    <w:rsid w:val="006F7418"/>
    <w:rsid w:val="0070181B"/>
    <w:rsid w:val="00702A37"/>
    <w:rsid w:val="0070311F"/>
    <w:rsid w:val="00703A1B"/>
    <w:rsid w:val="00705BFC"/>
    <w:rsid w:val="00707188"/>
    <w:rsid w:val="00710C65"/>
    <w:rsid w:val="007147B1"/>
    <w:rsid w:val="00717468"/>
    <w:rsid w:val="00720684"/>
    <w:rsid w:val="00721211"/>
    <w:rsid w:val="00721520"/>
    <w:rsid w:val="00721FC7"/>
    <w:rsid w:val="00722A45"/>
    <w:rsid w:val="00726346"/>
    <w:rsid w:val="0072710B"/>
    <w:rsid w:val="00732CD7"/>
    <w:rsid w:val="007335B4"/>
    <w:rsid w:val="007368E7"/>
    <w:rsid w:val="007368FE"/>
    <w:rsid w:val="00740014"/>
    <w:rsid w:val="007418EE"/>
    <w:rsid w:val="00746FD0"/>
    <w:rsid w:val="00751FB6"/>
    <w:rsid w:val="00752950"/>
    <w:rsid w:val="00755AC8"/>
    <w:rsid w:val="0075701E"/>
    <w:rsid w:val="00761DDD"/>
    <w:rsid w:val="007635F2"/>
    <w:rsid w:val="007656E4"/>
    <w:rsid w:val="0076745C"/>
    <w:rsid w:val="00772584"/>
    <w:rsid w:val="00773129"/>
    <w:rsid w:val="00773530"/>
    <w:rsid w:val="00777426"/>
    <w:rsid w:val="00781139"/>
    <w:rsid w:val="0078267C"/>
    <w:rsid w:val="007839B7"/>
    <w:rsid w:val="00787C92"/>
    <w:rsid w:val="0079073E"/>
    <w:rsid w:val="00792204"/>
    <w:rsid w:val="00792FA4"/>
    <w:rsid w:val="00793447"/>
    <w:rsid w:val="00795056"/>
    <w:rsid w:val="0079580E"/>
    <w:rsid w:val="00796ADA"/>
    <w:rsid w:val="00797DAA"/>
    <w:rsid w:val="007A08CE"/>
    <w:rsid w:val="007A18D5"/>
    <w:rsid w:val="007A2133"/>
    <w:rsid w:val="007A2142"/>
    <w:rsid w:val="007A418A"/>
    <w:rsid w:val="007A663B"/>
    <w:rsid w:val="007A6D42"/>
    <w:rsid w:val="007B058B"/>
    <w:rsid w:val="007B2946"/>
    <w:rsid w:val="007B2FB5"/>
    <w:rsid w:val="007B436D"/>
    <w:rsid w:val="007B49D7"/>
    <w:rsid w:val="007B4F70"/>
    <w:rsid w:val="007B529B"/>
    <w:rsid w:val="007B5CA4"/>
    <w:rsid w:val="007B7576"/>
    <w:rsid w:val="007B75BF"/>
    <w:rsid w:val="007B7A86"/>
    <w:rsid w:val="007B7B07"/>
    <w:rsid w:val="007C1755"/>
    <w:rsid w:val="007C3500"/>
    <w:rsid w:val="007C3812"/>
    <w:rsid w:val="007C7BA1"/>
    <w:rsid w:val="007D536A"/>
    <w:rsid w:val="007D79E6"/>
    <w:rsid w:val="007E20E2"/>
    <w:rsid w:val="007E32DB"/>
    <w:rsid w:val="007E396F"/>
    <w:rsid w:val="007F0783"/>
    <w:rsid w:val="007F4607"/>
    <w:rsid w:val="007F4F84"/>
    <w:rsid w:val="007F5770"/>
    <w:rsid w:val="007F6AFC"/>
    <w:rsid w:val="00802CF9"/>
    <w:rsid w:val="00803B8F"/>
    <w:rsid w:val="00804889"/>
    <w:rsid w:val="00804B25"/>
    <w:rsid w:val="00804C9F"/>
    <w:rsid w:val="00806445"/>
    <w:rsid w:val="00806BB1"/>
    <w:rsid w:val="0081060B"/>
    <w:rsid w:val="008107CE"/>
    <w:rsid w:val="00811023"/>
    <w:rsid w:val="00814ECB"/>
    <w:rsid w:val="00815196"/>
    <w:rsid w:val="00821AD1"/>
    <w:rsid w:val="00822931"/>
    <w:rsid w:val="00823120"/>
    <w:rsid w:val="008233A6"/>
    <w:rsid w:val="00826C44"/>
    <w:rsid w:val="00830173"/>
    <w:rsid w:val="00832832"/>
    <w:rsid w:val="00835AB7"/>
    <w:rsid w:val="00835BBC"/>
    <w:rsid w:val="00835F28"/>
    <w:rsid w:val="0083608B"/>
    <w:rsid w:val="00836410"/>
    <w:rsid w:val="008416AB"/>
    <w:rsid w:val="00842B52"/>
    <w:rsid w:val="00844BF2"/>
    <w:rsid w:val="00844C78"/>
    <w:rsid w:val="00844F00"/>
    <w:rsid w:val="008455E5"/>
    <w:rsid w:val="00845730"/>
    <w:rsid w:val="0084593F"/>
    <w:rsid w:val="00846CE3"/>
    <w:rsid w:val="00851FF0"/>
    <w:rsid w:val="008523AD"/>
    <w:rsid w:val="00853B17"/>
    <w:rsid w:val="008563E3"/>
    <w:rsid w:val="008600C4"/>
    <w:rsid w:val="00860A39"/>
    <w:rsid w:val="00860FF6"/>
    <w:rsid w:val="008617C3"/>
    <w:rsid w:val="00862D52"/>
    <w:rsid w:val="00864D63"/>
    <w:rsid w:val="00864F20"/>
    <w:rsid w:val="008651C4"/>
    <w:rsid w:val="00865CC1"/>
    <w:rsid w:val="00866869"/>
    <w:rsid w:val="00866E3D"/>
    <w:rsid w:val="00870794"/>
    <w:rsid w:val="00872141"/>
    <w:rsid w:val="00872405"/>
    <w:rsid w:val="00872E6F"/>
    <w:rsid w:val="00873BF0"/>
    <w:rsid w:val="00875008"/>
    <w:rsid w:val="00876212"/>
    <w:rsid w:val="00880BE7"/>
    <w:rsid w:val="00882FE3"/>
    <w:rsid w:val="0088345E"/>
    <w:rsid w:val="00883CE4"/>
    <w:rsid w:val="00887129"/>
    <w:rsid w:val="0088718E"/>
    <w:rsid w:val="00887441"/>
    <w:rsid w:val="00887E86"/>
    <w:rsid w:val="00891351"/>
    <w:rsid w:val="00891DA9"/>
    <w:rsid w:val="008926AE"/>
    <w:rsid w:val="008937CE"/>
    <w:rsid w:val="00894A74"/>
    <w:rsid w:val="00894EFD"/>
    <w:rsid w:val="008953E0"/>
    <w:rsid w:val="0089599B"/>
    <w:rsid w:val="00895E77"/>
    <w:rsid w:val="00897497"/>
    <w:rsid w:val="00897A49"/>
    <w:rsid w:val="008A0B1A"/>
    <w:rsid w:val="008A1816"/>
    <w:rsid w:val="008A2F6C"/>
    <w:rsid w:val="008A3663"/>
    <w:rsid w:val="008B0A02"/>
    <w:rsid w:val="008B3C8E"/>
    <w:rsid w:val="008B4C1C"/>
    <w:rsid w:val="008B6FFD"/>
    <w:rsid w:val="008C0FC8"/>
    <w:rsid w:val="008C1FD8"/>
    <w:rsid w:val="008C32FD"/>
    <w:rsid w:val="008C365D"/>
    <w:rsid w:val="008C4DF5"/>
    <w:rsid w:val="008D1107"/>
    <w:rsid w:val="008D1CFF"/>
    <w:rsid w:val="008D29FF"/>
    <w:rsid w:val="008D34CD"/>
    <w:rsid w:val="008D39BC"/>
    <w:rsid w:val="008D4850"/>
    <w:rsid w:val="008D65E9"/>
    <w:rsid w:val="008D6EF0"/>
    <w:rsid w:val="008E2609"/>
    <w:rsid w:val="008E271F"/>
    <w:rsid w:val="008E2932"/>
    <w:rsid w:val="008E3013"/>
    <w:rsid w:val="008E59F7"/>
    <w:rsid w:val="008E6C81"/>
    <w:rsid w:val="008E7D7C"/>
    <w:rsid w:val="008F12D9"/>
    <w:rsid w:val="008F21DC"/>
    <w:rsid w:val="008F319F"/>
    <w:rsid w:val="008F3918"/>
    <w:rsid w:val="008F3965"/>
    <w:rsid w:val="008F48FE"/>
    <w:rsid w:val="009027E0"/>
    <w:rsid w:val="0090320F"/>
    <w:rsid w:val="00903AB6"/>
    <w:rsid w:val="0090402B"/>
    <w:rsid w:val="009057F7"/>
    <w:rsid w:val="009066F9"/>
    <w:rsid w:val="009107DA"/>
    <w:rsid w:val="00912DAD"/>
    <w:rsid w:val="00915360"/>
    <w:rsid w:val="00921D2D"/>
    <w:rsid w:val="00921FC6"/>
    <w:rsid w:val="00922236"/>
    <w:rsid w:val="009233AA"/>
    <w:rsid w:val="00924D7C"/>
    <w:rsid w:val="00927DDC"/>
    <w:rsid w:val="0093185E"/>
    <w:rsid w:val="00933701"/>
    <w:rsid w:val="0094041F"/>
    <w:rsid w:val="009436A6"/>
    <w:rsid w:val="00943854"/>
    <w:rsid w:val="00944BC1"/>
    <w:rsid w:val="0094523E"/>
    <w:rsid w:val="00951416"/>
    <w:rsid w:val="00952BC5"/>
    <w:rsid w:val="0095379A"/>
    <w:rsid w:val="009539BB"/>
    <w:rsid w:val="009552E5"/>
    <w:rsid w:val="0095637E"/>
    <w:rsid w:val="00960D41"/>
    <w:rsid w:val="00960DAD"/>
    <w:rsid w:val="00962ABE"/>
    <w:rsid w:val="00964CC7"/>
    <w:rsid w:val="009702BB"/>
    <w:rsid w:val="0097284E"/>
    <w:rsid w:val="00973108"/>
    <w:rsid w:val="009733D2"/>
    <w:rsid w:val="00975277"/>
    <w:rsid w:val="009801D1"/>
    <w:rsid w:val="00980FBE"/>
    <w:rsid w:val="00981640"/>
    <w:rsid w:val="00985E7F"/>
    <w:rsid w:val="00987235"/>
    <w:rsid w:val="00990A60"/>
    <w:rsid w:val="0099242B"/>
    <w:rsid w:val="009931CE"/>
    <w:rsid w:val="009939C5"/>
    <w:rsid w:val="009941F4"/>
    <w:rsid w:val="009944DD"/>
    <w:rsid w:val="009946F9"/>
    <w:rsid w:val="00995CB7"/>
    <w:rsid w:val="009A4C14"/>
    <w:rsid w:val="009A671F"/>
    <w:rsid w:val="009A7C6B"/>
    <w:rsid w:val="009B2109"/>
    <w:rsid w:val="009B26E3"/>
    <w:rsid w:val="009B2D5C"/>
    <w:rsid w:val="009B2E68"/>
    <w:rsid w:val="009B34F1"/>
    <w:rsid w:val="009B4483"/>
    <w:rsid w:val="009B4D99"/>
    <w:rsid w:val="009B6FB8"/>
    <w:rsid w:val="009B7053"/>
    <w:rsid w:val="009C13EE"/>
    <w:rsid w:val="009C4BAB"/>
    <w:rsid w:val="009C63F1"/>
    <w:rsid w:val="009C683B"/>
    <w:rsid w:val="009C69AE"/>
    <w:rsid w:val="009C6B82"/>
    <w:rsid w:val="009C7EE3"/>
    <w:rsid w:val="009D09BE"/>
    <w:rsid w:val="009D0B90"/>
    <w:rsid w:val="009D3E81"/>
    <w:rsid w:val="009D712A"/>
    <w:rsid w:val="009D733C"/>
    <w:rsid w:val="009E1807"/>
    <w:rsid w:val="009E1CD6"/>
    <w:rsid w:val="009E3AE1"/>
    <w:rsid w:val="009E411C"/>
    <w:rsid w:val="009E522B"/>
    <w:rsid w:val="009E5594"/>
    <w:rsid w:val="009E575A"/>
    <w:rsid w:val="009E6614"/>
    <w:rsid w:val="009E6CC6"/>
    <w:rsid w:val="009F4A9B"/>
    <w:rsid w:val="009F67B7"/>
    <w:rsid w:val="009F6C1C"/>
    <w:rsid w:val="009F72E7"/>
    <w:rsid w:val="009F72F6"/>
    <w:rsid w:val="00A029D0"/>
    <w:rsid w:val="00A04663"/>
    <w:rsid w:val="00A07D22"/>
    <w:rsid w:val="00A10C1B"/>
    <w:rsid w:val="00A117DF"/>
    <w:rsid w:val="00A11B17"/>
    <w:rsid w:val="00A12B3E"/>
    <w:rsid w:val="00A132D7"/>
    <w:rsid w:val="00A145DE"/>
    <w:rsid w:val="00A14834"/>
    <w:rsid w:val="00A1667F"/>
    <w:rsid w:val="00A16986"/>
    <w:rsid w:val="00A16A06"/>
    <w:rsid w:val="00A2016C"/>
    <w:rsid w:val="00A20C36"/>
    <w:rsid w:val="00A234D8"/>
    <w:rsid w:val="00A234F1"/>
    <w:rsid w:val="00A24E4D"/>
    <w:rsid w:val="00A25D8E"/>
    <w:rsid w:val="00A261CC"/>
    <w:rsid w:val="00A27D63"/>
    <w:rsid w:val="00A27E4E"/>
    <w:rsid w:val="00A342F5"/>
    <w:rsid w:val="00A43E28"/>
    <w:rsid w:val="00A44B84"/>
    <w:rsid w:val="00A459D9"/>
    <w:rsid w:val="00A459DD"/>
    <w:rsid w:val="00A47096"/>
    <w:rsid w:val="00A516C1"/>
    <w:rsid w:val="00A55AAA"/>
    <w:rsid w:val="00A62171"/>
    <w:rsid w:val="00A708ED"/>
    <w:rsid w:val="00A71BFB"/>
    <w:rsid w:val="00A72373"/>
    <w:rsid w:val="00A7274A"/>
    <w:rsid w:val="00A7281F"/>
    <w:rsid w:val="00A72927"/>
    <w:rsid w:val="00A737CE"/>
    <w:rsid w:val="00A73D9D"/>
    <w:rsid w:val="00A743BA"/>
    <w:rsid w:val="00A7444B"/>
    <w:rsid w:val="00A7496E"/>
    <w:rsid w:val="00A754FE"/>
    <w:rsid w:val="00A83EB8"/>
    <w:rsid w:val="00A8511A"/>
    <w:rsid w:val="00A8748B"/>
    <w:rsid w:val="00A87ABA"/>
    <w:rsid w:val="00A87D4B"/>
    <w:rsid w:val="00A92A42"/>
    <w:rsid w:val="00A9394D"/>
    <w:rsid w:val="00A940DA"/>
    <w:rsid w:val="00A97F9F"/>
    <w:rsid w:val="00AA0AFE"/>
    <w:rsid w:val="00AA1F5D"/>
    <w:rsid w:val="00AA32CB"/>
    <w:rsid w:val="00AA490B"/>
    <w:rsid w:val="00AA53F8"/>
    <w:rsid w:val="00AA7D8A"/>
    <w:rsid w:val="00AB08F7"/>
    <w:rsid w:val="00AB127C"/>
    <w:rsid w:val="00AB2AC2"/>
    <w:rsid w:val="00AB3BEC"/>
    <w:rsid w:val="00AB5746"/>
    <w:rsid w:val="00AB6073"/>
    <w:rsid w:val="00AB780E"/>
    <w:rsid w:val="00AB7F89"/>
    <w:rsid w:val="00AC040A"/>
    <w:rsid w:val="00AC2AF7"/>
    <w:rsid w:val="00AC3096"/>
    <w:rsid w:val="00AC4DC2"/>
    <w:rsid w:val="00AC4E77"/>
    <w:rsid w:val="00AC582C"/>
    <w:rsid w:val="00AC5F9D"/>
    <w:rsid w:val="00AC7452"/>
    <w:rsid w:val="00AC7715"/>
    <w:rsid w:val="00AD18E6"/>
    <w:rsid w:val="00AD6492"/>
    <w:rsid w:val="00AD6706"/>
    <w:rsid w:val="00AE2242"/>
    <w:rsid w:val="00AE3EF2"/>
    <w:rsid w:val="00AE48F3"/>
    <w:rsid w:val="00AE4D21"/>
    <w:rsid w:val="00AE7EE4"/>
    <w:rsid w:val="00AF126B"/>
    <w:rsid w:val="00AF1E64"/>
    <w:rsid w:val="00AF27A5"/>
    <w:rsid w:val="00AF2EE9"/>
    <w:rsid w:val="00AF3D23"/>
    <w:rsid w:val="00AF5040"/>
    <w:rsid w:val="00AF689C"/>
    <w:rsid w:val="00B00F1A"/>
    <w:rsid w:val="00B03BA1"/>
    <w:rsid w:val="00B06A6B"/>
    <w:rsid w:val="00B07D0B"/>
    <w:rsid w:val="00B07D81"/>
    <w:rsid w:val="00B07FCC"/>
    <w:rsid w:val="00B135F2"/>
    <w:rsid w:val="00B1454C"/>
    <w:rsid w:val="00B14A17"/>
    <w:rsid w:val="00B220C9"/>
    <w:rsid w:val="00B22EA2"/>
    <w:rsid w:val="00B23A58"/>
    <w:rsid w:val="00B23F96"/>
    <w:rsid w:val="00B246F6"/>
    <w:rsid w:val="00B24F15"/>
    <w:rsid w:val="00B25316"/>
    <w:rsid w:val="00B2721C"/>
    <w:rsid w:val="00B2741C"/>
    <w:rsid w:val="00B27F0F"/>
    <w:rsid w:val="00B31B31"/>
    <w:rsid w:val="00B327E9"/>
    <w:rsid w:val="00B32D5C"/>
    <w:rsid w:val="00B3317C"/>
    <w:rsid w:val="00B34794"/>
    <w:rsid w:val="00B3647D"/>
    <w:rsid w:val="00B3754C"/>
    <w:rsid w:val="00B4073A"/>
    <w:rsid w:val="00B407B1"/>
    <w:rsid w:val="00B408A3"/>
    <w:rsid w:val="00B40B59"/>
    <w:rsid w:val="00B41CA9"/>
    <w:rsid w:val="00B420ED"/>
    <w:rsid w:val="00B42F3F"/>
    <w:rsid w:val="00B43DAA"/>
    <w:rsid w:val="00B45881"/>
    <w:rsid w:val="00B472BE"/>
    <w:rsid w:val="00B5000E"/>
    <w:rsid w:val="00B51879"/>
    <w:rsid w:val="00B540EF"/>
    <w:rsid w:val="00B560C4"/>
    <w:rsid w:val="00B57302"/>
    <w:rsid w:val="00B63950"/>
    <w:rsid w:val="00B67C71"/>
    <w:rsid w:val="00B70446"/>
    <w:rsid w:val="00B70890"/>
    <w:rsid w:val="00B71B05"/>
    <w:rsid w:val="00B71E2F"/>
    <w:rsid w:val="00B7299F"/>
    <w:rsid w:val="00B73719"/>
    <w:rsid w:val="00B7388F"/>
    <w:rsid w:val="00B74DB5"/>
    <w:rsid w:val="00B75840"/>
    <w:rsid w:val="00B77371"/>
    <w:rsid w:val="00B8048C"/>
    <w:rsid w:val="00B81ACF"/>
    <w:rsid w:val="00B81C7B"/>
    <w:rsid w:val="00B82FDA"/>
    <w:rsid w:val="00B83BB9"/>
    <w:rsid w:val="00B86335"/>
    <w:rsid w:val="00B91845"/>
    <w:rsid w:val="00B9195D"/>
    <w:rsid w:val="00B94363"/>
    <w:rsid w:val="00B94D54"/>
    <w:rsid w:val="00B953F8"/>
    <w:rsid w:val="00B95812"/>
    <w:rsid w:val="00B95D1A"/>
    <w:rsid w:val="00B95E96"/>
    <w:rsid w:val="00B9671B"/>
    <w:rsid w:val="00B9739F"/>
    <w:rsid w:val="00B978EE"/>
    <w:rsid w:val="00BA06DA"/>
    <w:rsid w:val="00BA1273"/>
    <w:rsid w:val="00BA1412"/>
    <w:rsid w:val="00BA33EA"/>
    <w:rsid w:val="00BA36E0"/>
    <w:rsid w:val="00BA78B1"/>
    <w:rsid w:val="00BB19B9"/>
    <w:rsid w:val="00BB2A83"/>
    <w:rsid w:val="00BB309C"/>
    <w:rsid w:val="00BB3D83"/>
    <w:rsid w:val="00BB5F1A"/>
    <w:rsid w:val="00BB72DB"/>
    <w:rsid w:val="00BC17DB"/>
    <w:rsid w:val="00BC3797"/>
    <w:rsid w:val="00BC3817"/>
    <w:rsid w:val="00BC44A4"/>
    <w:rsid w:val="00BC46C9"/>
    <w:rsid w:val="00BC4DF4"/>
    <w:rsid w:val="00BC5126"/>
    <w:rsid w:val="00BC63C8"/>
    <w:rsid w:val="00BC74A1"/>
    <w:rsid w:val="00BD0342"/>
    <w:rsid w:val="00BD24CB"/>
    <w:rsid w:val="00BD250E"/>
    <w:rsid w:val="00BD294C"/>
    <w:rsid w:val="00BD36DA"/>
    <w:rsid w:val="00BD4A06"/>
    <w:rsid w:val="00BE0D18"/>
    <w:rsid w:val="00BE30BA"/>
    <w:rsid w:val="00BE5D94"/>
    <w:rsid w:val="00BE5EF5"/>
    <w:rsid w:val="00BE6B73"/>
    <w:rsid w:val="00BF0380"/>
    <w:rsid w:val="00BF05BD"/>
    <w:rsid w:val="00BF516F"/>
    <w:rsid w:val="00BF62FF"/>
    <w:rsid w:val="00BF69BE"/>
    <w:rsid w:val="00C010CE"/>
    <w:rsid w:val="00C015A4"/>
    <w:rsid w:val="00C01661"/>
    <w:rsid w:val="00C019C6"/>
    <w:rsid w:val="00C027BC"/>
    <w:rsid w:val="00C02A74"/>
    <w:rsid w:val="00C02AFB"/>
    <w:rsid w:val="00C02D7A"/>
    <w:rsid w:val="00C032C7"/>
    <w:rsid w:val="00C03A16"/>
    <w:rsid w:val="00C03A6A"/>
    <w:rsid w:val="00C04C47"/>
    <w:rsid w:val="00C04E5F"/>
    <w:rsid w:val="00C0624E"/>
    <w:rsid w:val="00C105B0"/>
    <w:rsid w:val="00C13E05"/>
    <w:rsid w:val="00C20B13"/>
    <w:rsid w:val="00C20F19"/>
    <w:rsid w:val="00C21FA3"/>
    <w:rsid w:val="00C25243"/>
    <w:rsid w:val="00C255D7"/>
    <w:rsid w:val="00C256D9"/>
    <w:rsid w:val="00C301F0"/>
    <w:rsid w:val="00C3064E"/>
    <w:rsid w:val="00C32DA0"/>
    <w:rsid w:val="00C3390F"/>
    <w:rsid w:val="00C3418F"/>
    <w:rsid w:val="00C41055"/>
    <w:rsid w:val="00C41209"/>
    <w:rsid w:val="00C4264E"/>
    <w:rsid w:val="00C42920"/>
    <w:rsid w:val="00C42E19"/>
    <w:rsid w:val="00C46535"/>
    <w:rsid w:val="00C46D5B"/>
    <w:rsid w:val="00C47726"/>
    <w:rsid w:val="00C5009B"/>
    <w:rsid w:val="00C50716"/>
    <w:rsid w:val="00C51646"/>
    <w:rsid w:val="00C52401"/>
    <w:rsid w:val="00C53215"/>
    <w:rsid w:val="00C53510"/>
    <w:rsid w:val="00C55FE7"/>
    <w:rsid w:val="00C5787A"/>
    <w:rsid w:val="00C579C5"/>
    <w:rsid w:val="00C600A2"/>
    <w:rsid w:val="00C63D6F"/>
    <w:rsid w:val="00C65902"/>
    <w:rsid w:val="00C6592E"/>
    <w:rsid w:val="00C65F0C"/>
    <w:rsid w:val="00C70730"/>
    <w:rsid w:val="00C72B9C"/>
    <w:rsid w:val="00C7456C"/>
    <w:rsid w:val="00C74E2A"/>
    <w:rsid w:val="00C76C3A"/>
    <w:rsid w:val="00C77671"/>
    <w:rsid w:val="00C80101"/>
    <w:rsid w:val="00C80D91"/>
    <w:rsid w:val="00C82787"/>
    <w:rsid w:val="00C8588E"/>
    <w:rsid w:val="00C85ED2"/>
    <w:rsid w:val="00C8720C"/>
    <w:rsid w:val="00C87495"/>
    <w:rsid w:val="00C924BE"/>
    <w:rsid w:val="00C92610"/>
    <w:rsid w:val="00C92935"/>
    <w:rsid w:val="00C93E59"/>
    <w:rsid w:val="00C95A60"/>
    <w:rsid w:val="00C95A9A"/>
    <w:rsid w:val="00C97AC2"/>
    <w:rsid w:val="00CA19DE"/>
    <w:rsid w:val="00CA4549"/>
    <w:rsid w:val="00CA481E"/>
    <w:rsid w:val="00CA53E8"/>
    <w:rsid w:val="00CA6957"/>
    <w:rsid w:val="00CB161C"/>
    <w:rsid w:val="00CB1797"/>
    <w:rsid w:val="00CB3754"/>
    <w:rsid w:val="00CB4D5D"/>
    <w:rsid w:val="00CB4FF6"/>
    <w:rsid w:val="00CB6683"/>
    <w:rsid w:val="00CB71D8"/>
    <w:rsid w:val="00CC10A3"/>
    <w:rsid w:val="00CC1BE9"/>
    <w:rsid w:val="00CC231A"/>
    <w:rsid w:val="00CC2875"/>
    <w:rsid w:val="00CC39A7"/>
    <w:rsid w:val="00CC4E0D"/>
    <w:rsid w:val="00CC58D3"/>
    <w:rsid w:val="00CC5A56"/>
    <w:rsid w:val="00CC5D37"/>
    <w:rsid w:val="00CC6633"/>
    <w:rsid w:val="00CC75C8"/>
    <w:rsid w:val="00CD016C"/>
    <w:rsid w:val="00CD07D4"/>
    <w:rsid w:val="00CD0801"/>
    <w:rsid w:val="00CD3A68"/>
    <w:rsid w:val="00CD4C1A"/>
    <w:rsid w:val="00CD56DC"/>
    <w:rsid w:val="00CD710B"/>
    <w:rsid w:val="00CE21B4"/>
    <w:rsid w:val="00CE4381"/>
    <w:rsid w:val="00CE4D86"/>
    <w:rsid w:val="00CE57B8"/>
    <w:rsid w:val="00CE5EE7"/>
    <w:rsid w:val="00CE6411"/>
    <w:rsid w:val="00CE7361"/>
    <w:rsid w:val="00CF0D43"/>
    <w:rsid w:val="00CF1A33"/>
    <w:rsid w:val="00CF3BA7"/>
    <w:rsid w:val="00CF4A7D"/>
    <w:rsid w:val="00CF62C3"/>
    <w:rsid w:val="00CF7780"/>
    <w:rsid w:val="00D0022F"/>
    <w:rsid w:val="00D0210E"/>
    <w:rsid w:val="00D02C06"/>
    <w:rsid w:val="00D02C33"/>
    <w:rsid w:val="00D031A3"/>
    <w:rsid w:val="00D05070"/>
    <w:rsid w:val="00D05F17"/>
    <w:rsid w:val="00D07C09"/>
    <w:rsid w:val="00D10776"/>
    <w:rsid w:val="00D10C06"/>
    <w:rsid w:val="00D10D95"/>
    <w:rsid w:val="00D167EB"/>
    <w:rsid w:val="00D2029A"/>
    <w:rsid w:val="00D20E15"/>
    <w:rsid w:val="00D2351F"/>
    <w:rsid w:val="00D238B4"/>
    <w:rsid w:val="00D26152"/>
    <w:rsid w:val="00D2745B"/>
    <w:rsid w:val="00D31862"/>
    <w:rsid w:val="00D3261D"/>
    <w:rsid w:val="00D32E52"/>
    <w:rsid w:val="00D3445F"/>
    <w:rsid w:val="00D367CF"/>
    <w:rsid w:val="00D4254B"/>
    <w:rsid w:val="00D4407F"/>
    <w:rsid w:val="00D47A75"/>
    <w:rsid w:val="00D52E7C"/>
    <w:rsid w:val="00D536A5"/>
    <w:rsid w:val="00D53FBF"/>
    <w:rsid w:val="00D5424B"/>
    <w:rsid w:val="00D54574"/>
    <w:rsid w:val="00D55470"/>
    <w:rsid w:val="00D5573E"/>
    <w:rsid w:val="00D557EB"/>
    <w:rsid w:val="00D559A2"/>
    <w:rsid w:val="00D56CE9"/>
    <w:rsid w:val="00D5739D"/>
    <w:rsid w:val="00D57845"/>
    <w:rsid w:val="00D57E81"/>
    <w:rsid w:val="00D605B6"/>
    <w:rsid w:val="00D623CC"/>
    <w:rsid w:val="00D63701"/>
    <w:rsid w:val="00D6385F"/>
    <w:rsid w:val="00D65A93"/>
    <w:rsid w:val="00D65BB7"/>
    <w:rsid w:val="00D71251"/>
    <w:rsid w:val="00D72FC2"/>
    <w:rsid w:val="00D73FE2"/>
    <w:rsid w:val="00D745F1"/>
    <w:rsid w:val="00D75B83"/>
    <w:rsid w:val="00D7780E"/>
    <w:rsid w:val="00D80857"/>
    <w:rsid w:val="00D809FC"/>
    <w:rsid w:val="00D80EFD"/>
    <w:rsid w:val="00D82828"/>
    <w:rsid w:val="00D84708"/>
    <w:rsid w:val="00D9192A"/>
    <w:rsid w:val="00D926C9"/>
    <w:rsid w:val="00D9289F"/>
    <w:rsid w:val="00D93889"/>
    <w:rsid w:val="00D975FF"/>
    <w:rsid w:val="00DA1860"/>
    <w:rsid w:val="00DA455E"/>
    <w:rsid w:val="00DA7530"/>
    <w:rsid w:val="00DA79D8"/>
    <w:rsid w:val="00DB3DD4"/>
    <w:rsid w:val="00DB4077"/>
    <w:rsid w:val="00DB57B4"/>
    <w:rsid w:val="00DC0310"/>
    <w:rsid w:val="00DC038F"/>
    <w:rsid w:val="00DC0404"/>
    <w:rsid w:val="00DC2CC3"/>
    <w:rsid w:val="00DC34A2"/>
    <w:rsid w:val="00DC35E6"/>
    <w:rsid w:val="00DC6A97"/>
    <w:rsid w:val="00DD26B7"/>
    <w:rsid w:val="00DD2B9C"/>
    <w:rsid w:val="00DD6BBA"/>
    <w:rsid w:val="00DD6D8E"/>
    <w:rsid w:val="00DE06BA"/>
    <w:rsid w:val="00DE0FAD"/>
    <w:rsid w:val="00DE4628"/>
    <w:rsid w:val="00DE5E51"/>
    <w:rsid w:val="00DF07CB"/>
    <w:rsid w:val="00DF0823"/>
    <w:rsid w:val="00DF1DA6"/>
    <w:rsid w:val="00DF461C"/>
    <w:rsid w:val="00DF5CA8"/>
    <w:rsid w:val="00DF6419"/>
    <w:rsid w:val="00DF74FF"/>
    <w:rsid w:val="00E00F36"/>
    <w:rsid w:val="00E01C64"/>
    <w:rsid w:val="00E01DC5"/>
    <w:rsid w:val="00E01F55"/>
    <w:rsid w:val="00E023C7"/>
    <w:rsid w:val="00E03921"/>
    <w:rsid w:val="00E06D30"/>
    <w:rsid w:val="00E06D69"/>
    <w:rsid w:val="00E13ABC"/>
    <w:rsid w:val="00E1533C"/>
    <w:rsid w:val="00E159AF"/>
    <w:rsid w:val="00E20157"/>
    <w:rsid w:val="00E20372"/>
    <w:rsid w:val="00E242B3"/>
    <w:rsid w:val="00E247EE"/>
    <w:rsid w:val="00E25E78"/>
    <w:rsid w:val="00E26687"/>
    <w:rsid w:val="00E26AC2"/>
    <w:rsid w:val="00E32C5B"/>
    <w:rsid w:val="00E34768"/>
    <w:rsid w:val="00E34B75"/>
    <w:rsid w:val="00E367DC"/>
    <w:rsid w:val="00E36E89"/>
    <w:rsid w:val="00E370FE"/>
    <w:rsid w:val="00E416A4"/>
    <w:rsid w:val="00E440CC"/>
    <w:rsid w:val="00E44C01"/>
    <w:rsid w:val="00E464AB"/>
    <w:rsid w:val="00E474CE"/>
    <w:rsid w:val="00E50A72"/>
    <w:rsid w:val="00E51513"/>
    <w:rsid w:val="00E51E44"/>
    <w:rsid w:val="00E52473"/>
    <w:rsid w:val="00E52549"/>
    <w:rsid w:val="00E53AC0"/>
    <w:rsid w:val="00E56652"/>
    <w:rsid w:val="00E6064B"/>
    <w:rsid w:val="00E61EA6"/>
    <w:rsid w:val="00E61F6B"/>
    <w:rsid w:val="00E652C7"/>
    <w:rsid w:val="00E65C27"/>
    <w:rsid w:val="00E65ED8"/>
    <w:rsid w:val="00E660C6"/>
    <w:rsid w:val="00E661AC"/>
    <w:rsid w:val="00E66262"/>
    <w:rsid w:val="00E66E43"/>
    <w:rsid w:val="00E71F68"/>
    <w:rsid w:val="00E73091"/>
    <w:rsid w:val="00E7361F"/>
    <w:rsid w:val="00E755D7"/>
    <w:rsid w:val="00E76B39"/>
    <w:rsid w:val="00E77E27"/>
    <w:rsid w:val="00E77F4C"/>
    <w:rsid w:val="00E8227B"/>
    <w:rsid w:val="00E8328E"/>
    <w:rsid w:val="00E84721"/>
    <w:rsid w:val="00E860B5"/>
    <w:rsid w:val="00E86CBD"/>
    <w:rsid w:val="00E8739D"/>
    <w:rsid w:val="00E874D6"/>
    <w:rsid w:val="00E91E89"/>
    <w:rsid w:val="00E9582A"/>
    <w:rsid w:val="00E96706"/>
    <w:rsid w:val="00E9671A"/>
    <w:rsid w:val="00E9774B"/>
    <w:rsid w:val="00E97DE1"/>
    <w:rsid w:val="00E97F21"/>
    <w:rsid w:val="00EA0D16"/>
    <w:rsid w:val="00EA32E4"/>
    <w:rsid w:val="00EA6F13"/>
    <w:rsid w:val="00EA7607"/>
    <w:rsid w:val="00EB3C0A"/>
    <w:rsid w:val="00EB45D2"/>
    <w:rsid w:val="00EB4CCA"/>
    <w:rsid w:val="00EB4F94"/>
    <w:rsid w:val="00EB5F2B"/>
    <w:rsid w:val="00EC0726"/>
    <w:rsid w:val="00EC1607"/>
    <w:rsid w:val="00EC17F1"/>
    <w:rsid w:val="00EC1FA5"/>
    <w:rsid w:val="00EC21B0"/>
    <w:rsid w:val="00EC2C2C"/>
    <w:rsid w:val="00EC4118"/>
    <w:rsid w:val="00EC4973"/>
    <w:rsid w:val="00EC53E8"/>
    <w:rsid w:val="00EC6298"/>
    <w:rsid w:val="00EC708A"/>
    <w:rsid w:val="00ED010E"/>
    <w:rsid w:val="00ED031B"/>
    <w:rsid w:val="00ED0B71"/>
    <w:rsid w:val="00ED1772"/>
    <w:rsid w:val="00ED3331"/>
    <w:rsid w:val="00ED3718"/>
    <w:rsid w:val="00ED5365"/>
    <w:rsid w:val="00ED60D2"/>
    <w:rsid w:val="00ED6D13"/>
    <w:rsid w:val="00ED6F05"/>
    <w:rsid w:val="00ED7D90"/>
    <w:rsid w:val="00EE0262"/>
    <w:rsid w:val="00EE0B5E"/>
    <w:rsid w:val="00EE3084"/>
    <w:rsid w:val="00EE316A"/>
    <w:rsid w:val="00EE358F"/>
    <w:rsid w:val="00EE40B0"/>
    <w:rsid w:val="00EE7540"/>
    <w:rsid w:val="00EF1DD0"/>
    <w:rsid w:val="00EF1EEB"/>
    <w:rsid w:val="00EF35C7"/>
    <w:rsid w:val="00EF4844"/>
    <w:rsid w:val="00EF4CE8"/>
    <w:rsid w:val="00EF69D1"/>
    <w:rsid w:val="00F00A56"/>
    <w:rsid w:val="00F00E1A"/>
    <w:rsid w:val="00F0206C"/>
    <w:rsid w:val="00F05821"/>
    <w:rsid w:val="00F11EC6"/>
    <w:rsid w:val="00F12507"/>
    <w:rsid w:val="00F13E4B"/>
    <w:rsid w:val="00F13F01"/>
    <w:rsid w:val="00F2015C"/>
    <w:rsid w:val="00F211C3"/>
    <w:rsid w:val="00F214BA"/>
    <w:rsid w:val="00F23294"/>
    <w:rsid w:val="00F241BF"/>
    <w:rsid w:val="00F2449D"/>
    <w:rsid w:val="00F247F6"/>
    <w:rsid w:val="00F25E29"/>
    <w:rsid w:val="00F261EB"/>
    <w:rsid w:val="00F3357F"/>
    <w:rsid w:val="00F34318"/>
    <w:rsid w:val="00F35D05"/>
    <w:rsid w:val="00F36295"/>
    <w:rsid w:val="00F366F7"/>
    <w:rsid w:val="00F37E84"/>
    <w:rsid w:val="00F37FAC"/>
    <w:rsid w:val="00F43256"/>
    <w:rsid w:val="00F453AA"/>
    <w:rsid w:val="00F4730C"/>
    <w:rsid w:val="00F47FFC"/>
    <w:rsid w:val="00F50A22"/>
    <w:rsid w:val="00F5343F"/>
    <w:rsid w:val="00F53D69"/>
    <w:rsid w:val="00F54A04"/>
    <w:rsid w:val="00F5601D"/>
    <w:rsid w:val="00F56631"/>
    <w:rsid w:val="00F5744B"/>
    <w:rsid w:val="00F62C29"/>
    <w:rsid w:val="00F64D92"/>
    <w:rsid w:val="00F6553A"/>
    <w:rsid w:val="00F6669C"/>
    <w:rsid w:val="00F66C71"/>
    <w:rsid w:val="00F67624"/>
    <w:rsid w:val="00F705BE"/>
    <w:rsid w:val="00F71BFA"/>
    <w:rsid w:val="00F73728"/>
    <w:rsid w:val="00F7439E"/>
    <w:rsid w:val="00F7688C"/>
    <w:rsid w:val="00F768CC"/>
    <w:rsid w:val="00F80467"/>
    <w:rsid w:val="00F80BB1"/>
    <w:rsid w:val="00F80E7B"/>
    <w:rsid w:val="00F81266"/>
    <w:rsid w:val="00F819C4"/>
    <w:rsid w:val="00F84BE3"/>
    <w:rsid w:val="00F8539C"/>
    <w:rsid w:val="00F8562B"/>
    <w:rsid w:val="00F866BF"/>
    <w:rsid w:val="00F87FFD"/>
    <w:rsid w:val="00F9035E"/>
    <w:rsid w:val="00F937F1"/>
    <w:rsid w:val="00F953EF"/>
    <w:rsid w:val="00F97A56"/>
    <w:rsid w:val="00F97EAE"/>
    <w:rsid w:val="00FA01E6"/>
    <w:rsid w:val="00FA1205"/>
    <w:rsid w:val="00FA4DBC"/>
    <w:rsid w:val="00FA5FF5"/>
    <w:rsid w:val="00FB055A"/>
    <w:rsid w:val="00FB1029"/>
    <w:rsid w:val="00FB2B9F"/>
    <w:rsid w:val="00FB3961"/>
    <w:rsid w:val="00FB41AF"/>
    <w:rsid w:val="00FB4C5A"/>
    <w:rsid w:val="00FB68F9"/>
    <w:rsid w:val="00FC091D"/>
    <w:rsid w:val="00FC4853"/>
    <w:rsid w:val="00FD13FF"/>
    <w:rsid w:val="00FD2EAF"/>
    <w:rsid w:val="00FD4563"/>
    <w:rsid w:val="00FD6BBB"/>
    <w:rsid w:val="00FD7484"/>
    <w:rsid w:val="00FE1764"/>
    <w:rsid w:val="00FE25D5"/>
    <w:rsid w:val="00FE2B49"/>
    <w:rsid w:val="00FE2CF3"/>
    <w:rsid w:val="00FE311D"/>
    <w:rsid w:val="00FE4F11"/>
    <w:rsid w:val="00FE6D62"/>
    <w:rsid w:val="00FE7572"/>
    <w:rsid w:val="00FF1361"/>
    <w:rsid w:val="00FF2550"/>
    <w:rsid w:val="00FF2B20"/>
    <w:rsid w:val="00FF4C2D"/>
    <w:rsid w:val="00FF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799A97"/>
  <w14:defaultImageDpi w14:val="32767"/>
  <w15:chartTrackingRefBased/>
  <w15:docId w15:val="{785A8E46-E132-4F24-A142-19B60320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A06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E163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66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6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56652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56652"/>
    <w:rPr>
      <w:rFonts w:ascii="等线" w:eastAsia="等线" w:hAnsi="等线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0392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B179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421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1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1A4"/>
    <w:rPr>
      <w:sz w:val="18"/>
      <w:szCs w:val="18"/>
    </w:rPr>
  </w:style>
  <w:style w:type="table" w:styleId="TableGrid">
    <w:name w:val="Table Grid"/>
    <w:basedOn w:val="TableNormal"/>
    <w:uiPriority w:val="39"/>
    <w:rsid w:val="00953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3BCF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B2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3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zl@sz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rajeev.varshney@murdoch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E7C0B-6848-4ABE-8E54-D53D70A76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0</TotalTime>
  <Pages>5</Pages>
  <Words>6375</Words>
  <Characters>36340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1882</cp:revision>
  <dcterms:created xsi:type="dcterms:W3CDTF">2023-10-16T15:06:00Z</dcterms:created>
  <dcterms:modified xsi:type="dcterms:W3CDTF">2025-05-03T08:58:00Z</dcterms:modified>
</cp:coreProperties>
</file>